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A11A2" w:rsidRDefault="00654E8F" w:rsidP="0001436A">
      <w:pPr>
        <w:pStyle w:val="SupplementaryMaterial"/>
        <w:rPr>
          <w:b w:val="0"/>
          <w:sz w:val="24"/>
          <w:szCs w:val="24"/>
        </w:rPr>
      </w:pPr>
      <w:r w:rsidRPr="00CA11A2">
        <w:rPr>
          <w:sz w:val="24"/>
          <w:szCs w:val="24"/>
        </w:rPr>
        <w:t>Supplementary Material</w:t>
      </w:r>
    </w:p>
    <w:p w14:paraId="3BD5A427" w14:textId="2E8475C3" w:rsidR="00EA3D3C" w:rsidRPr="00CA11A2" w:rsidRDefault="007708EA" w:rsidP="007708EA">
      <w:pPr>
        <w:pStyle w:val="1"/>
        <w:numPr>
          <w:ilvl w:val="0"/>
          <w:numId w:val="0"/>
        </w:numPr>
        <w:ind w:left="567" w:hanging="567"/>
      </w:pPr>
      <w:r w:rsidRPr="00CA11A2">
        <w:t>Supplementary Table 1. Pathogen strains information of this study.</w:t>
      </w:r>
    </w:p>
    <w:tbl>
      <w:tblPr>
        <w:tblStyle w:val="11"/>
        <w:tblW w:w="400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717"/>
        <w:gridCol w:w="2334"/>
        <w:gridCol w:w="1074"/>
      </w:tblGrid>
      <w:tr w:rsidR="007708EA" w:rsidRPr="00CA11A2" w14:paraId="780ED85F" w14:textId="77777777" w:rsidTr="007708EA">
        <w:trPr>
          <w:jc w:val="center"/>
        </w:trPr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</w:tcPr>
          <w:p w14:paraId="17D9321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Bacterial species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0262570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Strains</w:t>
            </w:r>
          </w:p>
        </w:tc>
        <w:tc>
          <w:tcPr>
            <w:tcW w:w="1490" w:type="pct"/>
            <w:tcBorders>
              <w:top w:val="single" w:sz="4" w:space="0" w:color="auto"/>
              <w:bottom w:val="single" w:sz="4" w:space="0" w:color="auto"/>
            </w:tcBorders>
          </w:tcPr>
          <w:p w14:paraId="11B03D8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Number of strain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135CD3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Source</w:t>
            </w:r>
          </w:p>
        </w:tc>
      </w:tr>
      <w:tr w:rsidR="007708EA" w:rsidRPr="00CA11A2" w14:paraId="04C3EBC9" w14:textId="77777777" w:rsidTr="007708EA">
        <w:trPr>
          <w:trHeight w:val="57"/>
          <w:jc w:val="center"/>
        </w:trPr>
        <w:tc>
          <w:tcPr>
            <w:tcW w:w="1728" w:type="pct"/>
            <w:tcBorders>
              <w:top w:val="single" w:sz="4" w:space="0" w:color="auto"/>
            </w:tcBorders>
          </w:tcPr>
          <w:p w14:paraId="6C8FBE74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r w:rsidRPr="00F56C61">
              <w:rPr>
                <w:rFonts w:ascii="Times" w:hAnsi="Times" w:cs="Times New Roman"/>
                <w:i/>
                <w:iCs/>
                <w:szCs w:val="24"/>
              </w:rPr>
              <w:t>L. monocytogenes</w:t>
            </w:r>
          </w:p>
          <w:p w14:paraId="618A516A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1262314B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5C09BF4B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7CFC9129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proofErr w:type="spellStart"/>
            <w:r w:rsidRPr="00F56C61">
              <w:rPr>
                <w:rFonts w:ascii="Times" w:hAnsi="Times" w:cs="Times New Roman"/>
                <w:i/>
                <w:iCs/>
                <w:szCs w:val="24"/>
              </w:rPr>
              <w:t>L.innocua</w:t>
            </w:r>
            <w:proofErr w:type="spellEnd"/>
          </w:p>
          <w:p w14:paraId="0059C7D6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0F540CA0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26750C3A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7362D475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317D722F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34923B48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r w:rsidRPr="00F56C61">
              <w:rPr>
                <w:rFonts w:ascii="Times" w:hAnsi="Times" w:cs="Times New Roman"/>
                <w:i/>
                <w:iCs/>
                <w:szCs w:val="24"/>
              </w:rPr>
              <w:t>Escherichia coli</w:t>
            </w:r>
          </w:p>
          <w:p w14:paraId="68F91A90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377CE53F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632A770F" w14:textId="77777777" w:rsidR="007708EA" w:rsidRPr="00F56C61" w:rsidRDefault="007708EA" w:rsidP="00F56C61">
            <w:pPr>
              <w:widowControl w:val="0"/>
              <w:snapToGrid w:val="0"/>
              <w:spacing w:before="0" w:after="0" w:line="254" w:lineRule="auto"/>
              <w:rPr>
                <w:rFonts w:ascii="Times" w:hAnsi="Times" w:cs="Times New Roman" w:hint="eastAsia"/>
                <w:i/>
                <w:iCs/>
                <w:szCs w:val="24"/>
              </w:rPr>
            </w:pPr>
          </w:p>
          <w:p w14:paraId="6F266226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r w:rsidRPr="00F56C61">
              <w:rPr>
                <w:rFonts w:ascii="Times" w:hAnsi="Times" w:cs="Times New Roman"/>
                <w:i/>
                <w:iCs/>
                <w:szCs w:val="24"/>
              </w:rPr>
              <w:t>Staphylococcus aureus</w:t>
            </w:r>
          </w:p>
          <w:p w14:paraId="2E9034A1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6D3FE2D2" w14:textId="1A882BFE" w:rsidR="007708EA" w:rsidRPr="00F56C61" w:rsidRDefault="00F56C61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proofErr w:type="spellStart"/>
            <w:r w:rsidRPr="00F56C61">
              <w:rPr>
                <w:rFonts w:ascii="Times" w:hAnsi="Times" w:cs="Times New Roman"/>
                <w:i/>
                <w:iCs/>
                <w:szCs w:val="24"/>
              </w:rPr>
              <w:t>Cronobacter</w:t>
            </w:r>
            <w:proofErr w:type="spellEnd"/>
            <w:r w:rsidR="007708EA" w:rsidRPr="00F56C61">
              <w:rPr>
                <w:rFonts w:ascii="Times" w:hAnsi="Times" w:cs="Times New Roman"/>
                <w:i/>
                <w:iCs/>
                <w:szCs w:val="24"/>
              </w:rPr>
              <w:t xml:space="preserve"> </w:t>
            </w:r>
            <w:proofErr w:type="spellStart"/>
            <w:r w:rsidR="007708EA" w:rsidRPr="00F56C61">
              <w:rPr>
                <w:rFonts w:ascii="Times" w:hAnsi="Times" w:cs="Times New Roman"/>
                <w:i/>
                <w:iCs/>
                <w:szCs w:val="24"/>
              </w:rPr>
              <w:t>sakazakii</w:t>
            </w:r>
            <w:proofErr w:type="spellEnd"/>
          </w:p>
          <w:p w14:paraId="46ED866E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</w:p>
          <w:p w14:paraId="214AF26B" w14:textId="77777777" w:rsidR="007708EA" w:rsidRPr="00F56C61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i/>
                <w:iCs/>
                <w:szCs w:val="24"/>
              </w:rPr>
            </w:pPr>
            <w:proofErr w:type="spellStart"/>
            <w:proofErr w:type="gramStart"/>
            <w:r w:rsidRPr="00F56C61">
              <w:rPr>
                <w:rFonts w:ascii="Times" w:hAnsi="Times" w:cs="Times New Roman"/>
                <w:i/>
                <w:iCs/>
                <w:szCs w:val="24"/>
              </w:rPr>
              <w:t>B.cereus</w:t>
            </w:r>
            <w:proofErr w:type="spellEnd"/>
            <w:proofErr w:type="gramEnd"/>
          </w:p>
          <w:p w14:paraId="42ABEB32" w14:textId="02AEB351" w:rsidR="007708EA" w:rsidRDefault="007708EA" w:rsidP="00F56C61">
            <w:pPr>
              <w:widowControl w:val="0"/>
              <w:snapToGrid w:val="0"/>
              <w:spacing w:before="0" w:after="0" w:line="254" w:lineRule="auto"/>
              <w:rPr>
                <w:rFonts w:ascii="Times" w:hAnsi="Times" w:cs="Times New Roman"/>
                <w:szCs w:val="24"/>
              </w:rPr>
            </w:pPr>
          </w:p>
          <w:p w14:paraId="0321DAE9" w14:textId="77777777" w:rsidR="00F56C61" w:rsidRPr="00CA11A2" w:rsidRDefault="00F56C61" w:rsidP="00F56C61">
            <w:pPr>
              <w:widowControl w:val="0"/>
              <w:snapToGrid w:val="0"/>
              <w:spacing w:before="0" w:after="0" w:line="254" w:lineRule="auto"/>
              <w:rPr>
                <w:rFonts w:ascii="Times" w:hAnsi="Times" w:cs="Times New Roman" w:hint="eastAsia"/>
                <w:szCs w:val="24"/>
              </w:rPr>
            </w:pPr>
          </w:p>
          <w:p w14:paraId="586AC79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Total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1376B67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834-2</w:t>
            </w:r>
          </w:p>
          <w:p w14:paraId="4C42637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962-1</w:t>
            </w:r>
          </w:p>
          <w:p w14:paraId="29EFD36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103-1</w:t>
            </w:r>
          </w:p>
          <w:p w14:paraId="708F0A0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85-1</w:t>
            </w:r>
          </w:p>
          <w:p w14:paraId="3A81DF41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F56C61">
              <w:rPr>
                <w:rFonts w:ascii="Times" w:hAnsi="Times" w:cs="Times New Roman"/>
                <w:szCs w:val="24"/>
                <w:vertAlign w:val="superscript"/>
              </w:rPr>
              <w:t>1</w:t>
            </w:r>
            <w:r w:rsidRPr="00CA11A2">
              <w:rPr>
                <w:rFonts w:ascii="Times" w:hAnsi="Times" w:cs="Times New Roman"/>
                <w:szCs w:val="24"/>
              </w:rPr>
              <w:t>NCTC 11288</w:t>
            </w:r>
          </w:p>
          <w:p w14:paraId="235E998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969</w:t>
            </w:r>
          </w:p>
          <w:p w14:paraId="7F35A75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120</w:t>
            </w:r>
          </w:p>
          <w:p w14:paraId="48627F44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016</w:t>
            </w:r>
          </w:p>
          <w:p w14:paraId="29ADDAD8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941C</w:t>
            </w:r>
          </w:p>
          <w:p w14:paraId="0DB1696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F56C61">
              <w:rPr>
                <w:rFonts w:ascii="Times" w:hAnsi="Times" w:cs="Times New Roman"/>
                <w:szCs w:val="24"/>
                <w:vertAlign w:val="superscript"/>
              </w:rPr>
              <w:t>2</w:t>
            </w:r>
            <w:r w:rsidRPr="00CA11A2">
              <w:rPr>
                <w:rFonts w:ascii="Times" w:hAnsi="Times" w:cs="Times New Roman"/>
                <w:szCs w:val="24"/>
              </w:rPr>
              <w:t>ATCC 44102</w:t>
            </w:r>
          </w:p>
          <w:p w14:paraId="6A25ABE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TCC 8099</w:t>
            </w:r>
          </w:p>
          <w:p w14:paraId="4241613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F56C61">
              <w:rPr>
                <w:rFonts w:ascii="Times" w:hAnsi="Times" w:cs="Times New Roman"/>
                <w:szCs w:val="24"/>
                <w:vertAlign w:val="superscript"/>
              </w:rPr>
              <w:t>3</w:t>
            </w:r>
            <w:r w:rsidRPr="00CA11A2">
              <w:rPr>
                <w:rFonts w:ascii="Times" w:hAnsi="Times" w:cs="Times New Roman"/>
                <w:szCs w:val="24"/>
              </w:rPr>
              <w:t>CMCC44103</w:t>
            </w:r>
          </w:p>
          <w:p w14:paraId="613B44B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TCC8739</w:t>
            </w:r>
          </w:p>
          <w:p w14:paraId="39C7C9C4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5922</w:t>
            </w:r>
          </w:p>
          <w:p w14:paraId="40944144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TCC 29213</w:t>
            </w:r>
          </w:p>
          <w:p w14:paraId="1298981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1593</w:t>
            </w:r>
          </w:p>
          <w:p w14:paraId="03102BD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541AH</w:t>
            </w:r>
          </w:p>
          <w:p w14:paraId="1E6D828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2991W</w:t>
            </w:r>
          </w:p>
          <w:p w14:paraId="6A358F8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408</w:t>
            </w:r>
          </w:p>
          <w:p w14:paraId="23D0CD2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4579</w:t>
            </w:r>
          </w:p>
          <w:p w14:paraId="1C5BC643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63301</w:t>
            </w:r>
          </w:p>
          <w:p w14:paraId="07D1B17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</w:tc>
        <w:tc>
          <w:tcPr>
            <w:tcW w:w="1490" w:type="pct"/>
            <w:tcBorders>
              <w:top w:val="single" w:sz="4" w:space="0" w:color="auto"/>
            </w:tcBorders>
          </w:tcPr>
          <w:p w14:paraId="1290D8E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4</w:t>
            </w:r>
          </w:p>
          <w:p w14:paraId="59DDC6C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2C1F5DE4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4A61C40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23A91B7A" w14:textId="6258F5DC" w:rsidR="007708EA" w:rsidRPr="00CA11A2" w:rsidRDefault="00F56C61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>
              <w:rPr>
                <w:rFonts w:ascii="Times" w:hAnsi="Times" w:cs="Times New Roman"/>
                <w:szCs w:val="24"/>
              </w:rPr>
              <w:t>5</w:t>
            </w:r>
          </w:p>
          <w:p w14:paraId="298FEB3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11406DC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46A33962" w14:textId="77777777" w:rsidR="007708EA" w:rsidRPr="00CA11A2" w:rsidRDefault="007708EA" w:rsidP="00F56C61">
            <w:pPr>
              <w:widowControl w:val="0"/>
              <w:snapToGrid w:val="0"/>
              <w:spacing w:before="0" w:after="0" w:line="254" w:lineRule="auto"/>
              <w:rPr>
                <w:rFonts w:ascii="Times" w:hAnsi="Times" w:cs="Times New Roman" w:hint="eastAsia"/>
                <w:szCs w:val="24"/>
              </w:rPr>
            </w:pPr>
          </w:p>
          <w:p w14:paraId="7EDD3A1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080A8E3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5</w:t>
            </w:r>
          </w:p>
          <w:p w14:paraId="17FF02F1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2D20900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5542F48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04AC970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6C2B6852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2</w:t>
            </w:r>
          </w:p>
          <w:p w14:paraId="584DFE22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431B515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2</w:t>
            </w:r>
          </w:p>
          <w:p w14:paraId="0A0D560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3CA9D39C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3</w:t>
            </w:r>
          </w:p>
          <w:p w14:paraId="5A27E0A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46E391A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  <w:p w14:paraId="2358C6EF" w14:textId="78F5A458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 w:hint="eastAsia"/>
                <w:szCs w:val="24"/>
              </w:rPr>
              <w:t>2</w:t>
            </w:r>
            <w:r w:rsidR="00F56C61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FD488E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3795DE9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0B890F51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241D3C5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10A0AC0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7EF34008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0DA14F94" w14:textId="35D8A86E" w:rsidR="007708EA" w:rsidRPr="00CA11A2" w:rsidRDefault="007708EA" w:rsidP="00F56C61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007695AB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60587DB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3DDC937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5212902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2D300F8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27D0FAE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17361443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10B4057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b</w:t>
            </w:r>
          </w:p>
          <w:p w14:paraId="65435A42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63EA8B9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37FAE69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2F6E1A6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2DF7EDE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  <w:p w14:paraId="1B6ECD3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a</w:t>
            </w:r>
          </w:p>
        </w:tc>
      </w:tr>
    </w:tbl>
    <w:p w14:paraId="74299A15" w14:textId="50FA7EDC" w:rsidR="007708EA" w:rsidRPr="00CA11A2" w:rsidRDefault="007708EA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  <w:r w:rsidRPr="00CA11A2">
        <w:rPr>
          <w:rFonts w:eastAsia="宋体"/>
          <w:szCs w:val="24"/>
        </w:rPr>
        <w:t>a, our laboratory;</w:t>
      </w:r>
    </w:p>
    <w:p w14:paraId="7B0918CD" w14:textId="34E19224" w:rsidR="007708EA" w:rsidRPr="00CA11A2" w:rsidRDefault="007708EA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  <w:r w:rsidRPr="00CA11A2">
        <w:rPr>
          <w:rFonts w:eastAsia="宋体"/>
          <w:szCs w:val="24"/>
        </w:rPr>
        <w:t xml:space="preserve">b, Guangdong </w:t>
      </w:r>
      <w:proofErr w:type="spellStart"/>
      <w:r w:rsidRPr="00CA11A2">
        <w:rPr>
          <w:rFonts w:eastAsia="宋体"/>
          <w:szCs w:val="24"/>
        </w:rPr>
        <w:t>Huankai</w:t>
      </w:r>
      <w:proofErr w:type="spellEnd"/>
      <w:r w:rsidRPr="00CA11A2">
        <w:rPr>
          <w:rFonts w:eastAsia="宋体"/>
          <w:szCs w:val="24"/>
        </w:rPr>
        <w:t xml:space="preserve"> Co., Ltd., China;</w:t>
      </w:r>
    </w:p>
    <w:p w14:paraId="2709765F" w14:textId="77777777" w:rsidR="007708EA" w:rsidRPr="00CA11A2" w:rsidRDefault="007708EA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  <w:r w:rsidRPr="00CA11A2">
        <w:rPr>
          <w:rFonts w:eastAsia="宋体"/>
          <w:szCs w:val="24"/>
          <w:vertAlign w:val="superscript"/>
        </w:rPr>
        <w:t>1</w:t>
      </w:r>
      <w:r w:rsidRPr="00CA11A2">
        <w:rPr>
          <w:rFonts w:eastAsia="宋体"/>
          <w:szCs w:val="24"/>
        </w:rPr>
        <w:t>NCTC, National Collection of Type Cultures, UK.</w:t>
      </w:r>
    </w:p>
    <w:p w14:paraId="310EE4C4" w14:textId="77777777" w:rsidR="007708EA" w:rsidRPr="00CA11A2" w:rsidRDefault="007708EA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  <w:r w:rsidRPr="00CA11A2">
        <w:rPr>
          <w:rFonts w:eastAsia="宋体"/>
          <w:szCs w:val="24"/>
          <w:vertAlign w:val="superscript"/>
        </w:rPr>
        <w:t>2</w:t>
      </w:r>
      <w:r w:rsidRPr="00CA11A2">
        <w:rPr>
          <w:rFonts w:eastAsia="宋体"/>
          <w:szCs w:val="24"/>
        </w:rPr>
        <w:t>ATCC, American Type Culture Collection, USA.</w:t>
      </w:r>
    </w:p>
    <w:p w14:paraId="236B0D45" w14:textId="3419D2F4" w:rsidR="007708EA" w:rsidRPr="00CA11A2" w:rsidRDefault="007708EA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  <w:r w:rsidRPr="00CA11A2">
        <w:rPr>
          <w:rFonts w:eastAsia="宋体"/>
          <w:szCs w:val="24"/>
          <w:vertAlign w:val="superscript"/>
        </w:rPr>
        <w:t>3</w:t>
      </w:r>
      <w:r w:rsidRPr="00CA11A2">
        <w:rPr>
          <w:rFonts w:eastAsia="宋体"/>
          <w:szCs w:val="24"/>
        </w:rPr>
        <w:t>CMCC, National Center for Medical Culture Collections, China</w:t>
      </w:r>
    </w:p>
    <w:p w14:paraId="5DBEA69E" w14:textId="6E4780D9" w:rsidR="00FF5E83" w:rsidRPr="00CA11A2" w:rsidRDefault="00FF5E83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4827052F" w14:textId="14728A86" w:rsidR="00FF5E83" w:rsidRDefault="00FF5E83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0939062F" w14:textId="6BAEF8D6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328D19B0" w14:textId="6A1F36CC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4A862359" w14:textId="1706F51C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00F5FC9B" w14:textId="77E87A15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2CA0652D" w14:textId="205643CB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2873916C" w14:textId="749EAB6E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06239AF1" w14:textId="2A71B768" w:rsid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6795DF87" w14:textId="77777777" w:rsidR="003F6C86" w:rsidRDefault="003F6C86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3CDA252E" w14:textId="77777777" w:rsidR="00CA11A2" w:rsidRPr="00CA11A2" w:rsidRDefault="00CA11A2" w:rsidP="007708EA">
      <w:pPr>
        <w:adjustRightInd w:val="0"/>
        <w:snapToGrid w:val="0"/>
        <w:spacing w:before="0" w:after="0"/>
        <w:ind w:firstLineChars="700" w:firstLine="1680"/>
        <w:jc w:val="both"/>
        <w:rPr>
          <w:rFonts w:eastAsia="宋体"/>
          <w:szCs w:val="24"/>
        </w:rPr>
      </w:pPr>
    </w:p>
    <w:p w14:paraId="5D962046" w14:textId="77777777" w:rsidR="007708EA" w:rsidRPr="00CA11A2" w:rsidRDefault="007708EA" w:rsidP="007708EA">
      <w:pPr>
        <w:pStyle w:val="1"/>
        <w:numPr>
          <w:ilvl w:val="0"/>
          <w:numId w:val="0"/>
        </w:numPr>
        <w:ind w:left="567" w:hanging="567"/>
      </w:pPr>
      <w:r w:rsidRPr="00CA11A2">
        <w:lastRenderedPageBreak/>
        <w:t>Supplementary Table 2. Parameter settings for each layer</w:t>
      </w:r>
    </w:p>
    <w:tbl>
      <w:tblPr>
        <w:tblStyle w:val="21"/>
        <w:tblW w:w="8217" w:type="dxa"/>
        <w:jc w:val="center"/>
        <w:tblLook w:val="04A0" w:firstRow="1" w:lastRow="0" w:firstColumn="1" w:lastColumn="0" w:noHBand="0" w:noVBand="1"/>
      </w:tblPr>
      <w:tblGrid>
        <w:gridCol w:w="1630"/>
        <w:gridCol w:w="1643"/>
        <w:gridCol w:w="1780"/>
        <w:gridCol w:w="1509"/>
        <w:gridCol w:w="1655"/>
      </w:tblGrid>
      <w:tr w:rsidR="007708EA" w:rsidRPr="00CA11A2" w14:paraId="0B9BBEEF" w14:textId="77777777" w:rsidTr="007708EA">
        <w:trPr>
          <w:jc w:val="center"/>
        </w:trPr>
        <w:tc>
          <w:tcPr>
            <w:tcW w:w="1453" w:type="dxa"/>
            <w:vMerge w:val="restart"/>
            <w:tcBorders>
              <w:left w:val="nil"/>
              <w:right w:val="nil"/>
            </w:tcBorders>
            <w:vAlign w:val="center"/>
          </w:tcPr>
          <w:p w14:paraId="6361050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Name</w:t>
            </w:r>
          </w:p>
        </w:tc>
        <w:tc>
          <w:tcPr>
            <w:tcW w:w="676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C0BCBF2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Layer parameter</w:t>
            </w:r>
          </w:p>
        </w:tc>
      </w:tr>
      <w:tr w:rsidR="007708EA" w:rsidRPr="00CA11A2" w14:paraId="16B6F9D3" w14:textId="77777777" w:rsidTr="007708EA">
        <w:trPr>
          <w:jc w:val="center"/>
        </w:trPr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F89D41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</w:tcPr>
          <w:p w14:paraId="0CB5BCE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hannel</w:t>
            </w:r>
          </w:p>
        </w:tc>
        <w:tc>
          <w:tcPr>
            <w:tcW w:w="1835" w:type="dxa"/>
            <w:tcBorders>
              <w:left w:val="nil"/>
              <w:bottom w:val="single" w:sz="4" w:space="0" w:color="auto"/>
              <w:right w:val="nil"/>
            </w:tcBorders>
          </w:tcPr>
          <w:p w14:paraId="331DA2B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Kernel size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12F93A4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Stride</w:t>
            </w:r>
          </w:p>
        </w:tc>
        <w:tc>
          <w:tcPr>
            <w:tcW w:w="1695" w:type="dxa"/>
            <w:tcBorders>
              <w:left w:val="nil"/>
              <w:bottom w:val="single" w:sz="4" w:space="0" w:color="auto"/>
              <w:right w:val="nil"/>
            </w:tcBorders>
          </w:tcPr>
          <w:p w14:paraId="7E3D74C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Padding</w:t>
            </w:r>
          </w:p>
        </w:tc>
      </w:tr>
      <w:tr w:rsidR="007708EA" w:rsidRPr="00CA11A2" w14:paraId="7F64214C" w14:textId="77777777" w:rsidTr="007708EA">
        <w:trPr>
          <w:jc w:val="center"/>
        </w:trPr>
        <w:tc>
          <w:tcPr>
            <w:tcW w:w="1453" w:type="dxa"/>
            <w:tcBorders>
              <w:left w:val="nil"/>
              <w:bottom w:val="nil"/>
              <w:right w:val="nil"/>
            </w:tcBorders>
          </w:tcPr>
          <w:p w14:paraId="049AD83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on1D_1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</w:tcPr>
          <w:p w14:paraId="4365712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64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</w:tcPr>
          <w:p w14:paraId="25B391DB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5×1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74EF557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</w:tcPr>
          <w:p w14:paraId="1CAEF7C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  <w:tr w:rsidR="007708EA" w:rsidRPr="00CA11A2" w14:paraId="52CCD959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F5E4D8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on1D_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1FD21EA0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AED920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5×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07EF5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675731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  <w:tr w:rsidR="007708EA" w:rsidRPr="00CA11A2" w14:paraId="07D9110B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7BB1AA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Flatte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7FFB358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6341CF0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×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EB09FA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8E9AE8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  <w:tr w:rsidR="007708EA" w:rsidRPr="00CA11A2" w14:paraId="1E10657B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6F759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proofErr w:type="spellStart"/>
            <w:r w:rsidRPr="00CA11A2">
              <w:rPr>
                <w:rFonts w:ascii="Times" w:hAnsi="Times" w:cs="Times New Roman"/>
                <w:szCs w:val="24"/>
              </w:rPr>
              <w:t>Dense_μ</w:t>
            </w:r>
            <w:proofErr w:type="spellEnd"/>
          </w:p>
        </w:tc>
        <w:tc>
          <w:tcPr>
            <w:tcW w:w="67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FFDEBB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 xml:space="preserve">2-d fc, </w:t>
            </w:r>
            <w:proofErr w:type="spellStart"/>
            <w:r w:rsidRPr="00CA11A2">
              <w:rPr>
                <w:rFonts w:ascii="Times" w:hAnsi="Times" w:cs="Times New Roman"/>
                <w:szCs w:val="24"/>
              </w:rPr>
              <w:t>Relu</w:t>
            </w:r>
            <w:proofErr w:type="spellEnd"/>
          </w:p>
        </w:tc>
      </w:tr>
      <w:tr w:rsidR="007708EA" w:rsidRPr="00CA11A2" w14:paraId="51B98139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7611E65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proofErr w:type="spellStart"/>
            <w:r w:rsidRPr="00CA11A2">
              <w:rPr>
                <w:rFonts w:ascii="Times" w:hAnsi="Times" w:cs="Times New Roman"/>
                <w:szCs w:val="24"/>
              </w:rPr>
              <w:t>Dense_σ</w:t>
            </w:r>
            <w:proofErr w:type="spellEnd"/>
          </w:p>
        </w:tc>
        <w:tc>
          <w:tcPr>
            <w:tcW w:w="67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7BE7C76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 xml:space="preserve">2-d fc, </w:t>
            </w:r>
            <w:proofErr w:type="spellStart"/>
            <w:r w:rsidRPr="00CA11A2">
              <w:rPr>
                <w:rFonts w:ascii="Times" w:hAnsi="Times" w:cs="Times New Roman"/>
                <w:szCs w:val="24"/>
              </w:rPr>
              <w:t>Relu</w:t>
            </w:r>
            <w:proofErr w:type="spellEnd"/>
          </w:p>
        </w:tc>
      </w:tr>
      <w:tr w:rsidR="007708EA" w:rsidRPr="00CA11A2" w14:paraId="1EA8166B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49F570D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Layer_ z</w:t>
            </w:r>
          </w:p>
        </w:tc>
        <w:tc>
          <w:tcPr>
            <w:tcW w:w="67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DB646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 xml:space="preserve">2-d fc, </w:t>
            </w:r>
            <w:proofErr w:type="spellStart"/>
            <w:r w:rsidRPr="00CA11A2">
              <w:rPr>
                <w:rFonts w:ascii="Times" w:hAnsi="Times" w:cs="Times New Roman"/>
                <w:szCs w:val="24"/>
              </w:rPr>
              <w:t>Relu</w:t>
            </w:r>
            <w:proofErr w:type="spellEnd"/>
          </w:p>
        </w:tc>
      </w:tr>
      <w:tr w:rsidR="007708EA" w:rsidRPr="00CA11A2" w14:paraId="6CBB75C3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170CD88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Dense2Con1D</w:t>
            </w:r>
          </w:p>
        </w:tc>
        <w:tc>
          <w:tcPr>
            <w:tcW w:w="67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8998E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 xml:space="preserve">253×1×1, </w:t>
            </w:r>
            <w:proofErr w:type="spellStart"/>
            <w:r w:rsidRPr="00CA11A2">
              <w:rPr>
                <w:rFonts w:ascii="Times" w:hAnsi="Times" w:cs="Times New Roman"/>
                <w:szCs w:val="24"/>
              </w:rPr>
              <w:t>Relu</w:t>
            </w:r>
            <w:proofErr w:type="spellEnd"/>
          </w:p>
        </w:tc>
      </w:tr>
      <w:tr w:rsidR="007708EA" w:rsidRPr="00CA11A2" w14:paraId="134E2AD9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EA19B3E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on1D_3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48CD9ED2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3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1352BD8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5×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83D9259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2443E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  <w:tr w:rsidR="007708EA" w:rsidRPr="00CA11A2" w14:paraId="2BD25718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38CE7B35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on1D_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14:paraId="645978D1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64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</w:tcPr>
          <w:p w14:paraId="577CDE97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5×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C741993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D060A9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  <w:tr w:rsidR="007708EA" w:rsidRPr="00CA11A2" w14:paraId="7B26FDBA" w14:textId="77777777" w:rsidTr="007708EA">
        <w:trPr>
          <w:jc w:val="center"/>
        </w:trPr>
        <w:tc>
          <w:tcPr>
            <w:tcW w:w="1453" w:type="dxa"/>
            <w:tcBorders>
              <w:top w:val="nil"/>
              <w:left w:val="nil"/>
              <w:right w:val="nil"/>
            </w:tcBorders>
          </w:tcPr>
          <w:p w14:paraId="3F640BAF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Con1D_5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</w:tcPr>
          <w:p w14:paraId="7C211BDA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right w:val="nil"/>
            </w:tcBorders>
          </w:tcPr>
          <w:p w14:paraId="1D366DE3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5×1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4C226253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</w:tcPr>
          <w:p w14:paraId="5E22E138" w14:textId="77777777" w:rsidR="007708EA" w:rsidRPr="00CA11A2" w:rsidRDefault="007708EA" w:rsidP="007708EA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hAnsi="Times" w:cs="Times New Roman"/>
                <w:szCs w:val="24"/>
              </w:rPr>
            </w:pPr>
            <w:r w:rsidRPr="00CA11A2">
              <w:rPr>
                <w:rFonts w:ascii="Times" w:hAnsi="Times" w:cs="Times New Roman"/>
                <w:szCs w:val="24"/>
              </w:rPr>
              <w:t>0</w:t>
            </w:r>
          </w:p>
        </w:tc>
      </w:tr>
    </w:tbl>
    <w:p w14:paraId="21E0C75A" w14:textId="3C2B100E" w:rsidR="007708EA" w:rsidRDefault="007708EA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5B13AB65" w14:textId="1CA33861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3CB6B04A" w14:textId="4795D28F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776376F4" w14:textId="3DD76D1F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0C82091E" w14:textId="73A488FB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0A27F129" w14:textId="395B5BA1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00D71000" w14:textId="558D81AD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30B4B419" w14:textId="1F6DF7C1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58C66454" w14:textId="4E03D3B7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4931274F" w14:textId="7DBDE593" w:rsidR="00A91978" w:rsidRDefault="00A91978" w:rsidP="007708EA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6EE05B8B" w14:textId="77777777" w:rsidR="00CA11A2" w:rsidRPr="00CA11A2" w:rsidRDefault="00CA11A2" w:rsidP="00654E8F">
      <w:pPr>
        <w:spacing w:before="240"/>
        <w:rPr>
          <w:szCs w:val="24"/>
        </w:rPr>
        <w:sectPr w:rsidR="00CA11A2" w:rsidRPr="00CA11A2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aff5"/>
        <w:tblW w:w="14390" w:type="dxa"/>
        <w:tblLook w:val="04A0" w:firstRow="1" w:lastRow="0" w:firstColumn="1" w:lastColumn="0" w:noHBand="0" w:noVBand="1"/>
      </w:tblPr>
      <w:tblGrid>
        <w:gridCol w:w="545"/>
        <w:gridCol w:w="3899"/>
        <w:gridCol w:w="1499"/>
        <w:gridCol w:w="1260"/>
        <w:gridCol w:w="1523"/>
        <w:gridCol w:w="1429"/>
        <w:gridCol w:w="1040"/>
        <w:gridCol w:w="1059"/>
        <w:gridCol w:w="1077"/>
        <w:gridCol w:w="1059"/>
      </w:tblGrid>
      <w:tr w:rsidR="00F81128" w:rsidRPr="00CA11A2" w14:paraId="25BE369D" w14:textId="77777777" w:rsidTr="00F81128">
        <w:trPr>
          <w:trHeight w:val="315"/>
        </w:trPr>
        <w:tc>
          <w:tcPr>
            <w:tcW w:w="143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F2F81" w14:textId="3ABA4F45" w:rsidR="00F81128" w:rsidRPr="00CA11A2" w:rsidRDefault="00F81128" w:rsidP="00CA11A2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ascii="宋体" w:eastAsia="宋体" w:hAnsi="宋体" w:cs="宋体" w:hint="eastAsia"/>
                <w:b/>
                <w:szCs w:val="24"/>
              </w:rPr>
              <w:lastRenderedPageBreak/>
              <w:t xml:space="preserve">　</w:t>
            </w:r>
            <w:r w:rsidRPr="00F81128">
              <w:rPr>
                <w:rFonts w:eastAsia="Cambria" w:cs="Times New Roman"/>
                <w:b/>
                <w:szCs w:val="24"/>
              </w:rPr>
              <w:t xml:space="preserve">Supplementary Table </w:t>
            </w:r>
            <w:r w:rsidR="003F6C86">
              <w:rPr>
                <w:rFonts w:eastAsia="Cambria" w:cs="Times New Roman"/>
                <w:b/>
                <w:szCs w:val="24"/>
              </w:rPr>
              <w:t>3</w:t>
            </w:r>
            <w:r w:rsidRPr="00F81128">
              <w:rPr>
                <w:rFonts w:eastAsia="Cambria" w:cs="Times New Roman"/>
                <w:b/>
                <w:szCs w:val="24"/>
              </w:rPr>
              <w:t>. 253 qualitative metabolites</w:t>
            </w:r>
            <w:r>
              <w:rPr>
                <w:rFonts w:eastAsia="Cambria" w:cs="Times New Roman"/>
                <w:b/>
                <w:szCs w:val="24"/>
              </w:rPr>
              <w:t>.</w:t>
            </w:r>
          </w:p>
        </w:tc>
      </w:tr>
      <w:tr w:rsidR="00F81128" w:rsidRPr="00CA11A2" w14:paraId="7550BD3B" w14:textId="77777777" w:rsidTr="00F81128">
        <w:trPr>
          <w:trHeight w:val="315"/>
        </w:trPr>
        <w:tc>
          <w:tcPr>
            <w:tcW w:w="545" w:type="dxa"/>
            <w:tcBorders>
              <w:top w:val="single" w:sz="4" w:space="0" w:color="auto"/>
            </w:tcBorders>
            <w:noWrap/>
          </w:tcPr>
          <w:p w14:paraId="4F45DA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99" w:type="dxa"/>
            <w:tcBorders>
              <w:top w:val="single" w:sz="4" w:space="0" w:color="auto"/>
            </w:tcBorders>
            <w:noWrap/>
          </w:tcPr>
          <w:p w14:paraId="45E1D85D" w14:textId="3E6132E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tabolite Nam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</w:tcPr>
          <w:p w14:paraId="04363B4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2F8C13CA" w14:textId="63EFD94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lecular Weight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</w:tcPr>
          <w:p w14:paraId="2BE00ACB" w14:textId="1057C21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xtractedMass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4D0AE27D" w14:textId="1339C50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duct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</w:tcPr>
          <w:p w14:paraId="359FBFF6" w14:textId="78A13C4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T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14:paraId="4C93FF15" w14:textId="6173788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ragment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14:paraId="64ADA3BD" w14:textId="151AB3E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ragment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noWrap/>
          </w:tcPr>
          <w:p w14:paraId="746F8510" w14:textId="0C6F5A4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ragment</w:t>
            </w:r>
          </w:p>
        </w:tc>
      </w:tr>
      <w:tr w:rsidR="00F81128" w:rsidRPr="00CA11A2" w14:paraId="5415D54D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D41FB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899" w:type="dxa"/>
            <w:noWrap/>
            <w:hideMark/>
          </w:tcPr>
          <w:p w14:paraId="374ECF6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W_110.1096</w:t>
            </w:r>
          </w:p>
        </w:tc>
        <w:tc>
          <w:tcPr>
            <w:tcW w:w="1499" w:type="dxa"/>
            <w:noWrap/>
            <w:hideMark/>
          </w:tcPr>
          <w:p w14:paraId="6576C61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 H14</w:t>
            </w:r>
          </w:p>
        </w:tc>
        <w:tc>
          <w:tcPr>
            <w:tcW w:w="1260" w:type="dxa"/>
            <w:noWrap/>
            <w:hideMark/>
          </w:tcPr>
          <w:p w14:paraId="189ADC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1096</w:t>
            </w:r>
          </w:p>
        </w:tc>
        <w:tc>
          <w:tcPr>
            <w:tcW w:w="1523" w:type="dxa"/>
            <w:noWrap/>
            <w:hideMark/>
          </w:tcPr>
          <w:p w14:paraId="07F84A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.1168</w:t>
            </w:r>
          </w:p>
        </w:tc>
        <w:tc>
          <w:tcPr>
            <w:tcW w:w="1429" w:type="dxa"/>
            <w:noWrap/>
            <w:hideMark/>
          </w:tcPr>
          <w:p w14:paraId="5B4E9BF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71C224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64</w:t>
            </w:r>
          </w:p>
        </w:tc>
        <w:tc>
          <w:tcPr>
            <w:tcW w:w="1059" w:type="dxa"/>
            <w:noWrap/>
            <w:hideMark/>
          </w:tcPr>
          <w:p w14:paraId="40011C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05B113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700</w:t>
            </w:r>
          </w:p>
        </w:tc>
        <w:tc>
          <w:tcPr>
            <w:tcW w:w="1059" w:type="dxa"/>
            <w:noWrap/>
            <w:hideMark/>
          </w:tcPr>
          <w:p w14:paraId="753D84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.0507</w:t>
            </w:r>
          </w:p>
        </w:tc>
      </w:tr>
      <w:tr w:rsidR="00F81128" w:rsidRPr="00CA11A2" w14:paraId="14F90288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64A4C9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899" w:type="dxa"/>
            <w:noWrap/>
            <w:hideMark/>
          </w:tcPr>
          <w:p w14:paraId="20D1693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W_156.1263</w:t>
            </w:r>
          </w:p>
        </w:tc>
        <w:tc>
          <w:tcPr>
            <w:tcW w:w="1499" w:type="dxa"/>
            <w:noWrap/>
            <w:hideMark/>
          </w:tcPr>
          <w:p w14:paraId="1CBE4969" w14:textId="72853EC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6N2O</w:t>
            </w:r>
          </w:p>
        </w:tc>
        <w:tc>
          <w:tcPr>
            <w:tcW w:w="1260" w:type="dxa"/>
            <w:noWrap/>
            <w:hideMark/>
          </w:tcPr>
          <w:p w14:paraId="4B1300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1263</w:t>
            </w:r>
          </w:p>
        </w:tc>
        <w:tc>
          <w:tcPr>
            <w:tcW w:w="1523" w:type="dxa"/>
            <w:noWrap/>
            <w:hideMark/>
          </w:tcPr>
          <w:p w14:paraId="32FCD5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1597</w:t>
            </w:r>
          </w:p>
        </w:tc>
        <w:tc>
          <w:tcPr>
            <w:tcW w:w="1429" w:type="dxa"/>
            <w:noWrap/>
            <w:hideMark/>
          </w:tcPr>
          <w:p w14:paraId="28931DC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2EE9CA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059" w:type="dxa"/>
            <w:noWrap/>
            <w:hideMark/>
          </w:tcPr>
          <w:p w14:paraId="59FC63B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77" w:type="dxa"/>
            <w:noWrap/>
            <w:hideMark/>
          </w:tcPr>
          <w:p w14:paraId="4289B2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6</w:t>
            </w:r>
          </w:p>
        </w:tc>
        <w:tc>
          <w:tcPr>
            <w:tcW w:w="1059" w:type="dxa"/>
            <w:noWrap/>
            <w:hideMark/>
          </w:tcPr>
          <w:p w14:paraId="379973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1490</w:t>
            </w:r>
          </w:p>
        </w:tc>
      </w:tr>
      <w:tr w:rsidR="00F81128" w:rsidRPr="00CA11A2" w14:paraId="134A628F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FE2E7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899" w:type="dxa"/>
            <w:noWrap/>
            <w:hideMark/>
          </w:tcPr>
          <w:p w14:paraId="2EC7FC0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W_138.0793</w:t>
            </w:r>
          </w:p>
        </w:tc>
        <w:tc>
          <w:tcPr>
            <w:tcW w:w="1499" w:type="dxa"/>
            <w:noWrap/>
            <w:hideMark/>
          </w:tcPr>
          <w:p w14:paraId="491B7101" w14:textId="657DA4C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0N2O</w:t>
            </w:r>
          </w:p>
        </w:tc>
        <w:tc>
          <w:tcPr>
            <w:tcW w:w="1260" w:type="dxa"/>
            <w:noWrap/>
            <w:hideMark/>
          </w:tcPr>
          <w:p w14:paraId="3CCB07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8.0793</w:t>
            </w:r>
          </w:p>
        </w:tc>
        <w:tc>
          <w:tcPr>
            <w:tcW w:w="1523" w:type="dxa"/>
            <w:noWrap/>
            <w:hideMark/>
          </w:tcPr>
          <w:p w14:paraId="53EBDF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9.0866</w:t>
            </w:r>
          </w:p>
        </w:tc>
        <w:tc>
          <w:tcPr>
            <w:tcW w:w="1429" w:type="dxa"/>
            <w:noWrap/>
            <w:hideMark/>
          </w:tcPr>
          <w:p w14:paraId="1AE5DF0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7FA94E3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6</w:t>
            </w:r>
          </w:p>
        </w:tc>
        <w:tc>
          <w:tcPr>
            <w:tcW w:w="1059" w:type="dxa"/>
            <w:noWrap/>
            <w:hideMark/>
          </w:tcPr>
          <w:p w14:paraId="1D2A12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77" w:type="dxa"/>
            <w:noWrap/>
            <w:hideMark/>
          </w:tcPr>
          <w:p w14:paraId="720581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448</w:t>
            </w:r>
          </w:p>
        </w:tc>
        <w:tc>
          <w:tcPr>
            <w:tcW w:w="1059" w:type="dxa"/>
            <w:noWrap/>
            <w:hideMark/>
          </w:tcPr>
          <w:p w14:paraId="583F66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.0683</w:t>
            </w:r>
          </w:p>
        </w:tc>
      </w:tr>
      <w:tr w:rsidR="00F81128" w:rsidRPr="00CA11A2" w14:paraId="167DA5B2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7B3C9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899" w:type="dxa"/>
            <w:noWrap/>
            <w:hideMark/>
          </w:tcPr>
          <w:p w14:paraId="37439E1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W_128.0951</w:t>
            </w:r>
          </w:p>
        </w:tc>
        <w:tc>
          <w:tcPr>
            <w:tcW w:w="1499" w:type="dxa"/>
            <w:noWrap/>
            <w:hideMark/>
          </w:tcPr>
          <w:p w14:paraId="38148803" w14:textId="7E5D843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2N2O</w:t>
            </w:r>
          </w:p>
        </w:tc>
        <w:tc>
          <w:tcPr>
            <w:tcW w:w="1260" w:type="dxa"/>
            <w:noWrap/>
            <w:hideMark/>
          </w:tcPr>
          <w:p w14:paraId="06B2A2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0951</w:t>
            </w:r>
          </w:p>
        </w:tc>
        <w:tc>
          <w:tcPr>
            <w:tcW w:w="1523" w:type="dxa"/>
            <w:noWrap/>
            <w:hideMark/>
          </w:tcPr>
          <w:p w14:paraId="0E167F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1.1286</w:t>
            </w:r>
          </w:p>
        </w:tc>
        <w:tc>
          <w:tcPr>
            <w:tcW w:w="1429" w:type="dxa"/>
            <w:noWrap/>
            <w:hideMark/>
          </w:tcPr>
          <w:p w14:paraId="102D646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87242C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059" w:type="dxa"/>
            <w:noWrap/>
            <w:hideMark/>
          </w:tcPr>
          <w:p w14:paraId="127880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390</w:t>
            </w:r>
          </w:p>
        </w:tc>
        <w:tc>
          <w:tcPr>
            <w:tcW w:w="1077" w:type="dxa"/>
            <w:noWrap/>
            <w:hideMark/>
          </w:tcPr>
          <w:p w14:paraId="33F8782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59" w:type="dxa"/>
            <w:noWrap/>
            <w:hideMark/>
          </w:tcPr>
          <w:p w14:paraId="5E26ED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0284</w:t>
            </w:r>
          </w:p>
        </w:tc>
      </w:tr>
      <w:tr w:rsidR="00F81128" w:rsidRPr="00701D26" w14:paraId="28403F2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D4A57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80918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({5-[(2S)-2-Carboxy-2-(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trimethylammonio)ethyl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]-1H-imidazol-2-yl}sulfanyl)oxidan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00C951A" w14:textId="244CDC3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9H15N3O3S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DC102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45.083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07988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46.090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163D79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E53C4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0.8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E9CD5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1A8C2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71.068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22C4A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48.0602</w:t>
            </w:r>
          </w:p>
        </w:tc>
      </w:tr>
      <w:tr w:rsidR="00F81128" w:rsidRPr="00701D26" w14:paraId="77022ED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3C45A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EDCE9F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(2S)-5-Carbamimidamido-2-(2-oxo-1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azetidinyl)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pentanoic</w:t>
            </w:r>
            <w:proofErr w:type="spellEnd"/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 xml:space="preserve">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5C0904C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9H16N4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109CB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28.122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FE1C1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29.129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2C858D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B05CD3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0.7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89E49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B78F4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29.129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A59ED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16.0706</w:t>
            </w:r>
          </w:p>
        </w:tc>
      </w:tr>
      <w:tr w:rsidR="00F81128" w:rsidRPr="00701D26" w14:paraId="7F3DF11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9CCF8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75BB36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(Ac)2-L-Lys-D-Ala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53FDF9D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13H23N3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1677A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301.163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9DD5E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302.171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C89231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41462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2.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D0562F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2B30C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89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9F74C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86.0964</w:t>
            </w:r>
          </w:p>
        </w:tc>
      </w:tr>
      <w:tr w:rsidR="00F81128" w:rsidRPr="00701D26" w14:paraId="3F2B5F70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657A4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B5365D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α-Aminoadipic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977C40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6H11N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2A7F4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61.068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04935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62.076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398B5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47E68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07F1B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03.039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754DBB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60.081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D7DD3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85.0284</w:t>
            </w:r>
          </w:p>
        </w:tc>
      </w:tr>
      <w:tr w:rsidR="00F81128" w:rsidRPr="00CA11A2" w14:paraId="7D686B4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DF910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705418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onice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FB01B3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C8 H15 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21186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25.120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572A3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26.127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9FAC21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3F54F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3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4E511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84.959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2E460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102.970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E563C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highlight w:val="yellow"/>
                <w:lang w:eastAsia="zh-CN"/>
              </w:rPr>
              <w:t>56.9651</w:t>
            </w:r>
          </w:p>
        </w:tc>
      </w:tr>
      <w:tr w:rsidR="00F81128" w:rsidRPr="00CA11A2" w14:paraId="76BE899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9E964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9C27D1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δ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erolactam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354694DB" w14:textId="0105DB5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9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FC96E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.068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DAC6E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B2202F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2D956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1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6E063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96747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A284A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.5151</w:t>
            </w:r>
          </w:p>
        </w:tc>
      </w:tr>
      <w:tr w:rsidR="00F81128" w:rsidRPr="00CA11A2" w14:paraId="5BD14EEF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6B1E4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18DC56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10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6DB3166" w14:textId="25AFF5D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9H34N4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202F1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4.246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5F373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2.279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79A3E7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35C2E2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26297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B546E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122B6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5.2531</w:t>
            </w:r>
          </w:p>
        </w:tc>
      </w:tr>
      <w:tr w:rsidR="00F81128" w:rsidRPr="00CA11A2" w14:paraId="2F62637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7CE0B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6A5B84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nat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1E9BCC2C" w14:textId="013E36A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7N3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9F46C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9.116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103C21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4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83A188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7CC4FB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41AA9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DF779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6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9F9CE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37</w:t>
            </w:r>
          </w:p>
        </w:tc>
      </w:tr>
      <w:tr w:rsidR="00F81128" w:rsidRPr="00CA11A2" w14:paraId="1060F2D3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C8EECE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222380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(β-D-</w:t>
            </w:r>
            <w:proofErr w:type="spellStart"/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bofuranosyl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thymine</w:t>
            </w:r>
            <w:proofErr w:type="gram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35CB1DC2" w14:textId="335E7F6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4N2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C4179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8.085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6DC8E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9.092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666367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A44095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F26F2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4236C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E1395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42</w:t>
            </w:r>
          </w:p>
        </w:tc>
      </w:tr>
      <w:tr w:rsidR="00F81128" w:rsidRPr="00CA11A2" w14:paraId="57A514B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25043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C30A36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1,3-Benzodioxolylbutanamine 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0F86B7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1H15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53FD3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3.110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C9D029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4.117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E78FFD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2FCDD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9CAB9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5.043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14374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8.065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3CAD6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7.0491</w:t>
            </w:r>
          </w:p>
        </w:tc>
      </w:tr>
      <w:tr w:rsidR="00F81128" w:rsidRPr="00CA11A2" w14:paraId="66E0757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317EA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78BF14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,3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azaspiro[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5]decane-2,4-dio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EB5688C" w14:textId="3DD714B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2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0789E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.089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E6B0D5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.097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BEB7D9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43D48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E0E21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F2B06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.097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0931D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.0968</w:t>
            </w:r>
          </w:p>
        </w:tc>
      </w:tr>
      <w:tr w:rsidR="00F81128" w:rsidRPr="00CA11A2" w14:paraId="177E01EF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C085E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81D6A4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[(1-methyl-1H-imidazol-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l)sulfonyl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]-4-(2-pyridinyl)piperaz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B8203BA" w14:textId="759D0D2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17N5O2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5D5AE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5.132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19018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8.121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009E9F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376119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1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31FC1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7.0843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45E5A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9.128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2C9EC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.0317</w:t>
            </w:r>
          </w:p>
        </w:tc>
      </w:tr>
      <w:tr w:rsidR="00F81128" w:rsidRPr="00CA11A2" w14:paraId="5D8152E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81CE6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7B9E71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desoxymethylsphinga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1E41069" w14:textId="2EC5E83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7H37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55673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1.297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0A9EE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2.305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2229B6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4B05F3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3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D4270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75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8D7CB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9AC2E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.0862</w:t>
            </w:r>
          </w:p>
        </w:tc>
      </w:tr>
      <w:tr w:rsidR="00F81128" w:rsidRPr="00CA11A2" w14:paraId="2E7EB11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55700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5CD371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palmitoyl-2-hydroxy-sn-glycero-3-phosphoethanolam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CC8012B" w14:textId="6631EAA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1H44NO7P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FE199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3.285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CD801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4.292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5C846D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F529E5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4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F9244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3.2735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94A9B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E3BFD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0602</w:t>
            </w:r>
          </w:p>
        </w:tc>
      </w:tr>
      <w:tr w:rsidR="00F81128" w:rsidRPr="00CA11A2" w14:paraId="5A676BB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D5C3C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678E59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Pentofuranosyl-2,4(1H,3H)-pyrimidinedio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70C990A" w14:textId="4C636E1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2N2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957DD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069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ADAC6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2.103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60BA39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78F9E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BB28D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BDB86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4.92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FB6FF2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0</w:t>
            </w:r>
          </w:p>
        </w:tc>
      </w:tr>
      <w:tr w:rsidR="00F81128" w:rsidRPr="00CA11A2" w14:paraId="7700D2B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C9BF85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693DA0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-Piperide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12135DC" w14:textId="4CBAEA6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9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21C0C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73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919FF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561EA0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85CF0B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08C01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129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61289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13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0430A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.1155</w:t>
            </w:r>
          </w:p>
        </w:tc>
      </w:tr>
      <w:tr w:rsidR="00F81128" w:rsidRPr="00CA11A2" w14:paraId="5321CD4E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5A0F50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AE4BDB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(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clohexylmethylidene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-1,2,3,4-tetrahydronaphthalen-1-o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44F3440" w14:textId="1D8BA37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7H20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D94777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0.147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3B889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1.154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98BF27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8E27D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7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404CE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.065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69441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2.157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C66143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785BE541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2CE0E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61FF2B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3,4,9-Tetrahydro-1H-β-carboline-3-carboxyl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2AF350A" w14:textId="46F9F83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2H12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692A35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6.089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290165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7.097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CB6F9F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22A0BFE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BEE60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80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2E6A9F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84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61400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7.0969</w:t>
            </w:r>
          </w:p>
        </w:tc>
      </w:tr>
      <w:tr w:rsidR="00F81128" w:rsidRPr="00CA11A2" w14:paraId="0F95D42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876EE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5B499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4,5-Trimethylani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C783BEA" w14:textId="536440B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3N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B9F77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.104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FB6189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1121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7D96FC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BA318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AF7E70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36669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115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AF121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886</w:t>
            </w:r>
          </w:p>
        </w:tc>
      </w:tr>
      <w:tr w:rsidR="00F81128" w:rsidRPr="00CA11A2" w14:paraId="7E1803C3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1F849F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D3A36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4,6-triaminotolue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D58781D" w14:textId="07BF9A0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1N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604AC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95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C510A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8.102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C0E0A3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1AA3E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B1AD4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F5E09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047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595C7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0713</w:t>
            </w:r>
          </w:p>
        </w:tc>
      </w:tr>
      <w:tr w:rsidR="00F81128" w:rsidRPr="00CA11A2" w14:paraId="3F8ED297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A554A5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2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512119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4-DIMETHYL-2-IMIDAZOL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138F4C5" w14:textId="464F92D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0N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112DE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084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BE1DE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.091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32A6DE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DC5D7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9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9F6D0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.044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C9EAE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.055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EA448E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449</w:t>
            </w:r>
          </w:p>
        </w:tc>
      </w:tr>
      <w:tr w:rsidR="00F81128" w:rsidRPr="00CA11A2" w14:paraId="34EDB29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531B58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F0F0C7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,6-Diamino-4-hexenoic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F5DD8B8" w14:textId="384F9B9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2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E4FDA1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89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86F917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97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B2CFAB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79A3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359CB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6E255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3EBB7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09</w:t>
            </w:r>
          </w:p>
        </w:tc>
      </w:tr>
      <w:tr w:rsidR="00F81128" w:rsidRPr="00CA11A2" w14:paraId="27D5152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DE9AD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8A126F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[(2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lorobenzyl)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ulfanyl</w:t>
            </w:r>
            <w:proofErr w:type="spellEnd"/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]-4,6-dimethylnicotinonitril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96097A3" w14:textId="6EA9B2B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5H13ClN2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9A634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6.000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82A05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7.007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F254F8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56856B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6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D47E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984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8F4C0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4.992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086A0D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9947</w:t>
            </w:r>
          </w:p>
        </w:tc>
      </w:tr>
      <w:tr w:rsidR="00F81128" w:rsidRPr="00CA11A2" w14:paraId="1AD0A73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49A14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60797D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Amino-1,3,4-octadecanetriol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C59F777" w14:textId="64C0507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8H39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277659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7.292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9808D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8.3001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3D34D9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C5391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8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D0CAB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6.263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A12B1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75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A27FA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9.3034</w:t>
            </w:r>
          </w:p>
        </w:tc>
      </w:tr>
      <w:tr w:rsidR="00F81128" w:rsidRPr="00CA11A2" w14:paraId="1A83D971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1ACA1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6C2835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-Amino-4-methylpyrimid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F35B497" w14:textId="5F038C72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7N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A5DD4BA" w14:textId="58BEF2BC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 w:rsidRPr="00A9197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.064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CB6D5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0.071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D2ACD2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E0DFA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940D80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3.0603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7ABF5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3.044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AE6FC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7.0040</w:t>
            </w:r>
          </w:p>
        </w:tc>
      </w:tr>
      <w:tr w:rsidR="00F81128" w:rsidRPr="00CA11A2" w14:paraId="5CE3DCC8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F3976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A88C94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amino-N-(1,3,5-trimethyl-1H-pyrazol-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l)benzamide</w:t>
            </w:r>
            <w:proofErr w:type="gram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1C9E1A2F" w14:textId="4D1ACAE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16N4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85F46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2.146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A2C1C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36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94D9E3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01BA42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196D3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22FCC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ED2827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.2063</w:t>
            </w:r>
          </w:p>
        </w:tc>
      </w:tr>
      <w:tr w:rsidR="00F81128" w:rsidRPr="00CA11A2" w14:paraId="73F0AF3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C99BE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12AFFF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Mercaptoethanol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9A977B4" w14:textId="6EA829C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H6O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561DB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.013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63D16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.021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08251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228412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FC651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.9978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640E0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1DE30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0108</w:t>
            </w:r>
          </w:p>
        </w:tc>
      </w:tr>
      <w:tr w:rsidR="00F81128" w:rsidRPr="00CA11A2" w14:paraId="37037CF7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37E29A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A106AF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-Oxobutyr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2E57A32" w14:textId="71F10E6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6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88DCDE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.031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3209C3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39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516A60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0EC3A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18E1A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3A1F2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6EE82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1103</w:t>
            </w:r>
          </w:p>
        </w:tc>
      </w:tr>
      <w:tr w:rsidR="00F81128" w:rsidRPr="00CA11A2" w14:paraId="35ECA90A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BDDDA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906325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(2-methylpropyl)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ctahydropyrrolo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[1,2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]pyrazine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,4-dio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DC68507" w14:textId="3AFDDAD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8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3EA51A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0.136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F4C6F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1.144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24C524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4FC8B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77D28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78357B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4C934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.0004</w:t>
            </w:r>
          </w:p>
        </w:tc>
      </w:tr>
      <w:tr w:rsidR="00F81128" w:rsidRPr="00CA11A2" w14:paraId="3047211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31DB9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64F231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(3,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hydroxyphenyl)propanoic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5013CDD" w14:textId="06E36B7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0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B889D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4.047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30214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.054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1DB130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C74E6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BBF88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.044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DE8299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8FDE1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491</w:t>
            </w:r>
          </w:p>
        </w:tc>
      </w:tr>
      <w:tr w:rsidR="00F81128" w:rsidRPr="00CA11A2" w14:paraId="30E01E1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3CC82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7C22B4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(propan-2-yl)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ctahydropyrrolo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[1,2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]pyrazine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1,4-dio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F03A0A7" w14:textId="795A47E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93720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6.121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2EC75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7.128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461600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6AE35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438F0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6104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1.974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FEBB7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9372</w:t>
            </w:r>
          </w:p>
        </w:tc>
      </w:tr>
      <w:tr w:rsidR="00F81128" w:rsidRPr="00CA11A2" w14:paraId="4DD2BDC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0EEDD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6B26C1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,6,9,12-tetraoxatridecan-1-ol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5EA0DCC" w14:textId="203F5FC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20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F1FF1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8.131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776E9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.120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7DC8E1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6344A0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ACBC1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5D008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8D9FD2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</w:tr>
      <w:tr w:rsidR="00F81128" w:rsidRPr="00CA11A2" w14:paraId="21FB48F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8C857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8D10D1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[hydroxy(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xido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</w:t>
            </w:r>
            <w:proofErr w:type="spellStart"/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osphoranyl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]pyruvic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6F0B593" w14:textId="61612A5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3H5O5P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B72B06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.987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9E63D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.994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0DBE2E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E9C0D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3B0B6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941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D4515B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.009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E5F1D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9789</w:t>
            </w:r>
          </w:p>
        </w:tc>
      </w:tr>
      <w:tr w:rsidR="00F81128" w:rsidRPr="00CA11A2" w14:paraId="4F2CBA52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02AC5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899" w:type="dxa"/>
            <w:noWrap/>
            <w:hideMark/>
          </w:tcPr>
          <w:p w14:paraId="43DF32A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-amino-2,3-dideoxy-scyllo-inosose</w:t>
            </w:r>
          </w:p>
        </w:tc>
        <w:tc>
          <w:tcPr>
            <w:tcW w:w="1499" w:type="dxa"/>
            <w:noWrap/>
            <w:hideMark/>
          </w:tcPr>
          <w:p w14:paraId="64A7D051" w14:textId="438BC1E6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1NO4</w:t>
            </w:r>
          </w:p>
        </w:tc>
        <w:tc>
          <w:tcPr>
            <w:tcW w:w="1260" w:type="dxa"/>
            <w:noWrap/>
            <w:hideMark/>
          </w:tcPr>
          <w:p w14:paraId="14EF99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1.0688</w:t>
            </w:r>
          </w:p>
        </w:tc>
        <w:tc>
          <w:tcPr>
            <w:tcW w:w="1523" w:type="dxa"/>
            <w:noWrap/>
            <w:hideMark/>
          </w:tcPr>
          <w:p w14:paraId="46DFC6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2.0761</w:t>
            </w:r>
          </w:p>
        </w:tc>
        <w:tc>
          <w:tcPr>
            <w:tcW w:w="1429" w:type="dxa"/>
            <w:noWrap/>
            <w:hideMark/>
          </w:tcPr>
          <w:p w14:paraId="11C7177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DDB2E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1059" w:type="dxa"/>
            <w:noWrap/>
            <w:hideMark/>
          </w:tcPr>
          <w:p w14:paraId="7CA620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noWrap/>
            <w:hideMark/>
          </w:tcPr>
          <w:p w14:paraId="0C3446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3.0389</w:t>
            </w:r>
          </w:p>
        </w:tc>
        <w:tc>
          <w:tcPr>
            <w:tcW w:w="1059" w:type="dxa"/>
            <w:noWrap/>
            <w:hideMark/>
          </w:tcPr>
          <w:p w14:paraId="4C896D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809</w:t>
            </w:r>
          </w:p>
        </w:tc>
      </w:tr>
      <w:tr w:rsidR="00F81128" w:rsidRPr="00CA11A2" w14:paraId="631A3A2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1F4B72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422309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amino-2-phenyl-2H-pyrazolo[4,3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]pyridine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4,6-diol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EAE4B19" w14:textId="14F26E0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2H10N4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F83EA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2.080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2D3A9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.087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D268D9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B13C6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0AB8B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.086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00E06F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6.076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52EE5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0909</w:t>
            </w:r>
          </w:p>
        </w:tc>
      </w:tr>
      <w:tr w:rsidR="00F81128" w:rsidRPr="00CA11A2" w14:paraId="18820FF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035AC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62C7AC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ethyl 5-methyl 2-[(1,3-benzodioxol-5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lmethyl)amino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]-6-methylpyridine-3,5-dicarboxylat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36DDE90" w14:textId="19FBB14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9H20N2O6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8FFEE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2.138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D778E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3.145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E9DC32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553A3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4A310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EB526F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6.071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6A5FA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4.1483</w:t>
            </w:r>
          </w:p>
        </w:tc>
      </w:tr>
      <w:tr w:rsidR="00F81128" w:rsidRPr="00CA11A2" w14:paraId="5A241A16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0AB0B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899" w:type="dxa"/>
            <w:noWrap/>
            <w:hideMark/>
          </w:tcPr>
          <w:p w14:paraId="4CF2D94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Hydroxybenzaldehyde</w:t>
            </w:r>
          </w:p>
        </w:tc>
        <w:tc>
          <w:tcPr>
            <w:tcW w:w="1499" w:type="dxa"/>
            <w:noWrap/>
            <w:hideMark/>
          </w:tcPr>
          <w:p w14:paraId="1B874BC5" w14:textId="3C8575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6O2</w:t>
            </w:r>
          </w:p>
        </w:tc>
        <w:tc>
          <w:tcPr>
            <w:tcW w:w="1260" w:type="dxa"/>
            <w:noWrap/>
            <w:hideMark/>
          </w:tcPr>
          <w:p w14:paraId="307294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368</w:t>
            </w:r>
          </w:p>
        </w:tc>
        <w:tc>
          <w:tcPr>
            <w:tcW w:w="1523" w:type="dxa"/>
            <w:noWrap/>
            <w:hideMark/>
          </w:tcPr>
          <w:p w14:paraId="36B85E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.0441</w:t>
            </w:r>
          </w:p>
        </w:tc>
        <w:tc>
          <w:tcPr>
            <w:tcW w:w="1429" w:type="dxa"/>
            <w:noWrap/>
            <w:hideMark/>
          </w:tcPr>
          <w:p w14:paraId="5A0F1AF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08A38D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5</w:t>
            </w:r>
          </w:p>
        </w:tc>
        <w:tc>
          <w:tcPr>
            <w:tcW w:w="1059" w:type="dxa"/>
            <w:noWrap/>
            <w:hideMark/>
          </w:tcPr>
          <w:p w14:paraId="21B46C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.0495</w:t>
            </w:r>
          </w:p>
        </w:tc>
        <w:tc>
          <w:tcPr>
            <w:tcW w:w="1077" w:type="dxa"/>
            <w:noWrap/>
            <w:hideMark/>
          </w:tcPr>
          <w:p w14:paraId="21C27B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59" w:type="dxa"/>
            <w:noWrap/>
            <w:hideMark/>
          </w:tcPr>
          <w:p w14:paraId="3D0DEC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.0444</w:t>
            </w:r>
          </w:p>
        </w:tc>
      </w:tr>
      <w:tr w:rsidR="00F81128" w:rsidRPr="00CA11A2" w14:paraId="0E79E568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609A6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899" w:type="dxa"/>
            <w:noWrap/>
            <w:hideMark/>
          </w:tcPr>
          <w:p w14:paraId="2B45FEB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Hydroxy-DL-kynurenine</w:t>
            </w:r>
          </w:p>
        </w:tc>
        <w:tc>
          <w:tcPr>
            <w:tcW w:w="1499" w:type="dxa"/>
            <w:noWrap/>
            <w:hideMark/>
          </w:tcPr>
          <w:p w14:paraId="374916AF" w14:textId="62E83C5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2N2O4</w:t>
            </w:r>
          </w:p>
        </w:tc>
        <w:tc>
          <w:tcPr>
            <w:tcW w:w="1260" w:type="dxa"/>
            <w:noWrap/>
            <w:hideMark/>
          </w:tcPr>
          <w:p w14:paraId="09F802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2.0905</w:t>
            </w:r>
          </w:p>
        </w:tc>
        <w:tc>
          <w:tcPr>
            <w:tcW w:w="1523" w:type="dxa"/>
            <w:noWrap/>
            <w:hideMark/>
          </w:tcPr>
          <w:p w14:paraId="0A84DA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5.0870</w:t>
            </w:r>
          </w:p>
        </w:tc>
        <w:tc>
          <w:tcPr>
            <w:tcW w:w="1429" w:type="dxa"/>
            <w:noWrap/>
            <w:hideMark/>
          </w:tcPr>
          <w:p w14:paraId="25CF2AD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noWrap/>
            <w:hideMark/>
          </w:tcPr>
          <w:p w14:paraId="17AC0A5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2</w:t>
            </w:r>
          </w:p>
        </w:tc>
        <w:tc>
          <w:tcPr>
            <w:tcW w:w="1059" w:type="dxa"/>
            <w:noWrap/>
            <w:hideMark/>
          </w:tcPr>
          <w:p w14:paraId="3E14C1C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.0710</w:t>
            </w:r>
          </w:p>
        </w:tc>
        <w:tc>
          <w:tcPr>
            <w:tcW w:w="1077" w:type="dxa"/>
            <w:noWrap/>
            <w:hideMark/>
          </w:tcPr>
          <w:p w14:paraId="3D5BE9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noWrap/>
            <w:hideMark/>
          </w:tcPr>
          <w:p w14:paraId="0A237C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4B2798F5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562865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FC7D2D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-Methylcyclopente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FEFDD2B" w14:textId="025FFBA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0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0047F6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.078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79888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1C8003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0BE56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1145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57723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54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69271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6799AEEE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923CF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DCE4D4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-Amino-2-(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yridyl)pyrimidine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5-carbothioam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E777548" w14:textId="303D6E0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9N5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7DB38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9.072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023B9F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2.061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5A2C2F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301DCC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2329E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993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AE925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3.064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D5A98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0.0050</w:t>
            </w:r>
          </w:p>
        </w:tc>
      </w:tr>
      <w:tr w:rsidR="00F81128" w:rsidRPr="00CA11A2" w14:paraId="2926831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DD8DC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38BD2C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-Hydroxyprolylleuc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622E095" w14:textId="0DE555B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0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30E93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142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1382B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49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2E7E4D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5440F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F1E64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065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C02F5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8881F5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1</w:t>
            </w:r>
          </w:p>
        </w:tc>
      </w:tr>
      <w:tr w:rsidR="00F81128" w:rsidRPr="00CA11A2" w14:paraId="4011402F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5804F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899" w:type="dxa"/>
            <w:noWrap/>
            <w:hideMark/>
          </w:tcPr>
          <w:p w14:paraId="66642CB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-Methyleneglutamic acid</w:t>
            </w:r>
          </w:p>
        </w:tc>
        <w:tc>
          <w:tcPr>
            <w:tcW w:w="1499" w:type="dxa"/>
            <w:noWrap/>
            <w:hideMark/>
          </w:tcPr>
          <w:p w14:paraId="2C1511CC" w14:textId="367A6E4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9NO4</w:t>
            </w:r>
          </w:p>
        </w:tc>
        <w:tc>
          <w:tcPr>
            <w:tcW w:w="1260" w:type="dxa"/>
            <w:noWrap/>
            <w:hideMark/>
          </w:tcPr>
          <w:p w14:paraId="3F588F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9.0532</w:t>
            </w:r>
          </w:p>
        </w:tc>
        <w:tc>
          <w:tcPr>
            <w:tcW w:w="1523" w:type="dxa"/>
            <w:noWrap/>
            <w:hideMark/>
          </w:tcPr>
          <w:p w14:paraId="438084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.0605</w:t>
            </w:r>
          </w:p>
        </w:tc>
        <w:tc>
          <w:tcPr>
            <w:tcW w:w="1429" w:type="dxa"/>
            <w:noWrap/>
            <w:hideMark/>
          </w:tcPr>
          <w:p w14:paraId="346818A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886F6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noWrap/>
            <w:hideMark/>
          </w:tcPr>
          <w:p w14:paraId="0CA742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.0597</w:t>
            </w:r>
          </w:p>
        </w:tc>
        <w:tc>
          <w:tcPr>
            <w:tcW w:w="1077" w:type="dxa"/>
            <w:noWrap/>
            <w:hideMark/>
          </w:tcPr>
          <w:p w14:paraId="07BC8D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59" w:type="dxa"/>
            <w:noWrap/>
            <w:hideMark/>
          </w:tcPr>
          <w:p w14:paraId="679E543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545</w:t>
            </w:r>
          </w:p>
        </w:tc>
      </w:tr>
      <w:tr w:rsidR="00F81128" w:rsidRPr="00CA11A2" w14:paraId="4D7CA22F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70D817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899" w:type="dxa"/>
            <w:noWrap/>
            <w:hideMark/>
          </w:tcPr>
          <w:p w14:paraId="2CFC0E7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-Piperidinecarboxamide</w:t>
            </w:r>
          </w:p>
        </w:tc>
        <w:tc>
          <w:tcPr>
            <w:tcW w:w="1499" w:type="dxa"/>
            <w:noWrap/>
            <w:hideMark/>
          </w:tcPr>
          <w:p w14:paraId="5CC42EDE" w14:textId="31FC63F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2N2O</w:t>
            </w:r>
          </w:p>
        </w:tc>
        <w:tc>
          <w:tcPr>
            <w:tcW w:w="1260" w:type="dxa"/>
            <w:noWrap/>
            <w:hideMark/>
          </w:tcPr>
          <w:p w14:paraId="6D46DE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.0687</w:t>
            </w:r>
          </w:p>
        </w:tc>
        <w:tc>
          <w:tcPr>
            <w:tcW w:w="1523" w:type="dxa"/>
            <w:noWrap/>
            <w:hideMark/>
          </w:tcPr>
          <w:p w14:paraId="52D69F9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1022</w:t>
            </w:r>
          </w:p>
        </w:tc>
        <w:tc>
          <w:tcPr>
            <w:tcW w:w="1429" w:type="dxa"/>
            <w:noWrap/>
            <w:hideMark/>
          </w:tcPr>
          <w:p w14:paraId="0EB6835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AD935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49DE10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noWrap/>
            <w:hideMark/>
          </w:tcPr>
          <w:p w14:paraId="672A11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  <w:tc>
          <w:tcPr>
            <w:tcW w:w="1059" w:type="dxa"/>
            <w:noWrap/>
            <w:hideMark/>
          </w:tcPr>
          <w:p w14:paraId="53E684A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78101FF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166CD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FF5CED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,6-Dihydrothymid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40BEEBC" w14:textId="465A2FE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8D26EB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105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BEE93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13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A9ED0E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9C1EB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F8725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EABCD2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FEA3C1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512E2AE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DA7FA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03D7AE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-Nitro-2-propoxyanil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1A11967" w14:textId="464DE39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2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C587FA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6.084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A26E1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18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0B7C3E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54E45D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7DD07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56E00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80775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.0914</w:t>
            </w:r>
          </w:p>
        </w:tc>
      </w:tr>
      <w:tr w:rsidR="00F81128" w:rsidRPr="00CA11A2" w14:paraId="27EA2AD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331C4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74C4CB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'-S-Methyl-5'-thioadenos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5292B1B" w14:textId="0FA2112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5N5O3S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7677D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7.089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858D1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8.096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26970F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21EA0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C0B84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61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0E268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66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8BD0E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0108</w:t>
            </w:r>
          </w:p>
        </w:tc>
      </w:tr>
      <w:tr w:rsidR="00F81128" w:rsidRPr="00CA11A2" w14:paraId="753E3B8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D7B5C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5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0A4936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-(3-chloro-4-methylphenyl)-1,3,5-triazine-2,4-diam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4B85361" w14:textId="3CB27D5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0ClN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E636C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5.064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73726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6.071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9D3464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93D3C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D5591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.320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6B8EE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3.882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FB3869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.8476</w:t>
            </w:r>
          </w:p>
        </w:tc>
      </w:tr>
      <w:tr w:rsidR="00F81128" w:rsidRPr="00CA11A2" w14:paraId="5575687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F7F3F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FB9C2C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-(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enylpiperazino)hexanoic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cid hydrochlor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4716545" w14:textId="331F8D3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24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D46C4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4.199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EFFC4D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7.188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5308A3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2233F6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8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9538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0.0053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DA700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8.191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AD62C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.9949</w:t>
            </w:r>
          </w:p>
        </w:tc>
      </w:tr>
      <w:tr w:rsidR="00F81128" w:rsidRPr="00CA11A2" w14:paraId="6F3764DF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14365C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899" w:type="dxa"/>
            <w:noWrap/>
            <w:hideMark/>
          </w:tcPr>
          <w:p w14:paraId="047ED39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-(1,2-dihydroxy-3-methylbut-3-en-1-yl)-7-methoxy-2H-chromen-2-one</w:t>
            </w:r>
          </w:p>
        </w:tc>
        <w:tc>
          <w:tcPr>
            <w:tcW w:w="1499" w:type="dxa"/>
            <w:noWrap/>
            <w:hideMark/>
          </w:tcPr>
          <w:p w14:paraId="1088A38C" w14:textId="62BA8CA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5H16O5</w:t>
            </w:r>
          </w:p>
        </w:tc>
        <w:tc>
          <w:tcPr>
            <w:tcW w:w="1260" w:type="dxa"/>
            <w:noWrap/>
            <w:hideMark/>
          </w:tcPr>
          <w:p w14:paraId="64F6FB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0957</w:t>
            </w:r>
          </w:p>
        </w:tc>
        <w:tc>
          <w:tcPr>
            <w:tcW w:w="1523" w:type="dxa"/>
            <w:noWrap/>
            <w:hideMark/>
          </w:tcPr>
          <w:p w14:paraId="7210402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7.1030</w:t>
            </w:r>
          </w:p>
        </w:tc>
        <w:tc>
          <w:tcPr>
            <w:tcW w:w="1429" w:type="dxa"/>
            <w:noWrap/>
            <w:hideMark/>
          </w:tcPr>
          <w:p w14:paraId="7479E37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31861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59" w:type="dxa"/>
            <w:noWrap/>
            <w:hideMark/>
          </w:tcPr>
          <w:p w14:paraId="5963AB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noWrap/>
            <w:hideMark/>
          </w:tcPr>
          <w:p w14:paraId="5FBB08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059" w:type="dxa"/>
            <w:noWrap/>
            <w:hideMark/>
          </w:tcPr>
          <w:p w14:paraId="25314B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1191</w:t>
            </w:r>
          </w:p>
        </w:tc>
      </w:tr>
      <w:tr w:rsidR="00F81128" w:rsidRPr="00CA11A2" w14:paraId="6AE95AB8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B25C3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899" w:type="dxa"/>
            <w:noWrap/>
            <w:hideMark/>
          </w:tcPr>
          <w:p w14:paraId="32BDCBC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(Z),11(E),13(E)-Octadecatrienoic Acid methyl ester</w:t>
            </w:r>
          </w:p>
        </w:tc>
        <w:tc>
          <w:tcPr>
            <w:tcW w:w="1499" w:type="dxa"/>
            <w:noWrap/>
            <w:hideMark/>
          </w:tcPr>
          <w:p w14:paraId="36403643" w14:textId="35A6775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9H32O2</w:t>
            </w:r>
          </w:p>
        </w:tc>
        <w:tc>
          <w:tcPr>
            <w:tcW w:w="1260" w:type="dxa"/>
            <w:noWrap/>
            <w:hideMark/>
          </w:tcPr>
          <w:p w14:paraId="586E8A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8.2507</w:t>
            </w:r>
          </w:p>
        </w:tc>
        <w:tc>
          <w:tcPr>
            <w:tcW w:w="1523" w:type="dxa"/>
            <w:noWrap/>
            <w:hideMark/>
          </w:tcPr>
          <w:p w14:paraId="23C122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9.2579</w:t>
            </w:r>
          </w:p>
        </w:tc>
        <w:tc>
          <w:tcPr>
            <w:tcW w:w="1429" w:type="dxa"/>
            <w:noWrap/>
            <w:hideMark/>
          </w:tcPr>
          <w:p w14:paraId="434838F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44BE2C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49</w:t>
            </w:r>
          </w:p>
        </w:tc>
        <w:tc>
          <w:tcPr>
            <w:tcW w:w="1059" w:type="dxa"/>
            <w:noWrap/>
            <w:hideMark/>
          </w:tcPr>
          <w:p w14:paraId="4EC9A2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  <w:tc>
          <w:tcPr>
            <w:tcW w:w="1077" w:type="dxa"/>
            <w:noWrap/>
            <w:hideMark/>
          </w:tcPr>
          <w:p w14:paraId="287901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856</w:t>
            </w:r>
          </w:p>
        </w:tc>
        <w:tc>
          <w:tcPr>
            <w:tcW w:w="1059" w:type="dxa"/>
            <w:noWrap/>
            <w:hideMark/>
          </w:tcPr>
          <w:p w14:paraId="4533AF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855</w:t>
            </w:r>
          </w:p>
        </w:tc>
      </w:tr>
      <w:tr w:rsidR="00F81128" w:rsidRPr="00CA11A2" w14:paraId="018E9B71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54A31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A4B118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ceglutam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CEB7841" w14:textId="0DB18029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2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07108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8.079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B6B09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45A035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C4020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3219DF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9.102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BB737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0.08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EE27A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6.0600</w:t>
            </w:r>
          </w:p>
        </w:tc>
      </w:tr>
      <w:tr w:rsidR="00F81128" w:rsidRPr="00CA11A2" w14:paraId="7335A60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6EDE6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FB9AC5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etylcho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1155615" w14:textId="2F73EE6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5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A941A6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110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EC5B2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5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168D3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D834F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198E0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0F34D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0E8EF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</w:tr>
      <w:tr w:rsidR="00F81128" w:rsidRPr="00CA11A2" w14:paraId="57A68A9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C3013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B7523B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PC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7E75DB9" w14:textId="1D604FC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7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20357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.047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550F12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D3FEE6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8A90C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8536D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129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38CEC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13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05854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.1155</w:t>
            </w:r>
          </w:p>
        </w:tc>
      </w:tr>
      <w:tr w:rsidR="00F81128" w:rsidRPr="00CA11A2" w14:paraId="4E1CF90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B2009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70A9D9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e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D4C6D97" w14:textId="066B71B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5N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8151B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.054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CCC57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61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654724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0B043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50D7F6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3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1DD17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66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9CAA4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.0400</w:t>
            </w:r>
          </w:p>
        </w:tc>
      </w:tr>
      <w:tr w:rsidR="00F81128" w:rsidRPr="00CA11A2" w14:paraId="4DD06E2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889B25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58BB40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de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B867D7C" w14:textId="30B0759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5N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188CB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.054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7E367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61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9FCE9C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6A2385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85907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A91D5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7AB33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460</w:t>
            </w:r>
          </w:p>
        </w:tc>
      </w:tr>
      <w:tr w:rsidR="00F81128" w:rsidRPr="00CA11A2" w14:paraId="414861F9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01F92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64DF13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denos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72BDBE4" w14:textId="4D68EB22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0H13N5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89F9EE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67.096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EA005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68.103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BFBC8B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550B4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.6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423DB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6.062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EAE72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9.035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562FB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68.1030</w:t>
            </w:r>
          </w:p>
        </w:tc>
      </w:tr>
      <w:tr w:rsidR="00F81128" w:rsidRPr="00CA11A2" w14:paraId="2466FA87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0E370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060306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denosine 5'-monophosphat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52CA41A" w14:textId="25923AC2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0H14N5O7P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CA029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47.062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752C0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48.069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CAFE90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38C3A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5B831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6.062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650A8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7.028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F6AEF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9.0335</w:t>
            </w:r>
          </w:p>
        </w:tc>
      </w:tr>
      <w:tr w:rsidR="00F81128" w:rsidRPr="00CA11A2" w14:paraId="5BAC762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DA5CA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C5E6E6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 8810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DBE276E" w14:textId="6605FAD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4H31F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2FB81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4.206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5B148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5.214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D30D14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24DA4A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5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566B83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5.192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0B667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0ACA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9.1489</w:t>
            </w:r>
          </w:p>
        </w:tc>
      </w:tr>
      <w:tr w:rsidR="00F81128" w:rsidRPr="00CA11A2" w14:paraId="36270A21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23D4E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899" w:type="dxa"/>
            <w:noWrap/>
            <w:hideMark/>
          </w:tcPr>
          <w:p w14:paraId="04FA1F6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lopurinol</w:t>
            </w:r>
          </w:p>
        </w:tc>
        <w:tc>
          <w:tcPr>
            <w:tcW w:w="1499" w:type="dxa"/>
            <w:noWrap/>
            <w:hideMark/>
          </w:tcPr>
          <w:p w14:paraId="0A949403" w14:textId="2C42131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4N4O</w:t>
            </w:r>
          </w:p>
        </w:tc>
        <w:tc>
          <w:tcPr>
            <w:tcW w:w="1260" w:type="dxa"/>
            <w:noWrap/>
            <w:hideMark/>
          </w:tcPr>
          <w:p w14:paraId="00FEE1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385</w:t>
            </w:r>
          </w:p>
        </w:tc>
        <w:tc>
          <w:tcPr>
            <w:tcW w:w="1523" w:type="dxa"/>
            <w:noWrap/>
            <w:hideMark/>
          </w:tcPr>
          <w:p w14:paraId="4D1A82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458</w:t>
            </w:r>
          </w:p>
        </w:tc>
        <w:tc>
          <w:tcPr>
            <w:tcW w:w="1429" w:type="dxa"/>
            <w:noWrap/>
            <w:hideMark/>
          </w:tcPr>
          <w:p w14:paraId="0CFF81D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4124612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56</w:t>
            </w:r>
          </w:p>
        </w:tc>
        <w:tc>
          <w:tcPr>
            <w:tcW w:w="1059" w:type="dxa"/>
            <w:noWrap/>
            <w:hideMark/>
          </w:tcPr>
          <w:p w14:paraId="2BB1004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77" w:type="dxa"/>
            <w:noWrap/>
            <w:hideMark/>
          </w:tcPr>
          <w:p w14:paraId="406439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352</w:t>
            </w:r>
          </w:p>
        </w:tc>
        <w:tc>
          <w:tcPr>
            <w:tcW w:w="1059" w:type="dxa"/>
            <w:noWrap/>
            <w:hideMark/>
          </w:tcPr>
          <w:p w14:paraId="600836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641</w:t>
            </w:r>
          </w:p>
        </w:tc>
      </w:tr>
      <w:tr w:rsidR="00F81128" w:rsidRPr="00CA11A2" w14:paraId="5F9ACD51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2BC68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0F0D9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lpha-Glutamyl-4-hydroxyprol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2DA72C0" w14:textId="0A22B4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170E1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00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2797D5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1.108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9CB327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35C36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39298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9F998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755549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625451FE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0C379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899" w:type="dxa"/>
            <w:noWrap/>
            <w:hideMark/>
          </w:tcPr>
          <w:p w14:paraId="761B5AA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minocaproic acid</w:t>
            </w:r>
          </w:p>
        </w:tc>
        <w:tc>
          <w:tcPr>
            <w:tcW w:w="1499" w:type="dxa"/>
            <w:noWrap/>
            <w:hideMark/>
          </w:tcPr>
          <w:p w14:paraId="1272CF75" w14:textId="4399C36B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3NO2</w:t>
            </w:r>
          </w:p>
        </w:tc>
        <w:tc>
          <w:tcPr>
            <w:tcW w:w="1260" w:type="dxa"/>
            <w:noWrap/>
            <w:hideMark/>
          </w:tcPr>
          <w:p w14:paraId="598D73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1.0946</w:t>
            </w:r>
          </w:p>
        </w:tc>
        <w:tc>
          <w:tcPr>
            <w:tcW w:w="1523" w:type="dxa"/>
            <w:noWrap/>
            <w:hideMark/>
          </w:tcPr>
          <w:p w14:paraId="22A51C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1019</w:t>
            </w:r>
          </w:p>
        </w:tc>
        <w:tc>
          <w:tcPr>
            <w:tcW w:w="1429" w:type="dxa"/>
            <w:noWrap/>
            <w:hideMark/>
          </w:tcPr>
          <w:p w14:paraId="333C4BB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2B322B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059" w:type="dxa"/>
            <w:noWrap/>
            <w:hideMark/>
          </w:tcPr>
          <w:p w14:paraId="3ECA6C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noWrap/>
            <w:hideMark/>
          </w:tcPr>
          <w:p w14:paraId="76C3473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8.0495</w:t>
            </w:r>
          </w:p>
        </w:tc>
        <w:tc>
          <w:tcPr>
            <w:tcW w:w="1059" w:type="dxa"/>
            <w:noWrap/>
            <w:hideMark/>
          </w:tcPr>
          <w:p w14:paraId="3C8F58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2.0653</w:t>
            </w:r>
          </w:p>
        </w:tc>
      </w:tr>
      <w:tr w:rsidR="00F81128" w:rsidRPr="00CA11A2" w14:paraId="5FF19E67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7DA76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899" w:type="dxa"/>
            <w:noWrap/>
            <w:hideMark/>
          </w:tcPr>
          <w:p w14:paraId="730CAE8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mobarbital</w:t>
            </w:r>
          </w:p>
        </w:tc>
        <w:tc>
          <w:tcPr>
            <w:tcW w:w="1499" w:type="dxa"/>
            <w:noWrap/>
            <w:hideMark/>
          </w:tcPr>
          <w:p w14:paraId="488F5365" w14:textId="2068866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8N2O3</w:t>
            </w:r>
          </w:p>
        </w:tc>
        <w:tc>
          <w:tcPr>
            <w:tcW w:w="1260" w:type="dxa"/>
            <w:noWrap/>
            <w:hideMark/>
          </w:tcPr>
          <w:p w14:paraId="3D7F1C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1317</w:t>
            </w:r>
          </w:p>
        </w:tc>
        <w:tc>
          <w:tcPr>
            <w:tcW w:w="1523" w:type="dxa"/>
            <w:noWrap/>
            <w:hideMark/>
          </w:tcPr>
          <w:p w14:paraId="5085F5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7.1390</w:t>
            </w:r>
          </w:p>
        </w:tc>
        <w:tc>
          <w:tcPr>
            <w:tcW w:w="1429" w:type="dxa"/>
            <w:noWrap/>
            <w:hideMark/>
          </w:tcPr>
          <w:p w14:paraId="3E26744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64479B6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91</w:t>
            </w:r>
          </w:p>
        </w:tc>
        <w:tc>
          <w:tcPr>
            <w:tcW w:w="1059" w:type="dxa"/>
            <w:noWrap/>
            <w:hideMark/>
          </w:tcPr>
          <w:p w14:paraId="2A2200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77" w:type="dxa"/>
            <w:noWrap/>
            <w:hideMark/>
          </w:tcPr>
          <w:p w14:paraId="7570BA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59" w:type="dxa"/>
            <w:noWrap/>
            <w:hideMark/>
          </w:tcPr>
          <w:p w14:paraId="00A1F2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0496</w:t>
            </w:r>
          </w:p>
        </w:tc>
      </w:tr>
      <w:tr w:rsidR="00F81128" w:rsidRPr="00CA11A2" w14:paraId="66849E1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356BE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1DB999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ni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0A0797F" w14:textId="6B8106D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7N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761BA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.057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B4557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.065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E30F86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7B5A2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E163C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038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625EA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44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7A596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.0525</w:t>
            </w:r>
          </w:p>
        </w:tc>
      </w:tr>
      <w:tr w:rsidR="00F81128" w:rsidRPr="00CA11A2" w14:paraId="5D418111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8B255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899" w:type="dxa"/>
            <w:noWrap/>
            <w:hideMark/>
          </w:tcPr>
          <w:p w14:paraId="3C7CE06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probarbital</w:t>
            </w:r>
          </w:p>
        </w:tc>
        <w:tc>
          <w:tcPr>
            <w:tcW w:w="1499" w:type="dxa"/>
            <w:noWrap/>
            <w:hideMark/>
          </w:tcPr>
          <w:p w14:paraId="1DBA7238" w14:textId="6D744F7A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0H14N2O3</w:t>
            </w:r>
          </w:p>
        </w:tc>
        <w:tc>
          <w:tcPr>
            <w:tcW w:w="1260" w:type="dxa"/>
            <w:noWrap/>
            <w:hideMark/>
          </w:tcPr>
          <w:p w14:paraId="14BC7F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10.1005</w:t>
            </w:r>
          </w:p>
        </w:tc>
        <w:tc>
          <w:tcPr>
            <w:tcW w:w="1523" w:type="dxa"/>
            <w:noWrap/>
            <w:hideMark/>
          </w:tcPr>
          <w:p w14:paraId="1E7F8A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11.1077</w:t>
            </w:r>
          </w:p>
        </w:tc>
        <w:tc>
          <w:tcPr>
            <w:tcW w:w="1429" w:type="dxa"/>
            <w:noWrap/>
            <w:hideMark/>
          </w:tcPr>
          <w:p w14:paraId="1DEF59B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2515F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05</w:t>
            </w:r>
          </w:p>
        </w:tc>
        <w:tc>
          <w:tcPr>
            <w:tcW w:w="1059" w:type="dxa"/>
            <w:noWrap/>
            <w:hideMark/>
          </w:tcPr>
          <w:p w14:paraId="06BF122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noWrap/>
            <w:hideMark/>
          </w:tcPr>
          <w:p w14:paraId="6B294D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5.0490</w:t>
            </w:r>
          </w:p>
        </w:tc>
        <w:tc>
          <w:tcPr>
            <w:tcW w:w="1059" w:type="dxa"/>
            <w:noWrap/>
            <w:hideMark/>
          </w:tcPr>
          <w:p w14:paraId="2AA0289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4.0551</w:t>
            </w:r>
          </w:p>
        </w:tc>
      </w:tr>
      <w:tr w:rsidR="00F81128" w:rsidRPr="00CA11A2" w14:paraId="1C2C16A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501581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F9C7DC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n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pro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1925A4C" w14:textId="41BF446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5N3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69EB3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06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15F07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13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5B56BE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BF88B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903016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35976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2.086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A1C56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.1081</w:t>
            </w:r>
          </w:p>
        </w:tc>
      </w:tr>
      <w:tr w:rsidR="00F81128" w:rsidRPr="00CA11A2" w14:paraId="2B16090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26E89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58F2C6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sp-leu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0A813FD" w14:textId="7B99160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8N2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B1381D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.121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668E0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7.128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067855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E7282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A0A9D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.024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45B55E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EFBC0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.1230</w:t>
            </w:r>
          </w:p>
        </w:tc>
      </w:tr>
      <w:tr w:rsidR="00F81128" w:rsidRPr="00CA11A2" w14:paraId="06A852D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76559C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631703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Beta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1AB0124" w14:textId="2436027D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11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85792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7.078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289E9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8.086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FC0DDD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50A84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F8719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8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CF761E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9.073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9741DC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10D7C63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27E9DE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E7C8FA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Beta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BA06A6B" w14:textId="5188180A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11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41F46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7.078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EDE200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8.0861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A7FE21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71191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7F693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2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9934DB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31A3E6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0F7485C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0DCD2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273FA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iacetyl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665ABAB4" w14:textId="787CA55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6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1B971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36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244C4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3426D4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666AF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C54C0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129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A6555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13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C90F0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.1155</w:t>
            </w:r>
          </w:p>
        </w:tc>
      </w:tr>
      <w:tr w:rsidR="00F81128" w:rsidRPr="00CA11A2" w14:paraId="2998E97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43C1D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14654E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is(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thylbenzylidene)sorbitol</w:t>
            </w:r>
            <w:proofErr w:type="gram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52351CD4" w14:textId="07C315B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4H30O6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A9FE0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4.203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26940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5.211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AD764A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43D93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8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956CC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856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1F612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88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820B3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3</w:t>
            </w:r>
          </w:p>
        </w:tc>
      </w:tr>
      <w:tr w:rsidR="00F81128" w:rsidRPr="00CA11A2" w14:paraId="002F917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A40F4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8F20D1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isucaberin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58ED7669" w14:textId="0C62953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8H32N4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8E47D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0.231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0AC8B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1.239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680C7F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583D9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7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E2B63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1A553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8.155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E81AF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1.2390</w:t>
            </w:r>
          </w:p>
        </w:tc>
      </w:tr>
      <w:tr w:rsidR="00F81128" w:rsidRPr="00CA11A2" w14:paraId="021BED7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BEC50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3D4846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utabarbital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3AE7A873" w14:textId="011AAA2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4361F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2.116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B65C4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49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A38351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395964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582EE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AFC33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85DD0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567A486B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470EB6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899" w:type="dxa"/>
            <w:noWrap/>
            <w:hideMark/>
          </w:tcPr>
          <w:p w14:paraId="7B03C91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Butylamine</w:t>
            </w:r>
          </w:p>
        </w:tc>
        <w:tc>
          <w:tcPr>
            <w:tcW w:w="1499" w:type="dxa"/>
            <w:noWrap/>
            <w:hideMark/>
          </w:tcPr>
          <w:p w14:paraId="5B45DBFF" w14:textId="12D63D0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11N</w:t>
            </w:r>
          </w:p>
        </w:tc>
        <w:tc>
          <w:tcPr>
            <w:tcW w:w="1260" w:type="dxa"/>
            <w:noWrap/>
            <w:hideMark/>
          </w:tcPr>
          <w:p w14:paraId="2215AB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.0892</w:t>
            </w:r>
          </w:p>
        </w:tc>
        <w:tc>
          <w:tcPr>
            <w:tcW w:w="1523" w:type="dxa"/>
            <w:noWrap/>
            <w:hideMark/>
          </w:tcPr>
          <w:p w14:paraId="345448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.0964</w:t>
            </w:r>
          </w:p>
        </w:tc>
        <w:tc>
          <w:tcPr>
            <w:tcW w:w="1429" w:type="dxa"/>
            <w:noWrap/>
            <w:hideMark/>
          </w:tcPr>
          <w:p w14:paraId="207A5C9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13F88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94</w:t>
            </w:r>
          </w:p>
        </w:tc>
        <w:tc>
          <w:tcPr>
            <w:tcW w:w="1059" w:type="dxa"/>
            <w:noWrap/>
            <w:hideMark/>
          </w:tcPr>
          <w:p w14:paraId="4D68D4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77" w:type="dxa"/>
            <w:noWrap/>
            <w:hideMark/>
          </w:tcPr>
          <w:p w14:paraId="49BAF6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.0289</w:t>
            </w:r>
          </w:p>
        </w:tc>
        <w:tc>
          <w:tcPr>
            <w:tcW w:w="1059" w:type="dxa"/>
            <w:noWrap/>
            <w:hideMark/>
          </w:tcPr>
          <w:p w14:paraId="2489D3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337</w:t>
            </w:r>
          </w:p>
        </w:tc>
      </w:tr>
      <w:tr w:rsidR="00F81128" w:rsidRPr="00CA11A2" w14:paraId="51A5B57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C39089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30C3D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aprolactam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79CBED6" w14:textId="763231B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1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351DB7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3.084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65DB8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1.117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48D361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861EF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7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0354E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44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810EE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81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C9C42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2.9371</w:t>
            </w:r>
          </w:p>
        </w:tc>
      </w:tr>
      <w:tr w:rsidR="00F81128" w:rsidRPr="00CA11A2" w14:paraId="0DCF999F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D2F5C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7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CFCF5F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ho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F74DF8C" w14:textId="419A4F0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3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1B0B7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99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36A78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.107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68DB71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5B5B1B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66E9F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CFB26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110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A0145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.0653</w:t>
            </w:r>
          </w:p>
        </w:tc>
      </w:tr>
      <w:tr w:rsidR="00F81128" w:rsidRPr="00CA11A2" w14:paraId="091205C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04514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522AFC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+)-Citrul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EBF15BA" w14:textId="6E3F7F3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3N3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3B15A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5.095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5EEDF6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6.103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7FE4BF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1B5F84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D01E3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C828C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55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7656CF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6.0706</w:t>
            </w:r>
          </w:p>
        </w:tc>
      </w:tr>
      <w:tr w:rsidR="00F81128" w:rsidRPr="00CA11A2" w14:paraId="5B9EB8B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374E9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73F173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is-4-Hydroxy-D-pro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A6B7FD1" w14:textId="2BA5D41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9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91323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1.058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E4CB1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2.065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F3841A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C3AC0D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504BB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8.05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19B89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6ED609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34576625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32087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20BE50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loxyquin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5D5DBAC5" w14:textId="4AF0E45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6ClN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FD2FC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.014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C1F01F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0.021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C9B05F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240DF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DCAF4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13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E0982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.039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DD15F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.0927</w:t>
            </w:r>
          </w:p>
        </w:tc>
      </w:tr>
      <w:tr w:rsidR="00F81128" w:rsidRPr="00CA11A2" w14:paraId="607A0E2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7F670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447079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ni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3FBEA74" w14:textId="2AC7BA9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7N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25E24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136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0AB43D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143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555E32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AF704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176DC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E8CE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54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93AD13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1468</w:t>
            </w:r>
          </w:p>
        </w:tc>
      </w:tr>
      <w:tr w:rsidR="00F81128" w:rsidRPr="00CA11A2" w14:paraId="31D5B113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57D540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40D0E9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opr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33F5C1B3" w14:textId="1B4ED74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4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614B9D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.095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429F7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02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8F56D9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A7991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4D165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3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041F1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89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CDC7D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1323</w:t>
            </w:r>
          </w:p>
        </w:tc>
      </w:tr>
      <w:tr w:rsidR="00F81128" w:rsidRPr="00CA11A2" w14:paraId="3A1AEE9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DF6FE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795AF8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reatin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47AD497" w14:textId="08BA841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7N3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73A47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059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1D4C3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.066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A62974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352BF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889BEF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937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76FA9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29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1D7AD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.0343</w:t>
            </w:r>
          </w:p>
        </w:tc>
      </w:tr>
      <w:tr w:rsidR="00F81128" w:rsidRPr="00CA11A2" w14:paraId="4FD70607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63FD1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955E42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clo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(phenylalanyl-prolyl)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F1DE01D" w14:textId="3BE8EB8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4H16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82BAA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121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E4174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28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01FC8B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E63E9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A0299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80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0D0BC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2D2E6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.1282</w:t>
            </w:r>
          </w:p>
        </w:tc>
      </w:tr>
      <w:tr w:rsidR="00F81128" w:rsidRPr="00CA11A2" w14:paraId="3DBF9E3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70F20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A59B09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clohexylam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DD81654" w14:textId="2767229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3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5DD51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.104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69DFBC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112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5CF9CC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8BDBE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2432B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5DDC5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112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7F1AE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4881</w:t>
            </w:r>
          </w:p>
        </w:tc>
      </w:tr>
      <w:tr w:rsidR="00F81128" w:rsidRPr="00CA11A2" w14:paraId="44FA78D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B2595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BEAC9D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prodenat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94DE9FD" w14:textId="014BD43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25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D1661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7.188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E9DEC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95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B812E8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5E3F3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1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4F0F28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85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A95CC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.06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FC433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.0544</w:t>
            </w:r>
          </w:p>
        </w:tc>
      </w:tr>
      <w:tr w:rsidR="00F81128" w:rsidRPr="00CA11A2" w14:paraId="17E0FDA4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7FAE1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899" w:type="dxa"/>
            <w:noWrap/>
            <w:hideMark/>
          </w:tcPr>
          <w:p w14:paraId="4EA59AE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tidine</w:t>
            </w:r>
          </w:p>
        </w:tc>
        <w:tc>
          <w:tcPr>
            <w:tcW w:w="1499" w:type="dxa"/>
            <w:noWrap/>
            <w:hideMark/>
          </w:tcPr>
          <w:p w14:paraId="4233BCF9" w14:textId="2611897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3N3O5</w:t>
            </w:r>
          </w:p>
        </w:tc>
        <w:tc>
          <w:tcPr>
            <w:tcW w:w="1260" w:type="dxa"/>
            <w:noWrap/>
            <w:hideMark/>
          </w:tcPr>
          <w:p w14:paraId="55E573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.0855</w:t>
            </w:r>
          </w:p>
        </w:tc>
        <w:tc>
          <w:tcPr>
            <w:tcW w:w="1523" w:type="dxa"/>
            <w:noWrap/>
            <w:hideMark/>
          </w:tcPr>
          <w:p w14:paraId="5E87F85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0928</w:t>
            </w:r>
          </w:p>
        </w:tc>
        <w:tc>
          <w:tcPr>
            <w:tcW w:w="1429" w:type="dxa"/>
            <w:noWrap/>
            <w:hideMark/>
          </w:tcPr>
          <w:p w14:paraId="214E68D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5817B32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2041A7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11BE18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6</w:t>
            </w:r>
          </w:p>
        </w:tc>
        <w:tc>
          <w:tcPr>
            <w:tcW w:w="1059" w:type="dxa"/>
            <w:noWrap/>
            <w:hideMark/>
          </w:tcPr>
          <w:p w14:paraId="44AC0F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7F08E89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D6F48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12E113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ytos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F5864C4" w14:textId="2AC855B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5N3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D1EAC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.043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CDE39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.050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4567EE2" w14:textId="257B31C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54E54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91DFEF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24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ECB19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0AD9A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447</w:t>
            </w:r>
          </w:p>
        </w:tc>
      </w:tr>
      <w:tr w:rsidR="00F81128" w:rsidRPr="00CA11A2" w14:paraId="7C9CD96A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3D093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3AF905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+)-Pro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142441C" w14:textId="4775B52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9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63BB77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5.063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BFA53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070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D625EB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1D79C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79D5E1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1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B2F207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070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9FCA6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685</w:t>
            </w:r>
          </w:p>
        </w:tc>
      </w:tr>
      <w:tr w:rsidR="00F81128" w:rsidRPr="00CA11A2" w14:paraId="4B7050B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84DB9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8CCD00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+)-Pyroglutam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455223C" w14:textId="1E30FC7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 H7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10F50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042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39056A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35A27A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4B114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87322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3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3F46B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2B9C2B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7</w:t>
            </w:r>
          </w:p>
        </w:tc>
      </w:tr>
      <w:tr w:rsidR="00F81128" w:rsidRPr="00CA11A2" w14:paraId="6B1DB27C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ED502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899" w:type="dxa"/>
            <w:noWrap/>
            <w:hideMark/>
          </w:tcPr>
          <w:p w14:paraId="3CC42A9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-Alanine methyl ester</w:t>
            </w:r>
          </w:p>
        </w:tc>
        <w:tc>
          <w:tcPr>
            <w:tcW w:w="1499" w:type="dxa"/>
            <w:noWrap/>
            <w:hideMark/>
          </w:tcPr>
          <w:p w14:paraId="4CA1C3EF" w14:textId="6952D79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9NO2</w:t>
            </w:r>
          </w:p>
        </w:tc>
        <w:tc>
          <w:tcPr>
            <w:tcW w:w="1260" w:type="dxa"/>
            <w:noWrap/>
            <w:hideMark/>
          </w:tcPr>
          <w:p w14:paraId="74E677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633</w:t>
            </w:r>
          </w:p>
        </w:tc>
        <w:tc>
          <w:tcPr>
            <w:tcW w:w="1523" w:type="dxa"/>
            <w:noWrap/>
            <w:hideMark/>
          </w:tcPr>
          <w:p w14:paraId="488AD9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.0706</w:t>
            </w:r>
          </w:p>
        </w:tc>
        <w:tc>
          <w:tcPr>
            <w:tcW w:w="1429" w:type="dxa"/>
            <w:noWrap/>
            <w:hideMark/>
          </w:tcPr>
          <w:p w14:paraId="11CBD9F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5475C8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59" w:type="dxa"/>
            <w:noWrap/>
            <w:hideMark/>
          </w:tcPr>
          <w:p w14:paraId="45A616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77" w:type="dxa"/>
            <w:noWrap/>
            <w:hideMark/>
          </w:tcPr>
          <w:p w14:paraId="0FB2650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6</w:t>
            </w:r>
          </w:p>
        </w:tc>
        <w:tc>
          <w:tcPr>
            <w:tcW w:w="1059" w:type="dxa"/>
            <w:noWrap/>
            <w:hideMark/>
          </w:tcPr>
          <w:p w14:paraId="49DAD4A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1102</w:t>
            </w:r>
          </w:p>
        </w:tc>
      </w:tr>
      <w:tr w:rsidR="00F81128" w:rsidRPr="00CA11A2" w14:paraId="44E40BE0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6D551D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899" w:type="dxa"/>
            <w:noWrap/>
            <w:hideMark/>
          </w:tcPr>
          <w:p w14:paraId="7555067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-Alanyl-D-alanine</w:t>
            </w:r>
          </w:p>
        </w:tc>
        <w:tc>
          <w:tcPr>
            <w:tcW w:w="1499" w:type="dxa"/>
            <w:noWrap/>
            <w:hideMark/>
          </w:tcPr>
          <w:p w14:paraId="59E55F7D" w14:textId="6843F8A2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2N2O3</w:t>
            </w:r>
          </w:p>
        </w:tc>
        <w:tc>
          <w:tcPr>
            <w:tcW w:w="1260" w:type="dxa"/>
            <w:noWrap/>
            <w:hideMark/>
          </w:tcPr>
          <w:p w14:paraId="4F8D260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0.0847</w:t>
            </w:r>
          </w:p>
        </w:tc>
        <w:tc>
          <w:tcPr>
            <w:tcW w:w="1523" w:type="dxa"/>
            <w:noWrap/>
            <w:hideMark/>
          </w:tcPr>
          <w:p w14:paraId="74F9091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1.0920</w:t>
            </w:r>
          </w:p>
        </w:tc>
        <w:tc>
          <w:tcPr>
            <w:tcW w:w="1429" w:type="dxa"/>
            <w:noWrap/>
            <w:hideMark/>
          </w:tcPr>
          <w:p w14:paraId="10DFF30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7A7A5A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1059" w:type="dxa"/>
            <w:noWrap/>
            <w:hideMark/>
          </w:tcPr>
          <w:p w14:paraId="42E486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0.0550</w:t>
            </w:r>
          </w:p>
        </w:tc>
        <w:tc>
          <w:tcPr>
            <w:tcW w:w="1077" w:type="dxa"/>
            <w:noWrap/>
            <w:hideMark/>
          </w:tcPr>
          <w:p w14:paraId="5410E8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6.0524</w:t>
            </w:r>
          </w:p>
        </w:tc>
        <w:tc>
          <w:tcPr>
            <w:tcW w:w="1059" w:type="dxa"/>
            <w:noWrap/>
            <w:hideMark/>
          </w:tcPr>
          <w:p w14:paraId="27C4D31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6.0482</w:t>
            </w:r>
          </w:p>
        </w:tc>
      </w:tr>
      <w:tr w:rsidR="00F81128" w:rsidRPr="00CA11A2" w14:paraId="1C6ADBD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BA872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838E38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aminoz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97EA338" w14:textId="74E966B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2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A484C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.084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2B143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1.092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57F7AE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69BBF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01AC0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39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D5591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6AD96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0284</w:t>
            </w:r>
          </w:p>
        </w:tc>
      </w:tr>
      <w:tr w:rsidR="00F81128" w:rsidRPr="00CA11A2" w14:paraId="61EF14A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A817E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4D9576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apdiamide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0FBDFCC" w14:textId="1E838F1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2H20N4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9C537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0.143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DEF11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1.150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785050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51F34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93424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0577C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73D33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3</w:t>
            </w:r>
          </w:p>
        </w:tc>
      </w:tr>
      <w:tr w:rsidR="00F81128" w:rsidRPr="00CA11A2" w14:paraId="3943236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BF8AE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E43931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esaminotyros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016DDDE1" w14:textId="1154349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0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EE5A7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6.063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B458A6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7.070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5DBE5D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00D41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1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78912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09ED9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.970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90B15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.1244</w:t>
            </w:r>
          </w:p>
        </w:tc>
      </w:tr>
      <w:tr w:rsidR="00F81128" w:rsidRPr="00CA11A2" w14:paraId="5C06A3D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FB2615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94E0E0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iaminopimel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27D8CFF" w14:textId="5C2DC5C3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4N2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596D3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0.095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64360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1.102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1E560D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7C176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3F9FD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2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871F7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8.070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740CD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56A6BE1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5C94E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6C4DA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averidine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190E01D8" w14:textId="6374EBB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16N4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9698A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8.141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1051B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1.131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BF205F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3EDCA23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4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148C4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F9C6B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E0F1B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.9524</w:t>
            </w:r>
          </w:p>
        </w:tc>
      </w:tr>
      <w:tr w:rsidR="00F81128" w:rsidRPr="00CA11A2" w14:paraId="5DF2061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5D68D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2F6EDB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ethylam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609F777" w14:textId="187F5FE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11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76791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.089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B4DA1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.096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C44EF3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B9AF9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35299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6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2D6F1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309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AF6ED1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22592C6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8E144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51F03E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hydrothym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1E4B443" w14:textId="275254A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8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DE4734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058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026B4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065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7DAC5F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EE86C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5A365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87D3F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7FEBB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32CE090F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209E5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0C5B15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nitrosopentamethylenetetram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1B327D47" w14:textId="2A5444E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0N6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AFCD8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6.086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10F1EB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.094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C19E29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81696B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5A0DE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791E1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28BA8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3</w:t>
            </w:r>
          </w:p>
        </w:tc>
      </w:tr>
      <w:tr w:rsidR="00F81128" w:rsidRPr="00CA11A2" w14:paraId="5F153B3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53E44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0C8DBB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notefuran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4A0DB23" w14:textId="1504606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4N4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A038C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.106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52973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13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23A61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4B427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E57B4F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5C643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65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2248BD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3</w:t>
            </w:r>
          </w:p>
        </w:tc>
      </w:tr>
      <w:tr w:rsidR="00F81128" w:rsidRPr="00CA11A2" w14:paraId="346E397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C8DF9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DAAD1F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Ala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D45B85D" w14:textId="3DC61D0B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3H7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6BE94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9.047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845E0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0.055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BB21F2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B62FF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FE633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2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D620A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0.055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54BB51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0.0914</w:t>
            </w:r>
          </w:p>
        </w:tc>
      </w:tr>
      <w:tr w:rsidR="00F81128" w:rsidRPr="00CA11A2" w14:paraId="64C140FA" w14:textId="77777777" w:rsidTr="00701D26">
        <w:trPr>
          <w:trHeight w:val="263"/>
        </w:trPr>
        <w:tc>
          <w:tcPr>
            <w:tcW w:w="545" w:type="dxa"/>
            <w:shd w:val="clear" w:color="auto" w:fill="92D050"/>
            <w:noWrap/>
            <w:hideMark/>
          </w:tcPr>
          <w:p w14:paraId="039EB65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AC4E41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Argi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E70308E" w14:textId="187A6D1C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4N4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103B9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4.111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6FF0E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5.118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1DC714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0F2D2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E737F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6.07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FE19BC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D21623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6B4176B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4E699B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DA445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L-Glutam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207F356" w14:textId="4A254A0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0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60EFF9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069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86FF3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.076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9CC70E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314EB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4A89C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3907A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.054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8A775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</w:tr>
      <w:tr w:rsidR="00F81128" w:rsidRPr="00CA11A2" w14:paraId="2EA6D530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97531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002DE7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Homoser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91DE9F3" w14:textId="508D10D3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4H9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BA504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7.032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4A086D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0.0655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D6157B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A6F0C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13E8D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4.06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D941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4AA26F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2.0548</w:t>
            </w:r>
          </w:p>
        </w:tc>
      </w:tr>
      <w:tr w:rsidR="00F81128" w:rsidRPr="00CA11A2" w14:paraId="03B605A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14D50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10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E04023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L-Pipecolin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AD60AD8" w14:textId="14ACB5A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1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06AB48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079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89D1B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E36CF0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7B050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21E50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FF85B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5D33C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7</w:t>
            </w:r>
          </w:p>
        </w:tc>
      </w:tr>
      <w:tr w:rsidR="00F81128" w:rsidRPr="00CA11A2" w14:paraId="6F4F8F47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9034E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ED445A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Ser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080974C" w14:textId="378D47CF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3H7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038F59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5.042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43321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6.049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89C5A7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147AB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595A0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8.039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83273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44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2728B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.1115</w:t>
            </w:r>
          </w:p>
        </w:tc>
      </w:tr>
      <w:tr w:rsidR="00F81128" w:rsidRPr="00CA11A2" w14:paraId="335493C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A389C6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8D47D1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</w:t>
            </w: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Stachydrine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1ACF0617" w14:textId="0C9085C0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3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3295F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3.094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53110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4.101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658ABB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2C0452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52AA3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8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FE031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9.073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6CAF6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6.0524</w:t>
            </w:r>
          </w:p>
        </w:tc>
      </w:tr>
      <w:tr w:rsidR="00F81128" w:rsidRPr="00CA11A2" w14:paraId="22A1AE73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EB697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DD48D0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L-</w:t>
            </w: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Stachydr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6E32E9CE" w14:textId="1069CA8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3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24080B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3.094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F97CB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4.101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D564769" w14:textId="4D522A8F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1FE40E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20D2C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E73B5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96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807E9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5.0280</w:t>
            </w:r>
          </w:p>
        </w:tc>
      </w:tr>
      <w:tr w:rsidR="00F81128" w:rsidRPr="00CA11A2" w14:paraId="0172375E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FAE3C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899" w:type="dxa"/>
            <w:noWrap/>
            <w:hideMark/>
          </w:tcPr>
          <w:p w14:paraId="4A44B8D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L-Tryptophan</w:t>
            </w:r>
          </w:p>
        </w:tc>
        <w:tc>
          <w:tcPr>
            <w:tcW w:w="1499" w:type="dxa"/>
            <w:noWrap/>
            <w:hideMark/>
          </w:tcPr>
          <w:p w14:paraId="4973F290" w14:textId="5AD90DC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2N2O2</w:t>
            </w:r>
          </w:p>
        </w:tc>
        <w:tc>
          <w:tcPr>
            <w:tcW w:w="1260" w:type="dxa"/>
            <w:noWrap/>
            <w:hideMark/>
          </w:tcPr>
          <w:p w14:paraId="002D4BB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4.0899</w:t>
            </w:r>
          </w:p>
        </w:tc>
        <w:tc>
          <w:tcPr>
            <w:tcW w:w="1523" w:type="dxa"/>
            <w:noWrap/>
            <w:hideMark/>
          </w:tcPr>
          <w:p w14:paraId="64BE77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5.0971</w:t>
            </w:r>
          </w:p>
        </w:tc>
        <w:tc>
          <w:tcPr>
            <w:tcW w:w="1429" w:type="dxa"/>
            <w:noWrap/>
            <w:hideMark/>
          </w:tcPr>
          <w:p w14:paraId="79F3E4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C9779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3</w:t>
            </w:r>
          </w:p>
        </w:tc>
        <w:tc>
          <w:tcPr>
            <w:tcW w:w="1059" w:type="dxa"/>
            <w:noWrap/>
            <w:hideMark/>
          </w:tcPr>
          <w:p w14:paraId="7A0D37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.0705</w:t>
            </w:r>
          </w:p>
        </w:tc>
        <w:tc>
          <w:tcPr>
            <w:tcW w:w="1077" w:type="dxa"/>
            <w:noWrap/>
            <w:hideMark/>
          </w:tcPr>
          <w:p w14:paraId="681AFD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0599</w:t>
            </w:r>
          </w:p>
        </w:tc>
        <w:tc>
          <w:tcPr>
            <w:tcW w:w="1059" w:type="dxa"/>
            <w:noWrap/>
            <w:hideMark/>
          </w:tcPr>
          <w:p w14:paraId="6E77B54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651</w:t>
            </w:r>
          </w:p>
        </w:tc>
      </w:tr>
      <w:tr w:rsidR="00F81128" w:rsidRPr="00CA11A2" w14:paraId="0A33566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5C2CB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CFAF4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-Panthenol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27F8060" w14:textId="1E96DE4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A91978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9NO4</w:t>
            </w: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06CE0D5" w14:textId="7DA2EC6B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5.131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BFA0BE5" w14:textId="1B7D47BD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.120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2A712BB" w14:textId="7DA950C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Na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2E864ECD" w14:textId="2D8FF66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     3.2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189D128" w14:textId="37F0E253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F29DEB2" w14:textId="5F75A75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.000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451338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16B6AB4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E859C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6E0552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rotaver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7309FDA" w14:textId="4E4C16F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4H31N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F7135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7.225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51993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8.232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12EC22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9DBA9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8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AFA42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0233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DC92D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0.101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9E87A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9.2359</w:t>
            </w:r>
          </w:p>
        </w:tc>
      </w:tr>
      <w:tr w:rsidR="00F81128" w:rsidRPr="00CA11A2" w14:paraId="78BDDA47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8D626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A8CF6B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ulcin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CE0CF13" w14:textId="2D8781C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2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774DF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0.089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9AFE6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3.123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C27E03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shd w:val="clear" w:color="auto" w:fill="92D050"/>
            <w:noWrap/>
            <w:hideMark/>
          </w:tcPr>
          <w:p w14:paraId="30D107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E13E7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.000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C94CCD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38462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.0270</w:t>
            </w:r>
          </w:p>
        </w:tc>
      </w:tr>
      <w:tr w:rsidR="00F81128" w:rsidRPr="00CA11A2" w14:paraId="7126D64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66BCF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111B3F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doxud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F32C9EC" w14:textId="74A2E7C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6N2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A795A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6.105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C9EF0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7.113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88C9EF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5BC3E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7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1B3D8B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B8E3E7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7.112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AFE84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.0550</w:t>
            </w:r>
          </w:p>
        </w:tc>
      </w:tr>
      <w:tr w:rsidR="00F81128" w:rsidRPr="00CA11A2" w14:paraId="70B7A2B5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9F7BD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03E46C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glumeta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02E08BF" w14:textId="7C738CF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1N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1127A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5.068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CE034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02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05B9F3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5F824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BAA7C3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66B11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65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4941A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2</w:t>
            </w:r>
          </w:p>
        </w:tc>
      </w:tr>
      <w:tr w:rsidR="00F81128" w:rsidRPr="00CA11A2" w14:paraId="594502C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FE9F9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E047F4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psilon-(gamma-Glutamyl)-lys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D94986B" w14:textId="3D67271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1N3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8A82C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5.148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6CD2A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155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7E6DD4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EC30B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BAFA8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.0763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CE6B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.133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B2443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</w:tr>
      <w:tr w:rsidR="00F81128" w:rsidRPr="00CA11A2" w14:paraId="3F7A64E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788C9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5954D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rucamide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2BC3D73F" w14:textId="0892FF8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2H43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32555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0.307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A5DDD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8.341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E0876F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5C96D7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.8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B78AE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7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FD294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CA8B6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</w:tr>
      <w:tr w:rsidR="00F81128" w:rsidRPr="00CA11A2" w14:paraId="44BCFCF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57D47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21BE82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thephon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3A735D4" w14:textId="0B4F992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H6ClO3P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0C8EF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.974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790CB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982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8DF344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5E648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E6947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966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7F126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23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968637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9292</w:t>
            </w:r>
          </w:p>
        </w:tc>
      </w:tr>
      <w:tr w:rsidR="00F81128" w:rsidRPr="00CA11A2" w14:paraId="152F8210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1423C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</w:t>
            </w:r>
          </w:p>
        </w:tc>
        <w:tc>
          <w:tcPr>
            <w:tcW w:w="3899" w:type="dxa"/>
            <w:noWrap/>
            <w:hideMark/>
          </w:tcPr>
          <w:p w14:paraId="050C0C2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thyl 2-(5-hydroxy-3-methyl-1-phenyl-1H-pyrazol-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yl)acetate</w:t>
            </w:r>
            <w:proofErr w:type="gramEnd"/>
          </w:p>
        </w:tc>
        <w:tc>
          <w:tcPr>
            <w:tcW w:w="1499" w:type="dxa"/>
            <w:noWrap/>
            <w:hideMark/>
          </w:tcPr>
          <w:p w14:paraId="3A3BF529" w14:textId="7CA31C0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4H16N2O3</w:t>
            </w:r>
          </w:p>
        </w:tc>
        <w:tc>
          <w:tcPr>
            <w:tcW w:w="1260" w:type="dxa"/>
            <w:noWrap/>
            <w:hideMark/>
          </w:tcPr>
          <w:p w14:paraId="293905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160</w:t>
            </w:r>
          </w:p>
        </w:tc>
        <w:tc>
          <w:tcPr>
            <w:tcW w:w="1523" w:type="dxa"/>
            <w:noWrap/>
            <w:hideMark/>
          </w:tcPr>
          <w:p w14:paraId="0B9217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1.1232</w:t>
            </w:r>
          </w:p>
        </w:tc>
        <w:tc>
          <w:tcPr>
            <w:tcW w:w="1429" w:type="dxa"/>
            <w:noWrap/>
            <w:hideMark/>
          </w:tcPr>
          <w:p w14:paraId="7E8E932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EB0E9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0</w:t>
            </w:r>
          </w:p>
        </w:tc>
        <w:tc>
          <w:tcPr>
            <w:tcW w:w="1059" w:type="dxa"/>
            <w:noWrap/>
            <w:hideMark/>
          </w:tcPr>
          <w:p w14:paraId="2401AB3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808</w:t>
            </w:r>
          </w:p>
        </w:tc>
        <w:tc>
          <w:tcPr>
            <w:tcW w:w="1077" w:type="dxa"/>
            <w:noWrap/>
            <w:hideMark/>
          </w:tcPr>
          <w:p w14:paraId="6F12A2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1.1233</w:t>
            </w:r>
          </w:p>
        </w:tc>
        <w:tc>
          <w:tcPr>
            <w:tcW w:w="1059" w:type="dxa"/>
            <w:noWrap/>
            <w:hideMark/>
          </w:tcPr>
          <w:p w14:paraId="3901CD5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1</w:t>
            </w:r>
          </w:p>
        </w:tc>
      </w:tr>
      <w:tr w:rsidR="00F81128" w:rsidRPr="00CA11A2" w14:paraId="62F7F98C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A9D52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3899" w:type="dxa"/>
            <w:noWrap/>
            <w:hideMark/>
          </w:tcPr>
          <w:p w14:paraId="6065F17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G7175000</w:t>
            </w:r>
          </w:p>
        </w:tc>
        <w:tc>
          <w:tcPr>
            <w:tcW w:w="1499" w:type="dxa"/>
            <w:noWrap/>
            <w:hideMark/>
          </w:tcPr>
          <w:p w14:paraId="41EE5F9E" w14:textId="525CF81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7NO</w:t>
            </w:r>
          </w:p>
        </w:tc>
        <w:tc>
          <w:tcPr>
            <w:tcW w:w="1260" w:type="dxa"/>
            <w:noWrap/>
            <w:hideMark/>
          </w:tcPr>
          <w:p w14:paraId="70D6F9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528</w:t>
            </w:r>
          </w:p>
        </w:tc>
        <w:tc>
          <w:tcPr>
            <w:tcW w:w="1523" w:type="dxa"/>
            <w:noWrap/>
            <w:hideMark/>
          </w:tcPr>
          <w:p w14:paraId="021B75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0601</w:t>
            </w:r>
          </w:p>
        </w:tc>
        <w:tc>
          <w:tcPr>
            <w:tcW w:w="1429" w:type="dxa"/>
            <w:noWrap/>
            <w:hideMark/>
          </w:tcPr>
          <w:p w14:paraId="727A7CE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601708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6</w:t>
            </w:r>
          </w:p>
        </w:tc>
        <w:tc>
          <w:tcPr>
            <w:tcW w:w="1059" w:type="dxa"/>
            <w:noWrap/>
            <w:hideMark/>
          </w:tcPr>
          <w:p w14:paraId="6EA0CD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192</w:t>
            </w:r>
          </w:p>
        </w:tc>
        <w:tc>
          <w:tcPr>
            <w:tcW w:w="1077" w:type="dxa"/>
            <w:noWrap/>
            <w:hideMark/>
          </w:tcPr>
          <w:p w14:paraId="2A0077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59" w:type="dxa"/>
            <w:noWrap/>
            <w:hideMark/>
          </w:tcPr>
          <w:p w14:paraId="6EE85B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.0076</w:t>
            </w:r>
          </w:p>
        </w:tc>
      </w:tr>
      <w:tr w:rsidR="00F81128" w:rsidRPr="00CA11A2" w14:paraId="6C74756F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E2D55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C26160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omepizol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C2870CD" w14:textId="62592FB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6N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67C22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.053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3545E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60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6CA5D7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C71C2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334396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129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58B0F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13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2E0FDC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</w:tr>
      <w:tr w:rsidR="00F81128" w:rsidRPr="00CA11A2" w14:paraId="67BEE06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ACA21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77CC6E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bapentin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8E70F5E" w14:textId="1D51E91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7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3454A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125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43EC0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.133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6628E9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E056F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1984A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A6E262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71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EBB6F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9770</w:t>
            </w:r>
          </w:p>
        </w:tc>
      </w:tr>
      <w:tr w:rsidR="00F81128" w:rsidRPr="00CA11A2" w14:paraId="27C9BB30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0B494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AB024B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leg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627C927C" w14:textId="1E0792D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3N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00C86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110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B8BD6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118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EBE826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D9E54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E1DC3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6DF9E5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54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BC962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1468</w:t>
            </w:r>
          </w:p>
        </w:tc>
      </w:tr>
      <w:tr w:rsidR="00F81128" w:rsidRPr="00CA11A2" w14:paraId="2B07226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11EE6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988E91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mma-Glu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n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3462EE0D" w14:textId="707F81F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 H17N3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2532D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5.111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C0FB3D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119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17457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746881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7DF56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DFEF5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92BA9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1191</w:t>
            </w:r>
          </w:p>
        </w:tc>
      </w:tr>
      <w:tr w:rsidR="00F81128" w:rsidRPr="00CA11A2" w14:paraId="2F0DC9B5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BBED2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</w:t>
            </w:r>
          </w:p>
        </w:tc>
        <w:tc>
          <w:tcPr>
            <w:tcW w:w="3899" w:type="dxa"/>
            <w:noWrap/>
            <w:hideMark/>
          </w:tcPr>
          <w:p w14:paraId="728D55B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amma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utamylglutamin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31E96F7" w14:textId="77C5F68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7NO2</w:t>
            </w:r>
          </w:p>
        </w:tc>
        <w:tc>
          <w:tcPr>
            <w:tcW w:w="1260" w:type="dxa"/>
            <w:noWrap/>
            <w:hideMark/>
          </w:tcPr>
          <w:p w14:paraId="379245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1258</w:t>
            </w:r>
          </w:p>
        </w:tc>
        <w:tc>
          <w:tcPr>
            <w:tcW w:w="1523" w:type="dxa"/>
            <w:noWrap/>
            <w:hideMark/>
          </w:tcPr>
          <w:p w14:paraId="018E273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.1331</w:t>
            </w:r>
          </w:p>
        </w:tc>
        <w:tc>
          <w:tcPr>
            <w:tcW w:w="1429" w:type="dxa"/>
            <w:noWrap/>
            <w:hideMark/>
          </w:tcPr>
          <w:p w14:paraId="4583483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58763A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46</w:t>
            </w:r>
          </w:p>
        </w:tc>
        <w:tc>
          <w:tcPr>
            <w:tcW w:w="1059" w:type="dxa"/>
            <w:noWrap/>
            <w:hideMark/>
          </w:tcPr>
          <w:p w14:paraId="4AB4E1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  <w:tc>
          <w:tcPr>
            <w:tcW w:w="1077" w:type="dxa"/>
            <w:noWrap/>
            <w:hideMark/>
          </w:tcPr>
          <w:p w14:paraId="1835F4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710</w:t>
            </w:r>
          </w:p>
        </w:tc>
        <w:tc>
          <w:tcPr>
            <w:tcW w:w="1059" w:type="dxa"/>
            <w:noWrap/>
            <w:hideMark/>
          </w:tcPr>
          <w:p w14:paraId="68F235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9770</w:t>
            </w:r>
          </w:p>
        </w:tc>
      </w:tr>
      <w:tr w:rsidR="00F81128" w:rsidRPr="00CA11A2" w14:paraId="6521353F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EFFF1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BDA15C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u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y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8827391" w14:textId="6CC6C32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2N2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F9880A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4.074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88D68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5.081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3F0E52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B93F3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5F6B8B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518172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83DC7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0604</w:t>
            </w:r>
          </w:p>
        </w:tc>
      </w:tr>
      <w:tr w:rsidR="00F81128" w:rsidRPr="00CA11A2" w14:paraId="35B06E63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6049B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</w:t>
            </w:r>
          </w:p>
        </w:tc>
        <w:tc>
          <w:tcPr>
            <w:tcW w:w="3899" w:type="dxa"/>
            <w:noWrap/>
            <w:hideMark/>
          </w:tcPr>
          <w:p w14:paraId="39BE75B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u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ser</w:t>
            </w:r>
          </w:p>
        </w:tc>
        <w:tc>
          <w:tcPr>
            <w:tcW w:w="1499" w:type="dxa"/>
            <w:noWrap/>
            <w:hideMark/>
          </w:tcPr>
          <w:p w14:paraId="5AB75F7F" w14:textId="09BE4CF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4N2O6</w:t>
            </w:r>
          </w:p>
        </w:tc>
        <w:tc>
          <w:tcPr>
            <w:tcW w:w="1260" w:type="dxa"/>
            <w:noWrap/>
            <w:hideMark/>
          </w:tcPr>
          <w:p w14:paraId="47D77F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.0852</w:t>
            </w:r>
          </w:p>
        </w:tc>
        <w:tc>
          <w:tcPr>
            <w:tcW w:w="1523" w:type="dxa"/>
            <w:noWrap/>
            <w:hideMark/>
          </w:tcPr>
          <w:p w14:paraId="314EAE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5.0925</w:t>
            </w:r>
          </w:p>
        </w:tc>
        <w:tc>
          <w:tcPr>
            <w:tcW w:w="1429" w:type="dxa"/>
            <w:noWrap/>
            <w:hideMark/>
          </w:tcPr>
          <w:p w14:paraId="327D7C0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30BAD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59" w:type="dxa"/>
            <w:noWrap/>
            <w:hideMark/>
          </w:tcPr>
          <w:p w14:paraId="41FB82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2</w:t>
            </w:r>
          </w:p>
        </w:tc>
        <w:tc>
          <w:tcPr>
            <w:tcW w:w="1077" w:type="dxa"/>
            <w:noWrap/>
            <w:hideMark/>
          </w:tcPr>
          <w:p w14:paraId="68D998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.0763</w:t>
            </w:r>
          </w:p>
        </w:tc>
        <w:tc>
          <w:tcPr>
            <w:tcW w:w="1059" w:type="dxa"/>
            <w:noWrap/>
            <w:hideMark/>
          </w:tcPr>
          <w:p w14:paraId="7ECDBB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445</w:t>
            </w:r>
          </w:p>
        </w:tc>
      </w:tr>
      <w:tr w:rsidR="00F81128" w:rsidRPr="00CA11A2" w14:paraId="106A44A9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C8791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7E2C4B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utam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1A04F5C" w14:textId="53AB1F4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0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E11317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069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4A3B9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.076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810A62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ACN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1C36F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1939E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29B1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59D58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09</w:t>
            </w:r>
          </w:p>
        </w:tc>
      </w:tr>
      <w:tr w:rsidR="00F81128" w:rsidRPr="00CA11A2" w14:paraId="391093D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7D8CD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35D0DF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u-thr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13ED8F4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6N2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B9F5D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8.100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BC970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.097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9DED8C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52F5F1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56038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75A8D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32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7F40F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6.1060</w:t>
            </w:r>
          </w:p>
        </w:tc>
      </w:tr>
      <w:tr w:rsidR="00F81128" w:rsidRPr="00CA11A2" w14:paraId="47FC8363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C050F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</w:t>
            </w:r>
          </w:p>
        </w:tc>
        <w:tc>
          <w:tcPr>
            <w:tcW w:w="3899" w:type="dxa"/>
            <w:noWrap/>
            <w:hideMark/>
          </w:tcPr>
          <w:p w14:paraId="793DE91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yceraldehyde 3-phosphate</w:t>
            </w:r>
          </w:p>
        </w:tc>
        <w:tc>
          <w:tcPr>
            <w:tcW w:w="1499" w:type="dxa"/>
            <w:noWrap/>
            <w:hideMark/>
          </w:tcPr>
          <w:p w14:paraId="57253CAD" w14:textId="3640231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3H7O6P</w:t>
            </w:r>
          </w:p>
        </w:tc>
        <w:tc>
          <w:tcPr>
            <w:tcW w:w="1260" w:type="dxa"/>
            <w:noWrap/>
            <w:hideMark/>
          </w:tcPr>
          <w:p w14:paraId="4A95A0C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.9983</w:t>
            </w:r>
          </w:p>
        </w:tc>
        <w:tc>
          <w:tcPr>
            <w:tcW w:w="1523" w:type="dxa"/>
            <w:noWrap/>
            <w:hideMark/>
          </w:tcPr>
          <w:p w14:paraId="6945A3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0056</w:t>
            </w:r>
          </w:p>
        </w:tc>
        <w:tc>
          <w:tcPr>
            <w:tcW w:w="1429" w:type="dxa"/>
            <w:noWrap/>
            <w:hideMark/>
          </w:tcPr>
          <w:p w14:paraId="2F966C8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8CD7F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32</w:t>
            </w:r>
          </w:p>
        </w:tc>
        <w:tc>
          <w:tcPr>
            <w:tcW w:w="1059" w:type="dxa"/>
            <w:noWrap/>
            <w:hideMark/>
          </w:tcPr>
          <w:p w14:paraId="3E9409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9613</w:t>
            </w:r>
          </w:p>
        </w:tc>
        <w:tc>
          <w:tcPr>
            <w:tcW w:w="1077" w:type="dxa"/>
            <w:noWrap/>
            <w:hideMark/>
          </w:tcPr>
          <w:p w14:paraId="504724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9507</w:t>
            </w:r>
          </w:p>
        </w:tc>
        <w:tc>
          <w:tcPr>
            <w:tcW w:w="1059" w:type="dxa"/>
            <w:noWrap/>
            <w:hideMark/>
          </w:tcPr>
          <w:p w14:paraId="544A78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9346</w:t>
            </w:r>
          </w:p>
        </w:tc>
      </w:tr>
      <w:tr w:rsidR="00F81128" w:rsidRPr="00CA11A2" w14:paraId="7A50938E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D4947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F399DF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ycyl-L-leuc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06EE22E" w14:textId="4477C31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6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8E7CE6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.116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FE75C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123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9CED55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EDB52F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1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F0B42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DF293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DFFD3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.1178</w:t>
            </w:r>
          </w:p>
        </w:tc>
      </w:tr>
      <w:tr w:rsidR="00F81128" w:rsidRPr="00CA11A2" w14:paraId="313A6F8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03995C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C33385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Glycylproline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1404A3DE" w14:textId="01B1E64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2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10F4A1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2.084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29A81B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3.092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C7015A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2FAF03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FDE84A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6942B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6.070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D66F1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865</w:t>
            </w:r>
          </w:p>
        </w:tc>
      </w:tr>
      <w:tr w:rsidR="00F81128" w:rsidRPr="00CA11A2" w14:paraId="3BADC74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9D4F51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9CB60E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y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l-pro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A5146D3" w14:textId="59EF46C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2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B16DC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.084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71132E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9DAB49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64DE0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4B19A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C8A97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042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BDA95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5</w:t>
            </w:r>
          </w:p>
        </w:tc>
      </w:tr>
      <w:tr w:rsidR="00F81128" w:rsidRPr="00CA11A2" w14:paraId="44CED681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4C29AC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8B88F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GPK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B6C88FC" w14:textId="582B23C9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3H24N4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DCFFA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00.179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ED06B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01.186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CAAB85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C6DC1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9A1A5A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95C96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86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FFC803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5A7E0D2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E07F2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13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1F67CB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uanazod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081B6175" w14:textId="0D0CBD0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20N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D768B5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.1689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7CC47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5.176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2D3302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AEB722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5882E0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45A51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7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7F3AE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</w:tr>
      <w:tr w:rsidR="00F81128" w:rsidRPr="00CA11A2" w14:paraId="1FB54598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0CB8E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C32FF9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ua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B83C32F" w14:textId="2AFAAB5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5N5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8E3A3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.049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0069B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.056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8906B2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76AE54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AEA73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34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F69D40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045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9F88F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.0301</w:t>
            </w:r>
          </w:p>
        </w:tc>
      </w:tr>
      <w:tr w:rsidR="00F81128" w:rsidRPr="00CA11A2" w14:paraId="552ED165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83BA6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3676F6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Guanine 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22A7CD1" w14:textId="0FDC4FC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5N5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3033E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1.049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E70A1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2.056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1DDC89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464C3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9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8AE3C9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5.03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F56E37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362179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75AD7D3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023E0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B6CC77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uanos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72D17AC" w14:textId="47FE65C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3N5O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7F1D1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3.091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2FF78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4.098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DD1590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3522B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24B729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.0566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376BF0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D8C2D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3.0412</w:t>
            </w:r>
          </w:p>
        </w:tc>
      </w:tr>
      <w:tr w:rsidR="00F81128" w:rsidRPr="00CA11A2" w14:paraId="1ABF381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BA8D8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77F0CF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uvac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20213766" w14:textId="0C5FA3D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9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5570B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63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75F8B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97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77E559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4A5A7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20BE4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D5883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7A75D9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3</w:t>
            </w:r>
          </w:p>
        </w:tc>
      </w:tr>
      <w:tr w:rsidR="00F81128" w:rsidRPr="00CA11A2" w14:paraId="0BB73AA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4D86F7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E3964F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C Blue No. 1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AE39381" w14:textId="20ED740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7N3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79E76D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5.121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541A1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6.129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1D7906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5CB74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93A2A6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779AF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7.112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25255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.0550</w:t>
            </w:r>
          </w:p>
        </w:tc>
      </w:tr>
      <w:tr w:rsidR="00F81128" w:rsidRPr="00CA11A2" w14:paraId="0C4140D4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F5276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</w:t>
            </w:r>
          </w:p>
        </w:tc>
        <w:tc>
          <w:tcPr>
            <w:tcW w:w="3899" w:type="dxa"/>
            <w:noWrap/>
            <w:hideMark/>
          </w:tcPr>
          <w:p w14:paraId="698E938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istamine</w:t>
            </w:r>
          </w:p>
        </w:tc>
        <w:tc>
          <w:tcPr>
            <w:tcW w:w="1499" w:type="dxa"/>
            <w:noWrap/>
            <w:hideMark/>
          </w:tcPr>
          <w:p w14:paraId="1DBF1ABB" w14:textId="5F5E941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9N3</w:t>
            </w:r>
          </w:p>
        </w:tc>
        <w:tc>
          <w:tcPr>
            <w:tcW w:w="1260" w:type="dxa"/>
            <w:noWrap/>
            <w:hideMark/>
          </w:tcPr>
          <w:p w14:paraId="47714C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.0797</w:t>
            </w:r>
          </w:p>
        </w:tc>
        <w:tc>
          <w:tcPr>
            <w:tcW w:w="1523" w:type="dxa"/>
            <w:noWrap/>
            <w:hideMark/>
          </w:tcPr>
          <w:p w14:paraId="609493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.0870</w:t>
            </w:r>
          </w:p>
        </w:tc>
        <w:tc>
          <w:tcPr>
            <w:tcW w:w="1429" w:type="dxa"/>
            <w:noWrap/>
            <w:hideMark/>
          </w:tcPr>
          <w:p w14:paraId="3EEC64E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DE6E6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28</w:t>
            </w:r>
          </w:p>
        </w:tc>
        <w:tc>
          <w:tcPr>
            <w:tcW w:w="1059" w:type="dxa"/>
            <w:noWrap/>
            <w:hideMark/>
          </w:tcPr>
          <w:p w14:paraId="6E24AE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105608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448</w:t>
            </w:r>
          </w:p>
        </w:tc>
        <w:tc>
          <w:tcPr>
            <w:tcW w:w="1059" w:type="dxa"/>
            <w:noWrap/>
            <w:hideMark/>
          </w:tcPr>
          <w:p w14:paraId="4F9B1A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605</w:t>
            </w:r>
          </w:p>
        </w:tc>
      </w:tr>
      <w:tr w:rsidR="00F81128" w:rsidRPr="00CA11A2" w14:paraId="1E5E2CFE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E60BB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3899" w:type="dxa"/>
            <w:noWrap/>
            <w:hideMark/>
          </w:tcPr>
          <w:p w14:paraId="201105C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O-dPEG8-OH</w:t>
            </w:r>
          </w:p>
        </w:tc>
        <w:tc>
          <w:tcPr>
            <w:tcW w:w="1499" w:type="dxa"/>
            <w:noWrap/>
            <w:hideMark/>
          </w:tcPr>
          <w:p w14:paraId="4816A0FE" w14:textId="742897E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34O9</w:t>
            </w:r>
          </w:p>
        </w:tc>
        <w:tc>
          <w:tcPr>
            <w:tcW w:w="1260" w:type="dxa"/>
            <w:noWrap/>
            <w:hideMark/>
          </w:tcPr>
          <w:p w14:paraId="272B0EF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0.2200</w:t>
            </w:r>
          </w:p>
        </w:tc>
        <w:tc>
          <w:tcPr>
            <w:tcW w:w="1523" w:type="dxa"/>
            <w:noWrap/>
            <w:hideMark/>
          </w:tcPr>
          <w:p w14:paraId="39EAA3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8.2538</w:t>
            </w:r>
          </w:p>
        </w:tc>
        <w:tc>
          <w:tcPr>
            <w:tcW w:w="1429" w:type="dxa"/>
            <w:noWrap/>
            <w:hideMark/>
          </w:tcPr>
          <w:p w14:paraId="799AC98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noWrap/>
            <w:hideMark/>
          </w:tcPr>
          <w:p w14:paraId="423273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8</w:t>
            </w:r>
          </w:p>
        </w:tc>
        <w:tc>
          <w:tcPr>
            <w:tcW w:w="1059" w:type="dxa"/>
            <w:noWrap/>
            <w:hideMark/>
          </w:tcPr>
          <w:p w14:paraId="247FEA6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noWrap/>
            <w:hideMark/>
          </w:tcPr>
          <w:p w14:paraId="5A517AA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noWrap/>
            <w:hideMark/>
          </w:tcPr>
          <w:p w14:paraId="02DAC9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1.2269</w:t>
            </w:r>
          </w:p>
        </w:tc>
      </w:tr>
      <w:tr w:rsidR="00F81128" w:rsidRPr="00CA11A2" w14:paraId="6E889170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1DF0C8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</w:t>
            </w:r>
          </w:p>
        </w:tc>
        <w:tc>
          <w:tcPr>
            <w:tcW w:w="3899" w:type="dxa"/>
            <w:noWrap/>
            <w:hideMark/>
          </w:tcPr>
          <w:p w14:paraId="3957C1A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omocitrullin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76ACC994" w14:textId="4BECBB3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5N3O3</w:t>
            </w:r>
          </w:p>
        </w:tc>
        <w:tc>
          <w:tcPr>
            <w:tcW w:w="1260" w:type="dxa"/>
            <w:noWrap/>
            <w:hideMark/>
          </w:tcPr>
          <w:p w14:paraId="5DBE2F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1113</w:t>
            </w:r>
          </w:p>
        </w:tc>
        <w:tc>
          <w:tcPr>
            <w:tcW w:w="1523" w:type="dxa"/>
            <w:noWrap/>
            <w:hideMark/>
          </w:tcPr>
          <w:p w14:paraId="6431EB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0.1186</w:t>
            </w:r>
          </w:p>
        </w:tc>
        <w:tc>
          <w:tcPr>
            <w:tcW w:w="1429" w:type="dxa"/>
            <w:noWrap/>
            <w:hideMark/>
          </w:tcPr>
          <w:p w14:paraId="6A2F827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BADFB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059" w:type="dxa"/>
            <w:noWrap/>
            <w:hideMark/>
          </w:tcPr>
          <w:p w14:paraId="1C83506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  <w:tc>
          <w:tcPr>
            <w:tcW w:w="1077" w:type="dxa"/>
            <w:noWrap/>
            <w:hideMark/>
          </w:tcPr>
          <w:p w14:paraId="74B0164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1021</w:t>
            </w:r>
          </w:p>
        </w:tc>
        <w:tc>
          <w:tcPr>
            <w:tcW w:w="1059" w:type="dxa"/>
            <w:noWrap/>
            <w:hideMark/>
          </w:tcPr>
          <w:p w14:paraId="22533E4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2</w:t>
            </w:r>
          </w:p>
        </w:tc>
      </w:tr>
      <w:tr w:rsidR="00F81128" w:rsidRPr="00CA11A2" w14:paraId="12BE815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840749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BC69FD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ydroxylys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DEF287C" w14:textId="4371EEE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4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AF129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2.100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0CD9D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.107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B0EA64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C0DF8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F0689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39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8E637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2EABF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0285</w:t>
            </w:r>
          </w:p>
        </w:tc>
      </w:tr>
      <w:tr w:rsidR="00F81128" w:rsidRPr="00CA11A2" w14:paraId="2EFFAD6A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17541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A6BE7B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Hypoxanth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8A6298F" w14:textId="6F25A02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4N4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9951C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38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86030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.045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D1F31F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0CCBE2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9A6B2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3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B2C38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.040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A9270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348</w:t>
            </w:r>
          </w:p>
        </w:tc>
      </w:tr>
      <w:tr w:rsidR="00F81128" w:rsidRPr="00CA11A2" w14:paraId="4799397B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1AC96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3899" w:type="dxa"/>
            <w:noWrap/>
            <w:hideMark/>
          </w:tcPr>
          <w:p w14:paraId="750427D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dan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B793DC5" w14:textId="117E2F8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0</w:t>
            </w:r>
          </w:p>
        </w:tc>
        <w:tc>
          <w:tcPr>
            <w:tcW w:w="1260" w:type="dxa"/>
            <w:noWrap/>
            <w:hideMark/>
          </w:tcPr>
          <w:p w14:paraId="354380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783</w:t>
            </w:r>
          </w:p>
        </w:tc>
        <w:tc>
          <w:tcPr>
            <w:tcW w:w="1523" w:type="dxa"/>
            <w:noWrap/>
            <w:hideMark/>
          </w:tcPr>
          <w:p w14:paraId="799E5D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856</w:t>
            </w:r>
          </w:p>
        </w:tc>
        <w:tc>
          <w:tcPr>
            <w:tcW w:w="1429" w:type="dxa"/>
            <w:noWrap/>
            <w:hideMark/>
          </w:tcPr>
          <w:p w14:paraId="4B72C25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C964F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87</w:t>
            </w:r>
          </w:p>
        </w:tc>
        <w:tc>
          <w:tcPr>
            <w:tcW w:w="1059" w:type="dxa"/>
            <w:noWrap/>
            <w:hideMark/>
          </w:tcPr>
          <w:p w14:paraId="7D80879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1</w:t>
            </w:r>
          </w:p>
        </w:tc>
        <w:tc>
          <w:tcPr>
            <w:tcW w:w="1077" w:type="dxa"/>
            <w:noWrap/>
            <w:hideMark/>
          </w:tcPr>
          <w:p w14:paraId="46DFCD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59" w:type="dxa"/>
            <w:noWrap/>
            <w:hideMark/>
          </w:tcPr>
          <w:p w14:paraId="12D31A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0389</w:t>
            </w:r>
          </w:p>
        </w:tc>
      </w:tr>
      <w:tr w:rsidR="00F81128" w:rsidRPr="00CA11A2" w14:paraId="26C9559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C3F08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9347C7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dole-3-carboxaldehy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D97ED1E" w14:textId="0202FFC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7N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8709C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52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33FE6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060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58A843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DFFDA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B7B83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19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C75BE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65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C2306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.0149</w:t>
            </w:r>
          </w:p>
        </w:tc>
      </w:tr>
      <w:tr w:rsidR="00F81128" w:rsidRPr="00CA11A2" w14:paraId="28724EEA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4E48D1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F0691E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ndol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5A179112" w14:textId="2A556A4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9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525570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.047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4895CB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80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4B603B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ACN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5BA32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33B54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54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612CE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84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A92AF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.0699</w:t>
            </w:r>
          </w:p>
        </w:tc>
      </w:tr>
      <w:tr w:rsidR="00F81128" w:rsidRPr="00CA11A2" w14:paraId="55613DE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44A2A5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C483D4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Isobutyric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A64950E" w14:textId="657ED5D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8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FB70B1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.063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C310C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0A75BD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F7BCF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7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BCCA8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56E9C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F74F8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</w:tr>
      <w:tr w:rsidR="00F81128" w:rsidRPr="00CA11A2" w14:paraId="3436F56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E91585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8F6874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)-Asparag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4B16752" w14:textId="5A0F4F4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8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4D580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053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DA5A0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60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61DFB4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73DA5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30F00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18B0E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049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EA5A8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0655</w:t>
            </w:r>
          </w:p>
        </w:tc>
      </w:tr>
      <w:tr w:rsidR="00F81128" w:rsidRPr="00CA11A2" w14:paraId="317D63E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B706E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35A12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L(</w:t>
            </w:r>
            <w:proofErr w:type="gram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)-Carnit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17D74D6" w14:textId="4BD03504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5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4F7ED3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1.105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65334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2.112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104EE0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52D24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FDBD3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3.039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F5FD7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80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AEA16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5.0283</w:t>
            </w:r>
          </w:p>
        </w:tc>
      </w:tr>
      <w:tr w:rsidR="00F81128" w:rsidRPr="00CA11A2" w14:paraId="682821CF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26F44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190AA1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)-Methio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5D9F205" w14:textId="2745DF9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1NO2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52696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051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469F5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.058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FED303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96000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1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31263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38D13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.052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6438A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.0108</w:t>
            </w:r>
          </w:p>
        </w:tc>
      </w:tr>
      <w:tr w:rsidR="00F81128" w:rsidRPr="00CA11A2" w14:paraId="6B218D29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6A5FE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91EA1F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)-Pipecolin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7378E89" w14:textId="399D30E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1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96424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079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1E71F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AA8D83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A7A96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BD9C3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C1FEB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F9D93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0840</w:t>
            </w:r>
          </w:p>
        </w:tc>
      </w:tr>
      <w:tr w:rsidR="00F81128" w:rsidRPr="00CA11A2" w14:paraId="1A323D8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1313E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93C6D2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+)-Aspartic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E34094B" w14:textId="4F73A7A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7N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D557A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37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340F5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026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E1E89D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a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649A4D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E9D00C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713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8335F6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5DFEA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3</w:t>
            </w:r>
          </w:p>
        </w:tc>
      </w:tr>
      <w:tr w:rsidR="00F81128" w:rsidRPr="00CA11A2" w14:paraId="3B12BB9E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46F58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EA80A9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+)-Citrull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FABA849" w14:textId="76D8F98E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13N3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763D96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5.095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C9818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76.103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20184D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F51AA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B0524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F55D5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55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AEAC19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6.0706</w:t>
            </w:r>
          </w:p>
        </w:tc>
      </w:tr>
      <w:tr w:rsidR="00F81128" w:rsidRPr="00CA11A2" w14:paraId="6F9221E5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8B461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B0C97A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act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4D22D80E" w14:textId="51B5E17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8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CC76A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42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95258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049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711D26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1C139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CC497B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44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CFCF2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17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EFB08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809</w:t>
            </w:r>
          </w:p>
        </w:tc>
      </w:tr>
      <w:tr w:rsidR="00F81128" w:rsidRPr="00CA11A2" w14:paraId="39F34210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42B38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912B0F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L-Ergothione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D1C47A0" w14:textId="0E09F934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9H15N3O2S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0F4B9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29.088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76B8E7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30.095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44589A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ABDBE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C508BF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60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9164E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32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7CDB7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6.1060</w:t>
            </w:r>
          </w:p>
        </w:tc>
      </w:tr>
      <w:tr w:rsidR="00F81128" w:rsidRPr="00CA11A2" w14:paraId="5A28C5F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43A34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7F6768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L-Ergothioneine 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52DBDC3" w14:textId="1B4D6C83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9H15N3O2S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6D595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29.088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AD3D5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30.095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BBF6A4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95C0E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BA87B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32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99932C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53EED7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2BED36A4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693FAFD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3899" w:type="dxa"/>
            <w:noWrap/>
            <w:hideMark/>
          </w:tcPr>
          <w:p w14:paraId="4B49581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ucylprolin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57C46E46" w14:textId="2E9B5D3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0N2O3</w:t>
            </w:r>
          </w:p>
        </w:tc>
        <w:tc>
          <w:tcPr>
            <w:tcW w:w="1260" w:type="dxa"/>
            <w:noWrap/>
            <w:hideMark/>
          </w:tcPr>
          <w:p w14:paraId="25C755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475</w:t>
            </w:r>
          </w:p>
        </w:tc>
        <w:tc>
          <w:tcPr>
            <w:tcW w:w="1523" w:type="dxa"/>
            <w:noWrap/>
            <w:hideMark/>
          </w:tcPr>
          <w:p w14:paraId="6B1714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8</w:t>
            </w:r>
          </w:p>
        </w:tc>
        <w:tc>
          <w:tcPr>
            <w:tcW w:w="1429" w:type="dxa"/>
            <w:noWrap/>
            <w:hideMark/>
          </w:tcPr>
          <w:p w14:paraId="6F722D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A4F3B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1059" w:type="dxa"/>
            <w:noWrap/>
            <w:hideMark/>
          </w:tcPr>
          <w:p w14:paraId="1C9B85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1557A1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238</w:t>
            </w:r>
          </w:p>
        </w:tc>
        <w:tc>
          <w:tcPr>
            <w:tcW w:w="1059" w:type="dxa"/>
            <w:noWrap/>
            <w:hideMark/>
          </w:tcPr>
          <w:p w14:paraId="5DEB6E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</w:tr>
      <w:tr w:rsidR="00F81128" w:rsidRPr="00CA11A2" w14:paraId="1D676FC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6560A1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DCD1BD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Leu-</w:t>
            </w: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Gly</w:t>
            </w:r>
            <w:proofErr w:type="spell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Pro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0B310DA" w14:textId="77BAC9B1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3H23N3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09A69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85.168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EBF69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86.176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039B082" w14:textId="5E62C924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0354D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5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7D821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97F0C9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A125C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5.0810</w:t>
            </w:r>
          </w:p>
        </w:tc>
      </w:tr>
      <w:tr w:rsidR="00F81128" w:rsidRPr="00CA11A2" w14:paraId="68A621E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4383D6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C98418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eu-pro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817B3B7" w14:textId="14889A1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0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0561F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47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30D63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139F4EB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19C52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525EC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AE6DA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564D75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</w:tr>
      <w:tr w:rsidR="00F81128" w:rsidRPr="00CA11A2" w14:paraId="7E196EE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86ECFE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E2B24A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-Glutam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82A73BC" w14:textId="561137D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9NO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FA6D5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.053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E51DB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060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5568A7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409BB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46690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DC20F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.054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8CE51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8</w:t>
            </w:r>
          </w:p>
        </w:tc>
      </w:tr>
      <w:tr w:rsidR="00F81128" w:rsidRPr="00CA11A2" w14:paraId="01DE6689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0C0276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6B4569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-Histid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F6A8CDC" w14:textId="3A28374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9N3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5AAC1F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69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52E100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076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CE0A07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0788F2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C18C5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713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D5E97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0E0F9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629</w:t>
            </w:r>
          </w:p>
        </w:tc>
      </w:tr>
      <w:tr w:rsidR="00F81128" w:rsidRPr="00CA11A2" w14:paraId="60DF5BE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C1041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16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6B7547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inat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62314C46" w14:textId="2250B7B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7N3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84805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9.117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E154F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4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29E13E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56F96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4E350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F95A8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6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B77E0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</w:tr>
      <w:tr w:rsidR="00F81128" w:rsidRPr="00CA11A2" w14:paraId="7C774F2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3D4E8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9F702A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NK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42D0DA5" w14:textId="36DD83F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31N5O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F7132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.1161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49934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1234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47FD30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6CF02F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EB289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243ECC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.102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2DEE80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862</w:t>
            </w:r>
          </w:p>
        </w:tc>
      </w:tr>
      <w:tr w:rsidR="00F81128" w:rsidRPr="00CA11A2" w14:paraId="35AB1654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82518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22B199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n-Glycero-3-phosphochol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A82475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20NO6P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2F7D4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7.102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89A9B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8.109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E51FB0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A193A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4E348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.107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E662A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.00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08A53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314D44F8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7F846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3899" w:type="dxa"/>
            <w:noWrap/>
            <w:hideMark/>
          </w:tcPr>
          <w:p w14:paraId="168D4A9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PE 17:1</w:t>
            </w:r>
          </w:p>
        </w:tc>
        <w:tc>
          <w:tcPr>
            <w:tcW w:w="1499" w:type="dxa"/>
            <w:noWrap/>
            <w:hideMark/>
          </w:tcPr>
          <w:p w14:paraId="4573CB4A" w14:textId="6B4A59B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2H44NO7P</w:t>
            </w:r>
          </w:p>
        </w:tc>
        <w:tc>
          <w:tcPr>
            <w:tcW w:w="1260" w:type="dxa"/>
            <w:noWrap/>
            <w:hideMark/>
          </w:tcPr>
          <w:p w14:paraId="064AAB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5.2854</w:t>
            </w:r>
          </w:p>
        </w:tc>
        <w:tc>
          <w:tcPr>
            <w:tcW w:w="1523" w:type="dxa"/>
            <w:noWrap/>
            <w:hideMark/>
          </w:tcPr>
          <w:p w14:paraId="79A045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6.2927</w:t>
            </w:r>
          </w:p>
        </w:tc>
        <w:tc>
          <w:tcPr>
            <w:tcW w:w="1429" w:type="dxa"/>
            <w:noWrap/>
            <w:hideMark/>
          </w:tcPr>
          <w:p w14:paraId="148D865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46856A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35</w:t>
            </w:r>
          </w:p>
        </w:tc>
        <w:tc>
          <w:tcPr>
            <w:tcW w:w="1059" w:type="dxa"/>
            <w:noWrap/>
            <w:hideMark/>
          </w:tcPr>
          <w:p w14:paraId="01D13F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5.2735</w:t>
            </w:r>
          </w:p>
        </w:tc>
        <w:tc>
          <w:tcPr>
            <w:tcW w:w="1077" w:type="dxa"/>
            <w:noWrap/>
            <w:hideMark/>
          </w:tcPr>
          <w:p w14:paraId="5385999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0602</w:t>
            </w:r>
          </w:p>
        </w:tc>
        <w:tc>
          <w:tcPr>
            <w:tcW w:w="1059" w:type="dxa"/>
            <w:noWrap/>
            <w:hideMark/>
          </w:tcPr>
          <w:p w14:paraId="4762B8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6.2777</w:t>
            </w:r>
          </w:p>
        </w:tc>
      </w:tr>
      <w:tr w:rsidR="00F81128" w:rsidRPr="00CA11A2" w14:paraId="25A11025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7C5BAD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</w:t>
            </w:r>
          </w:p>
        </w:tc>
        <w:tc>
          <w:tcPr>
            <w:tcW w:w="3899" w:type="dxa"/>
            <w:noWrap/>
            <w:hideMark/>
          </w:tcPr>
          <w:p w14:paraId="641F6F5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PE 18:1</w:t>
            </w:r>
          </w:p>
        </w:tc>
        <w:tc>
          <w:tcPr>
            <w:tcW w:w="1499" w:type="dxa"/>
            <w:noWrap/>
            <w:hideMark/>
          </w:tcPr>
          <w:p w14:paraId="24FF559E" w14:textId="6BB979F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3H46NO7P</w:t>
            </w:r>
          </w:p>
        </w:tc>
        <w:tc>
          <w:tcPr>
            <w:tcW w:w="1260" w:type="dxa"/>
            <w:noWrap/>
            <w:hideMark/>
          </w:tcPr>
          <w:p w14:paraId="72844F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9.3011</w:t>
            </w:r>
          </w:p>
        </w:tc>
        <w:tc>
          <w:tcPr>
            <w:tcW w:w="1523" w:type="dxa"/>
            <w:noWrap/>
            <w:hideMark/>
          </w:tcPr>
          <w:p w14:paraId="58E288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0.3082</w:t>
            </w:r>
          </w:p>
        </w:tc>
        <w:tc>
          <w:tcPr>
            <w:tcW w:w="1429" w:type="dxa"/>
            <w:noWrap/>
            <w:hideMark/>
          </w:tcPr>
          <w:p w14:paraId="05AAB04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03879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65</w:t>
            </w:r>
          </w:p>
        </w:tc>
        <w:tc>
          <w:tcPr>
            <w:tcW w:w="1059" w:type="dxa"/>
            <w:noWrap/>
            <w:hideMark/>
          </w:tcPr>
          <w:p w14:paraId="118C37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9.2892</w:t>
            </w:r>
          </w:p>
        </w:tc>
        <w:tc>
          <w:tcPr>
            <w:tcW w:w="1077" w:type="dxa"/>
            <w:noWrap/>
            <w:hideMark/>
          </w:tcPr>
          <w:p w14:paraId="4B3A89D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0602</w:t>
            </w:r>
          </w:p>
        </w:tc>
        <w:tc>
          <w:tcPr>
            <w:tcW w:w="1059" w:type="dxa"/>
            <w:noWrap/>
            <w:hideMark/>
          </w:tcPr>
          <w:p w14:paraId="1FC6B8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0.2925</w:t>
            </w:r>
          </w:p>
        </w:tc>
      </w:tr>
      <w:tr w:rsidR="00F81128" w:rsidRPr="00CA11A2" w14:paraId="2C85706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EF528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E29D26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-Thean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57A76A9" w14:textId="619F147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4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62734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4.100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90847E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.107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DBC633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F37AC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9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5D7B04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E9146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638CF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</w:tr>
      <w:tr w:rsidR="00F81128" w:rsidRPr="00CA11A2" w14:paraId="5B36C59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635FF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0A51F4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gastach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49AD6212" w14:textId="6745D72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0H29N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B983B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1.214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A3864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2.221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0632EE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80A0D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3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4AC6F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.054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62D35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.065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F5C83B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3.3343</w:t>
            </w:r>
          </w:p>
        </w:tc>
      </w:tr>
      <w:tr w:rsidR="00F81128" w:rsidRPr="00CA11A2" w14:paraId="69EB79BB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5F47538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3899" w:type="dxa"/>
            <w:noWrap/>
            <w:hideMark/>
          </w:tcPr>
          <w:p w14:paraId="4E5D215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thyl cinnamate</w:t>
            </w:r>
          </w:p>
        </w:tc>
        <w:tc>
          <w:tcPr>
            <w:tcW w:w="1499" w:type="dxa"/>
            <w:noWrap/>
            <w:hideMark/>
          </w:tcPr>
          <w:p w14:paraId="65D3D2C7" w14:textId="56367AB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0O2</w:t>
            </w:r>
          </w:p>
        </w:tc>
        <w:tc>
          <w:tcPr>
            <w:tcW w:w="1260" w:type="dxa"/>
            <w:noWrap/>
            <w:hideMark/>
          </w:tcPr>
          <w:p w14:paraId="0A49F8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2.0681</w:t>
            </w:r>
          </w:p>
        </w:tc>
        <w:tc>
          <w:tcPr>
            <w:tcW w:w="1523" w:type="dxa"/>
            <w:noWrap/>
            <w:hideMark/>
          </w:tcPr>
          <w:p w14:paraId="52D043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.0753</w:t>
            </w:r>
          </w:p>
        </w:tc>
        <w:tc>
          <w:tcPr>
            <w:tcW w:w="1429" w:type="dxa"/>
            <w:noWrap/>
            <w:hideMark/>
          </w:tcPr>
          <w:p w14:paraId="1AC9241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179A0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94</w:t>
            </w:r>
          </w:p>
        </w:tc>
        <w:tc>
          <w:tcPr>
            <w:tcW w:w="1059" w:type="dxa"/>
            <w:noWrap/>
            <w:hideMark/>
          </w:tcPr>
          <w:p w14:paraId="2218DA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335</w:t>
            </w:r>
          </w:p>
        </w:tc>
        <w:tc>
          <w:tcPr>
            <w:tcW w:w="1077" w:type="dxa"/>
            <w:noWrap/>
            <w:hideMark/>
          </w:tcPr>
          <w:p w14:paraId="2E7A27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3.0751</w:t>
            </w:r>
          </w:p>
        </w:tc>
        <w:tc>
          <w:tcPr>
            <w:tcW w:w="1059" w:type="dxa"/>
            <w:noWrap/>
            <w:hideMark/>
          </w:tcPr>
          <w:p w14:paraId="1F49B6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2.1274</w:t>
            </w:r>
          </w:p>
        </w:tc>
      </w:tr>
      <w:tr w:rsidR="00F81128" w:rsidRPr="00CA11A2" w14:paraId="25017D40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9A9F95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3899" w:type="dxa"/>
            <w:noWrap/>
            <w:hideMark/>
          </w:tcPr>
          <w:p w14:paraId="58CF427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thyl palmitate</w:t>
            </w:r>
          </w:p>
        </w:tc>
        <w:tc>
          <w:tcPr>
            <w:tcW w:w="1499" w:type="dxa"/>
            <w:noWrap/>
            <w:hideMark/>
          </w:tcPr>
          <w:p w14:paraId="2236A4FB" w14:textId="5DB7C45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7H34O2</w:t>
            </w:r>
          </w:p>
        </w:tc>
        <w:tc>
          <w:tcPr>
            <w:tcW w:w="1260" w:type="dxa"/>
            <w:noWrap/>
            <w:hideMark/>
          </w:tcPr>
          <w:p w14:paraId="2563F6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7.2822</w:t>
            </w:r>
          </w:p>
        </w:tc>
        <w:tc>
          <w:tcPr>
            <w:tcW w:w="1523" w:type="dxa"/>
            <w:noWrap/>
            <w:hideMark/>
          </w:tcPr>
          <w:p w14:paraId="06F13A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8.2895</w:t>
            </w:r>
          </w:p>
        </w:tc>
        <w:tc>
          <w:tcPr>
            <w:tcW w:w="1429" w:type="dxa"/>
            <w:noWrap/>
            <w:hideMark/>
          </w:tcPr>
          <w:p w14:paraId="6F5AE2A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CB5FAF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12</w:t>
            </w:r>
          </w:p>
        </w:tc>
        <w:tc>
          <w:tcPr>
            <w:tcW w:w="1059" w:type="dxa"/>
            <w:noWrap/>
            <w:hideMark/>
          </w:tcPr>
          <w:p w14:paraId="3C695E3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757</w:t>
            </w:r>
          </w:p>
        </w:tc>
        <w:tc>
          <w:tcPr>
            <w:tcW w:w="1077" w:type="dxa"/>
            <w:noWrap/>
            <w:hideMark/>
          </w:tcPr>
          <w:p w14:paraId="314F922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9.2929</w:t>
            </w:r>
          </w:p>
        </w:tc>
        <w:tc>
          <w:tcPr>
            <w:tcW w:w="1059" w:type="dxa"/>
            <w:noWrap/>
            <w:hideMark/>
          </w:tcPr>
          <w:p w14:paraId="54A6FB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29204726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52EC0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3899" w:type="dxa"/>
            <w:noWrap/>
            <w:hideMark/>
          </w:tcPr>
          <w:p w14:paraId="2D8EE2C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FCD00025555</w:t>
            </w:r>
          </w:p>
        </w:tc>
        <w:tc>
          <w:tcPr>
            <w:tcW w:w="1499" w:type="dxa"/>
            <w:noWrap/>
            <w:hideMark/>
          </w:tcPr>
          <w:p w14:paraId="5D9EA5C3" w14:textId="1BBC1E8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8N2O3</w:t>
            </w:r>
          </w:p>
        </w:tc>
        <w:tc>
          <w:tcPr>
            <w:tcW w:w="1260" w:type="dxa"/>
            <w:noWrap/>
            <w:hideMark/>
          </w:tcPr>
          <w:p w14:paraId="2A4A0F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.1318</w:t>
            </w:r>
          </w:p>
        </w:tc>
        <w:tc>
          <w:tcPr>
            <w:tcW w:w="1523" w:type="dxa"/>
            <w:noWrap/>
            <w:hideMark/>
          </w:tcPr>
          <w:p w14:paraId="765086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391</w:t>
            </w:r>
          </w:p>
        </w:tc>
        <w:tc>
          <w:tcPr>
            <w:tcW w:w="1429" w:type="dxa"/>
            <w:noWrap/>
            <w:hideMark/>
          </w:tcPr>
          <w:p w14:paraId="0A5052A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46804F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noWrap/>
            <w:hideMark/>
          </w:tcPr>
          <w:p w14:paraId="436572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25F5BE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0655</w:t>
            </w:r>
          </w:p>
        </w:tc>
        <w:tc>
          <w:tcPr>
            <w:tcW w:w="1059" w:type="dxa"/>
            <w:noWrap/>
            <w:hideMark/>
          </w:tcPr>
          <w:p w14:paraId="5FA71D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2</w:t>
            </w:r>
          </w:p>
        </w:tc>
      </w:tr>
      <w:tr w:rsidR="00F81128" w:rsidRPr="00CA11A2" w14:paraId="781786E3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65635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45EA22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FCD00037215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D7EA334" w14:textId="072D3BB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4N2O5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E47EC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8.090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83DCA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4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584019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ACN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43DD4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312BEA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1285C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.087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462A9C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723141B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99EA5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644F26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FCD00037235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E12FB07" w14:textId="008221A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28N4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935378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2.200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9A0E7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3.207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CD92ED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2E67C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F5122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69B9D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0.123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AEEB20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3.2077</w:t>
            </w:r>
          </w:p>
        </w:tc>
      </w:tr>
      <w:tr w:rsidR="00F81128" w:rsidRPr="00CA11A2" w14:paraId="4AD3420A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66B3BF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3899" w:type="dxa"/>
            <w:noWrap/>
            <w:hideMark/>
          </w:tcPr>
          <w:p w14:paraId="18B9571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orpholine-4-carboximidamide hydrobromide</w:t>
            </w:r>
          </w:p>
        </w:tc>
        <w:tc>
          <w:tcPr>
            <w:tcW w:w="1499" w:type="dxa"/>
            <w:noWrap/>
            <w:hideMark/>
          </w:tcPr>
          <w:p w14:paraId="194F0D56" w14:textId="081F71E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0N2</w:t>
            </w:r>
          </w:p>
        </w:tc>
        <w:tc>
          <w:tcPr>
            <w:tcW w:w="1260" w:type="dxa"/>
            <w:noWrap/>
            <w:hideMark/>
          </w:tcPr>
          <w:p w14:paraId="08BF59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.0844</w:t>
            </w:r>
          </w:p>
        </w:tc>
        <w:tc>
          <w:tcPr>
            <w:tcW w:w="1523" w:type="dxa"/>
            <w:noWrap/>
            <w:hideMark/>
          </w:tcPr>
          <w:p w14:paraId="2FC687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975</w:t>
            </w:r>
          </w:p>
        </w:tc>
        <w:tc>
          <w:tcPr>
            <w:tcW w:w="1429" w:type="dxa"/>
            <w:noWrap/>
            <w:hideMark/>
          </w:tcPr>
          <w:p w14:paraId="6E4846C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65D0635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067FBDA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noWrap/>
            <w:hideMark/>
          </w:tcPr>
          <w:p w14:paraId="6D9C4A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  <w:tc>
          <w:tcPr>
            <w:tcW w:w="1059" w:type="dxa"/>
            <w:noWrap/>
            <w:hideMark/>
          </w:tcPr>
          <w:p w14:paraId="1FEC64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6F38DBAA" w14:textId="77777777" w:rsidTr="00701D26">
        <w:trPr>
          <w:trHeight w:val="315"/>
        </w:trPr>
        <w:tc>
          <w:tcPr>
            <w:tcW w:w="545" w:type="dxa"/>
            <w:shd w:val="clear" w:color="auto" w:fill="00B050"/>
            <w:noWrap/>
            <w:hideMark/>
          </w:tcPr>
          <w:p w14:paraId="259955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3899" w:type="dxa"/>
            <w:shd w:val="clear" w:color="auto" w:fill="00B050"/>
            <w:noWrap/>
            <w:hideMark/>
          </w:tcPr>
          <w:p w14:paraId="0682F65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W_84.12489</w:t>
            </w:r>
          </w:p>
        </w:tc>
        <w:tc>
          <w:tcPr>
            <w:tcW w:w="1499" w:type="dxa"/>
            <w:shd w:val="clear" w:color="auto" w:fill="00B050"/>
            <w:noWrap/>
            <w:hideMark/>
          </w:tcPr>
          <w:p w14:paraId="69321244" w14:textId="2A7FF77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  <w:r>
              <w:rPr>
                <w:rFonts w:eastAsia="等线" w:cs="Times New Roman" w:hint="eastAsia"/>
                <w:color w:val="000000"/>
                <w:sz w:val="18"/>
                <w:szCs w:val="18"/>
                <w:lang w:eastAsia="zh-CN"/>
              </w:rPr>
              <w:t>I</w:t>
            </w:r>
            <w:r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260" w:type="dxa"/>
            <w:shd w:val="clear" w:color="auto" w:fill="00B050"/>
            <w:noWrap/>
            <w:hideMark/>
          </w:tcPr>
          <w:p w14:paraId="40F3BBA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523" w:type="dxa"/>
            <w:shd w:val="clear" w:color="auto" w:fill="00B050"/>
            <w:noWrap/>
            <w:hideMark/>
          </w:tcPr>
          <w:p w14:paraId="6172E6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146</w:t>
            </w:r>
          </w:p>
        </w:tc>
        <w:tc>
          <w:tcPr>
            <w:tcW w:w="1429" w:type="dxa"/>
            <w:shd w:val="clear" w:color="auto" w:fill="00B050"/>
            <w:noWrap/>
            <w:hideMark/>
          </w:tcPr>
          <w:p w14:paraId="1007B7F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00B050"/>
            <w:noWrap/>
            <w:hideMark/>
          </w:tcPr>
          <w:p w14:paraId="132844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1059" w:type="dxa"/>
            <w:shd w:val="clear" w:color="auto" w:fill="00B050"/>
            <w:noWrap/>
            <w:hideMark/>
          </w:tcPr>
          <w:p w14:paraId="0ACBA7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291</w:t>
            </w:r>
          </w:p>
        </w:tc>
        <w:tc>
          <w:tcPr>
            <w:tcW w:w="1077" w:type="dxa"/>
            <w:shd w:val="clear" w:color="auto" w:fill="00B050"/>
            <w:noWrap/>
            <w:hideMark/>
          </w:tcPr>
          <w:p w14:paraId="41F0FA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.0343</w:t>
            </w:r>
          </w:p>
        </w:tc>
        <w:tc>
          <w:tcPr>
            <w:tcW w:w="1059" w:type="dxa"/>
            <w:shd w:val="clear" w:color="auto" w:fill="00B050"/>
            <w:noWrap/>
            <w:hideMark/>
          </w:tcPr>
          <w:p w14:paraId="54D44A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5264</w:t>
            </w:r>
          </w:p>
        </w:tc>
      </w:tr>
      <w:tr w:rsidR="00F81128" w:rsidRPr="00CA11A2" w14:paraId="4AE04DFD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73500A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3899" w:type="dxa"/>
            <w:noWrap/>
            <w:hideMark/>
          </w:tcPr>
          <w:p w14:paraId="60A854C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yristoyl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Ethanolamid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4C98600" w14:textId="3BD9D05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33NO2</w:t>
            </w:r>
          </w:p>
        </w:tc>
        <w:tc>
          <w:tcPr>
            <w:tcW w:w="1260" w:type="dxa"/>
            <w:noWrap/>
            <w:hideMark/>
          </w:tcPr>
          <w:p w14:paraId="322685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1.2511</w:t>
            </w:r>
          </w:p>
        </w:tc>
        <w:tc>
          <w:tcPr>
            <w:tcW w:w="1523" w:type="dxa"/>
            <w:noWrap/>
            <w:hideMark/>
          </w:tcPr>
          <w:p w14:paraId="0AE8784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2.2582</w:t>
            </w:r>
          </w:p>
        </w:tc>
        <w:tc>
          <w:tcPr>
            <w:tcW w:w="1429" w:type="dxa"/>
            <w:noWrap/>
            <w:hideMark/>
          </w:tcPr>
          <w:p w14:paraId="135AC4A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C3665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98</w:t>
            </w:r>
          </w:p>
        </w:tc>
        <w:tc>
          <w:tcPr>
            <w:tcW w:w="1059" w:type="dxa"/>
            <w:noWrap/>
            <w:hideMark/>
          </w:tcPr>
          <w:p w14:paraId="6DD9FF4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4.2476</w:t>
            </w:r>
          </w:p>
        </w:tc>
        <w:tc>
          <w:tcPr>
            <w:tcW w:w="1077" w:type="dxa"/>
            <w:noWrap/>
            <w:hideMark/>
          </w:tcPr>
          <w:p w14:paraId="5F228C9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059" w:type="dxa"/>
            <w:noWrap/>
            <w:hideMark/>
          </w:tcPr>
          <w:p w14:paraId="4B77B8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</w:tr>
      <w:tr w:rsidR="00F81128" w:rsidRPr="00CA11A2" w14:paraId="23AFFC61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1A1CC7F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1</w:t>
            </w:r>
          </w:p>
        </w:tc>
        <w:tc>
          <w:tcPr>
            <w:tcW w:w="3899" w:type="dxa"/>
            <w:noWrap/>
            <w:hideMark/>
          </w:tcPr>
          <w:p w14:paraId="5D31100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,N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ethylaniline</w:t>
            </w:r>
            <w:proofErr w:type="spellEnd"/>
          </w:p>
        </w:tc>
        <w:tc>
          <w:tcPr>
            <w:tcW w:w="1499" w:type="dxa"/>
            <w:noWrap/>
            <w:hideMark/>
          </w:tcPr>
          <w:p w14:paraId="3E408B39" w14:textId="03C3D04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5N</w:t>
            </w:r>
          </w:p>
        </w:tc>
        <w:tc>
          <w:tcPr>
            <w:tcW w:w="1260" w:type="dxa"/>
            <w:noWrap/>
            <w:hideMark/>
          </w:tcPr>
          <w:p w14:paraId="4D29E9C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1205</w:t>
            </w:r>
          </w:p>
        </w:tc>
        <w:tc>
          <w:tcPr>
            <w:tcW w:w="1523" w:type="dxa"/>
            <w:noWrap/>
            <w:hideMark/>
          </w:tcPr>
          <w:p w14:paraId="5BF9D8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.1277</w:t>
            </w:r>
          </w:p>
        </w:tc>
        <w:tc>
          <w:tcPr>
            <w:tcW w:w="1429" w:type="dxa"/>
            <w:noWrap/>
            <w:hideMark/>
          </w:tcPr>
          <w:p w14:paraId="1AFEE6B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FE60E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noWrap/>
            <w:hideMark/>
          </w:tcPr>
          <w:p w14:paraId="77BA3B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.0682</w:t>
            </w:r>
          </w:p>
        </w:tc>
        <w:tc>
          <w:tcPr>
            <w:tcW w:w="1077" w:type="dxa"/>
            <w:noWrap/>
            <w:hideMark/>
          </w:tcPr>
          <w:p w14:paraId="3E8E1E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.1276</w:t>
            </w:r>
          </w:p>
        </w:tc>
        <w:tc>
          <w:tcPr>
            <w:tcW w:w="1059" w:type="dxa"/>
            <w:noWrap/>
            <w:hideMark/>
          </w:tcPr>
          <w:p w14:paraId="6D424DC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1119</w:t>
            </w:r>
          </w:p>
        </w:tc>
      </w:tr>
      <w:tr w:rsidR="00F81128" w:rsidRPr="00CA11A2" w14:paraId="25352699" w14:textId="77777777" w:rsidTr="00701D26">
        <w:trPr>
          <w:trHeight w:val="300"/>
        </w:trPr>
        <w:tc>
          <w:tcPr>
            <w:tcW w:w="545" w:type="dxa"/>
            <w:shd w:val="clear" w:color="auto" w:fill="92D050"/>
            <w:noWrap/>
            <w:hideMark/>
          </w:tcPr>
          <w:p w14:paraId="3171EA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A412BB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N,N</w:t>
            </w:r>
            <w:proofErr w:type="gram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imethyldecylamine</w:t>
            </w:r>
            <w:proofErr w:type="spell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 N-ox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1363623" w14:textId="4042F238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2H27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7C7BA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.209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459EF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02.216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94FB60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206E8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.3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0446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4FF67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7.070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520C5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03.2202</w:t>
            </w:r>
          </w:p>
        </w:tc>
      </w:tr>
      <w:tr w:rsidR="00F81128" w:rsidRPr="00CA11A2" w14:paraId="353366CA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31674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F6D1B9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N,N</w:t>
            </w:r>
            <w:proofErr w:type="gram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-</w:t>
            </w: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Dimethyldodecylamine</w:t>
            </w:r>
            <w:proofErr w:type="spellEnd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 N-ox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7C81F6F" w14:textId="7D92C001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2H27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36AE3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240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69E019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247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6B0062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9E8C9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.9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279C5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54A7BF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.060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2759D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860</w:t>
            </w:r>
          </w:p>
        </w:tc>
      </w:tr>
      <w:tr w:rsidR="00F81128" w:rsidRPr="00CA11A2" w14:paraId="53D7AAB0" w14:textId="77777777" w:rsidTr="00701D26">
        <w:trPr>
          <w:trHeight w:val="263"/>
        </w:trPr>
        <w:tc>
          <w:tcPr>
            <w:tcW w:w="545" w:type="dxa"/>
            <w:shd w:val="clear" w:color="auto" w:fill="FFFF00"/>
            <w:noWrap/>
            <w:hideMark/>
          </w:tcPr>
          <w:p w14:paraId="0FFB18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EE3995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{3-[(4-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etamidobutyl)amino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]propyl}acetam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C7E2605" w14:textId="6979ECB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3N3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E858D5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79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48C48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4D1C68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EB9EB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0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D9251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8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15B70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BECBB3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7</w:t>
            </w:r>
          </w:p>
        </w:tc>
      </w:tr>
      <w:tr w:rsidR="00F81128" w:rsidRPr="00CA11A2" w14:paraId="68CC06C5" w14:textId="77777777" w:rsidTr="00701D26">
        <w:trPr>
          <w:trHeight w:val="263"/>
        </w:trPr>
        <w:tc>
          <w:tcPr>
            <w:tcW w:w="545" w:type="dxa"/>
            <w:shd w:val="clear" w:color="auto" w:fill="FFFF00"/>
            <w:noWrap/>
            <w:hideMark/>
          </w:tcPr>
          <w:p w14:paraId="13BBFD2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DEA90A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~2~-(1-Carboxyethyl)-N~5~-(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diaminomethylene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)ornith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ABB992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8N4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9EF42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.263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AC911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29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EBCE48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F98D1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4A866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B6E0CC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15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7EE37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0656</w:t>
            </w:r>
          </w:p>
        </w:tc>
      </w:tr>
      <w:tr w:rsidR="00F81128" w:rsidRPr="00CA11A2" w14:paraId="4A84C738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62C9B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84A88A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N6-Acetyl-L-lys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E697790" w14:textId="79BEE83F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8H16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F1CA3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8.116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8C038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9.123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13BF57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445228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B4BAE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81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1761DF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6.091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B6771C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599</w:t>
            </w:r>
          </w:p>
        </w:tc>
      </w:tr>
      <w:tr w:rsidR="00F81128" w:rsidRPr="00CA11A2" w14:paraId="7FA79A86" w14:textId="77777777" w:rsidTr="00701D26">
        <w:trPr>
          <w:trHeight w:val="263"/>
        </w:trPr>
        <w:tc>
          <w:tcPr>
            <w:tcW w:w="545" w:type="dxa"/>
            <w:shd w:val="clear" w:color="auto" w:fill="FFFF00"/>
            <w:noWrap/>
            <w:hideMark/>
          </w:tcPr>
          <w:p w14:paraId="62DB86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ACEA5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6-METHYLLYS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4BEB947" w14:textId="37A148D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6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3D69B0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.121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B064B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1.128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B821C8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98C990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1D811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1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922CD3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72849E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7513A8D0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BDFF9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A7AF49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8-Acetylspermid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A06E170" w14:textId="6084D6E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21N3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50334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7.168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6F71A7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8.175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0BF241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FD77C0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8BE59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981792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71113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1.1491</w:t>
            </w:r>
          </w:p>
        </w:tc>
      </w:tr>
      <w:tr w:rsidR="00F81128" w:rsidRPr="00CA11A2" w14:paraId="371D48F0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E4039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0E64E5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cetylcadaver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2E57AB4F" w14:textId="693B9CE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6N2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453B1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126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9CA26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1335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B3F1A2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EDC27C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EEF122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4991F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14E62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</w:tr>
      <w:tr w:rsidR="00F81128" w:rsidRPr="00CA11A2" w14:paraId="5CFB098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983DE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2F8EC9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Acetylornith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2993366" w14:textId="2655182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4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A55A2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4.100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235B5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.107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17E942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0068F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6C6E6E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95712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55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B21DBD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.1191</w:t>
            </w:r>
          </w:p>
        </w:tc>
      </w:tr>
      <w:tr w:rsidR="00F81128" w:rsidRPr="00CA11A2" w14:paraId="643A6823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5A8DB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59EA5F9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Nicotinam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F621A52" w14:textId="7163B2B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6N2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19875E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2.048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0F129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3.055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EDFED8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FA869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AF661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0.049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8F629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6.044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6A7F3A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6A48911E" w14:textId="77777777" w:rsidTr="00701D26">
        <w:trPr>
          <w:trHeight w:val="338"/>
        </w:trPr>
        <w:tc>
          <w:tcPr>
            <w:tcW w:w="545" w:type="dxa"/>
            <w:shd w:val="clear" w:color="auto" w:fill="92D050"/>
            <w:noWrap/>
            <w:hideMark/>
          </w:tcPr>
          <w:p w14:paraId="2FBA023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0DF31F3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Nicotinamide 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3006B46" w14:textId="330932EB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6H6N2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22039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2.048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94781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3.055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738797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C9872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F6C2D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0.049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426D56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0D519B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6DD073C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CF40D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9BAC7C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icotin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D8E05DD" w14:textId="6F58764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5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C83C5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.032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63AC8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.039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82FD25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DA5CF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D0E28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.0494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33DD9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.044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6C2E4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.0585</w:t>
            </w:r>
          </w:p>
        </w:tc>
      </w:tr>
      <w:tr w:rsidR="00F81128" w:rsidRPr="00CA11A2" w14:paraId="02BDB11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0F745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194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930662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ethylethanolamine</w:t>
            </w:r>
            <w:proofErr w:type="spell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 phosphat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0CBDF7A" w14:textId="563DA3E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3H10NO4P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84928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34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993828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042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B0320C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20E35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61FF38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6.042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2CFA95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71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39F564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483BBBE2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23EB9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B69267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itrosoguvacol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0BF6602E" w14:textId="0FCCE73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0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5D485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0.069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50D84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02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29B275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0540383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BB9CED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.086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24078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.114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E6DE0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210A94FF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6A3B6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3899" w:type="dxa"/>
            <w:noWrap/>
            <w:hideMark/>
          </w:tcPr>
          <w:p w14:paraId="41AC81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-015331</w:t>
            </w:r>
          </w:p>
        </w:tc>
        <w:tc>
          <w:tcPr>
            <w:tcW w:w="1499" w:type="dxa"/>
            <w:noWrap/>
            <w:hideMark/>
          </w:tcPr>
          <w:p w14:paraId="11F7A7D0" w14:textId="225A2B8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6H34O6</w:t>
            </w:r>
          </w:p>
        </w:tc>
        <w:tc>
          <w:tcPr>
            <w:tcW w:w="1260" w:type="dxa"/>
            <w:noWrap/>
            <w:hideMark/>
          </w:tcPr>
          <w:p w14:paraId="64ED817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9.2616</w:t>
            </w:r>
          </w:p>
        </w:tc>
        <w:tc>
          <w:tcPr>
            <w:tcW w:w="1523" w:type="dxa"/>
            <w:noWrap/>
            <w:hideMark/>
          </w:tcPr>
          <w:p w14:paraId="068DC2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0.2687</w:t>
            </w:r>
          </w:p>
        </w:tc>
        <w:tc>
          <w:tcPr>
            <w:tcW w:w="1429" w:type="dxa"/>
            <w:noWrap/>
            <w:hideMark/>
          </w:tcPr>
          <w:p w14:paraId="075A293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28EB06A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88</w:t>
            </w:r>
          </w:p>
        </w:tc>
        <w:tc>
          <w:tcPr>
            <w:tcW w:w="1059" w:type="dxa"/>
            <w:noWrap/>
            <w:hideMark/>
          </w:tcPr>
          <w:p w14:paraId="5B6C1E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855</w:t>
            </w:r>
          </w:p>
        </w:tc>
        <w:tc>
          <w:tcPr>
            <w:tcW w:w="1077" w:type="dxa"/>
            <w:noWrap/>
            <w:hideMark/>
          </w:tcPr>
          <w:p w14:paraId="5DE64C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.0804</w:t>
            </w:r>
          </w:p>
        </w:tc>
        <w:tc>
          <w:tcPr>
            <w:tcW w:w="1059" w:type="dxa"/>
            <w:noWrap/>
            <w:hideMark/>
          </w:tcPr>
          <w:p w14:paraId="6722119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.0855</w:t>
            </w:r>
          </w:p>
        </w:tc>
      </w:tr>
      <w:tr w:rsidR="00F81128" w:rsidRPr="00CA11A2" w14:paraId="78508EA9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2E02AF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3899" w:type="dxa"/>
            <w:noWrap/>
            <w:hideMark/>
          </w:tcPr>
          <w:p w14:paraId="381D9D5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-019722</w:t>
            </w:r>
          </w:p>
        </w:tc>
        <w:tc>
          <w:tcPr>
            <w:tcW w:w="1499" w:type="dxa"/>
            <w:noWrap/>
            <w:hideMark/>
          </w:tcPr>
          <w:p w14:paraId="632AC43C" w14:textId="1E778A8A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3NO4</w:t>
            </w:r>
          </w:p>
        </w:tc>
        <w:tc>
          <w:tcPr>
            <w:tcW w:w="1260" w:type="dxa"/>
            <w:noWrap/>
            <w:hideMark/>
          </w:tcPr>
          <w:p w14:paraId="7AB72EA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4.1110</w:t>
            </w:r>
          </w:p>
        </w:tc>
        <w:tc>
          <w:tcPr>
            <w:tcW w:w="1523" w:type="dxa"/>
            <w:noWrap/>
            <w:hideMark/>
          </w:tcPr>
          <w:p w14:paraId="6084A17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5.1182</w:t>
            </w:r>
          </w:p>
        </w:tc>
        <w:tc>
          <w:tcPr>
            <w:tcW w:w="1429" w:type="dxa"/>
            <w:noWrap/>
            <w:hideMark/>
          </w:tcPr>
          <w:p w14:paraId="5B3431D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7C69FC5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1059" w:type="dxa"/>
            <w:noWrap/>
            <w:hideMark/>
          </w:tcPr>
          <w:p w14:paraId="0902AE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444</w:t>
            </w:r>
          </w:p>
        </w:tc>
        <w:tc>
          <w:tcPr>
            <w:tcW w:w="1077" w:type="dxa"/>
            <w:noWrap/>
            <w:hideMark/>
          </w:tcPr>
          <w:p w14:paraId="46FFCC7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.0499</w:t>
            </w:r>
          </w:p>
        </w:tc>
        <w:tc>
          <w:tcPr>
            <w:tcW w:w="1059" w:type="dxa"/>
            <w:noWrap/>
            <w:hideMark/>
          </w:tcPr>
          <w:p w14:paraId="5E54DA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0603</w:t>
            </w:r>
          </w:p>
        </w:tc>
      </w:tr>
      <w:tr w:rsidR="00F81128" w:rsidRPr="00CA11A2" w14:paraId="2E339CF6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57DE1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3899" w:type="dxa"/>
            <w:noWrap/>
            <w:hideMark/>
          </w:tcPr>
          <w:p w14:paraId="094F519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-020014</w:t>
            </w:r>
          </w:p>
        </w:tc>
        <w:tc>
          <w:tcPr>
            <w:tcW w:w="1499" w:type="dxa"/>
            <w:noWrap/>
            <w:hideMark/>
          </w:tcPr>
          <w:p w14:paraId="42F95044" w14:textId="0EE0586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5H26O3</w:t>
            </w:r>
          </w:p>
        </w:tc>
        <w:tc>
          <w:tcPr>
            <w:tcW w:w="1260" w:type="dxa"/>
            <w:noWrap/>
            <w:hideMark/>
          </w:tcPr>
          <w:p w14:paraId="71890EB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6.1725</w:t>
            </w:r>
          </w:p>
        </w:tc>
        <w:tc>
          <w:tcPr>
            <w:tcW w:w="1523" w:type="dxa"/>
            <w:noWrap/>
            <w:hideMark/>
          </w:tcPr>
          <w:p w14:paraId="3205EC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7.1798</w:t>
            </w:r>
          </w:p>
        </w:tc>
        <w:tc>
          <w:tcPr>
            <w:tcW w:w="1429" w:type="dxa"/>
            <w:noWrap/>
            <w:hideMark/>
          </w:tcPr>
          <w:p w14:paraId="2852A84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60ED8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93</w:t>
            </w:r>
          </w:p>
        </w:tc>
        <w:tc>
          <w:tcPr>
            <w:tcW w:w="1059" w:type="dxa"/>
            <w:noWrap/>
            <w:hideMark/>
          </w:tcPr>
          <w:p w14:paraId="028BFA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5.1692</w:t>
            </w:r>
          </w:p>
        </w:tc>
        <w:tc>
          <w:tcPr>
            <w:tcW w:w="1077" w:type="dxa"/>
            <w:noWrap/>
            <w:hideMark/>
          </w:tcPr>
          <w:p w14:paraId="4F2450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2</w:t>
            </w:r>
          </w:p>
        </w:tc>
        <w:tc>
          <w:tcPr>
            <w:tcW w:w="1059" w:type="dxa"/>
            <w:noWrap/>
            <w:hideMark/>
          </w:tcPr>
          <w:p w14:paraId="3F2FF7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8.1834</w:t>
            </w:r>
          </w:p>
        </w:tc>
      </w:tr>
      <w:tr w:rsidR="00F81128" w:rsidRPr="00CA11A2" w14:paraId="1729168C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D1962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3899" w:type="dxa"/>
            <w:noWrap/>
            <w:hideMark/>
          </w:tcPr>
          <w:p w14:paraId="21D49BD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-020454</w:t>
            </w:r>
          </w:p>
        </w:tc>
        <w:tc>
          <w:tcPr>
            <w:tcW w:w="1499" w:type="dxa"/>
            <w:noWrap/>
            <w:hideMark/>
          </w:tcPr>
          <w:p w14:paraId="746C5E20" w14:textId="72F2244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3NO</w:t>
            </w:r>
          </w:p>
        </w:tc>
        <w:tc>
          <w:tcPr>
            <w:tcW w:w="1260" w:type="dxa"/>
            <w:noWrap/>
            <w:hideMark/>
          </w:tcPr>
          <w:p w14:paraId="7C63E09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5.0997</w:t>
            </w:r>
          </w:p>
        </w:tc>
        <w:tc>
          <w:tcPr>
            <w:tcW w:w="1523" w:type="dxa"/>
            <w:noWrap/>
            <w:hideMark/>
          </w:tcPr>
          <w:p w14:paraId="1EAC01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1070</w:t>
            </w:r>
          </w:p>
        </w:tc>
        <w:tc>
          <w:tcPr>
            <w:tcW w:w="1429" w:type="dxa"/>
            <w:noWrap/>
            <w:hideMark/>
          </w:tcPr>
          <w:p w14:paraId="47C2AD6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283CF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1059" w:type="dxa"/>
            <w:noWrap/>
            <w:hideMark/>
          </w:tcPr>
          <w:p w14:paraId="65CA440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1B9F915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0706</w:t>
            </w:r>
          </w:p>
        </w:tc>
        <w:tc>
          <w:tcPr>
            <w:tcW w:w="1059" w:type="dxa"/>
            <w:noWrap/>
            <w:hideMark/>
          </w:tcPr>
          <w:p w14:paraId="53985CB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9842</w:t>
            </w:r>
          </w:p>
        </w:tc>
      </w:tr>
      <w:tr w:rsidR="00F81128" w:rsidRPr="00CA11A2" w14:paraId="607F1B5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E52B2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0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590269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NP-021733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62471A6" w14:textId="5BDB9CC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13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F28D98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60.121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D2CE8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4.101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EDD912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shd w:val="clear" w:color="auto" w:fill="FFFF00"/>
            <w:noWrap/>
            <w:hideMark/>
          </w:tcPr>
          <w:p w14:paraId="5515C92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FD2A4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081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EEC5A1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C4A11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6.0523</w:t>
            </w:r>
          </w:p>
        </w:tc>
      </w:tr>
      <w:tr w:rsidR="00F81128" w:rsidRPr="00CA11A2" w14:paraId="1EE80FE4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748AC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3899" w:type="dxa"/>
            <w:noWrap/>
            <w:hideMark/>
          </w:tcPr>
          <w:p w14:paraId="0A20BA8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-022076</w:t>
            </w:r>
          </w:p>
        </w:tc>
        <w:tc>
          <w:tcPr>
            <w:tcW w:w="1499" w:type="dxa"/>
            <w:noWrap/>
            <w:hideMark/>
          </w:tcPr>
          <w:p w14:paraId="24A0A05D" w14:textId="743B277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5H34O4</w:t>
            </w:r>
          </w:p>
        </w:tc>
        <w:tc>
          <w:tcPr>
            <w:tcW w:w="1260" w:type="dxa"/>
            <w:noWrap/>
            <w:hideMark/>
          </w:tcPr>
          <w:p w14:paraId="4134E90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0.2249</w:t>
            </w:r>
          </w:p>
        </w:tc>
        <w:tc>
          <w:tcPr>
            <w:tcW w:w="1523" w:type="dxa"/>
            <w:noWrap/>
            <w:hideMark/>
          </w:tcPr>
          <w:p w14:paraId="25DC71D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1.2321</w:t>
            </w:r>
          </w:p>
        </w:tc>
        <w:tc>
          <w:tcPr>
            <w:tcW w:w="1429" w:type="dxa"/>
            <w:noWrap/>
            <w:hideMark/>
          </w:tcPr>
          <w:p w14:paraId="1507CC6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67384A1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91</w:t>
            </w:r>
          </w:p>
        </w:tc>
        <w:tc>
          <w:tcPr>
            <w:tcW w:w="1059" w:type="dxa"/>
            <w:noWrap/>
            <w:hideMark/>
          </w:tcPr>
          <w:p w14:paraId="757FAF5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9818</w:t>
            </w:r>
          </w:p>
        </w:tc>
        <w:tc>
          <w:tcPr>
            <w:tcW w:w="1077" w:type="dxa"/>
            <w:noWrap/>
            <w:hideMark/>
          </w:tcPr>
          <w:p w14:paraId="3E77A6E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1.1436</w:t>
            </w:r>
          </w:p>
        </w:tc>
        <w:tc>
          <w:tcPr>
            <w:tcW w:w="1059" w:type="dxa"/>
            <w:noWrap/>
            <w:hideMark/>
          </w:tcPr>
          <w:p w14:paraId="0F49D7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.9479</w:t>
            </w:r>
          </w:p>
        </w:tc>
      </w:tr>
      <w:tr w:rsidR="00F81128" w:rsidRPr="00CA11A2" w14:paraId="6C5A3054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7B6577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945A46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PYR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FC0E427" w14:textId="012B7AD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8N2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5FD72C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63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7280D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.071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69FF08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0DBE5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3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F014E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446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02D51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.060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5ABD6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.0710</w:t>
            </w:r>
          </w:p>
        </w:tc>
      </w:tr>
      <w:tr w:rsidR="00F81128" w:rsidRPr="00CA11A2" w14:paraId="1E63D8C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AFD09A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3867AD9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ndecanoylglyc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C7C8CD1" w14:textId="21E73E1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25N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13328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.183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2B442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180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8730D4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-H2O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0D265F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29DAB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.1696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5B6717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179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32C1D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0.1746</w:t>
            </w:r>
          </w:p>
        </w:tc>
      </w:tr>
      <w:tr w:rsidR="00F81128" w:rsidRPr="00CA11A2" w14:paraId="2E6DF50F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780F4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92F866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leam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F4522AC" w14:textId="3FA18E7C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8H35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A4FEB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1.271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7184C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2.279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A468A2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2F2E80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.1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5F4B3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69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78D36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F800C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</w:tr>
      <w:tr w:rsidR="00F81128" w:rsidRPr="00CA11A2" w14:paraId="04E543E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B5EFBA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5E8AF7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phthalmic acid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A9FA5B2" w14:textId="26D7B43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9N3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79A46C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9.127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3D475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0.134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8A0BEE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9C97A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15BB9D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0.0859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6F5F9C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.065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57CEE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.9767</w:t>
            </w:r>
          </w:p>
        </w:tc>
      </w:tr>
      <w:tr w:rsidR="00F81128" w:rsidRPr="00CA11A2" w14:paraId="0F1EFE89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6A6A82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3899" w:type="dxa"/>
            <w:noWrap/>
            <w:hideMark/>
          </w:tcPr>
          <w:p w14:paraId="1316BE1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xadixyl</w:t>
            </w:r>
          </w:p>
        </w:tc>
        <w:tc>
          <w:tcPr>
            <w:tcW w:w="1499" w:type="dxa"/>
            <w:noWrap/>
            <w:hideMark/>
          </w:tcPr>
          <w:p w14:paraId="6A8634B7" w14:textId="6039747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4H18N2O4</w:t>
            </w:r>
          </w:p>
        </w:tc>
        <w:tc>
          <w:tcPr>
            <w:tcW w:w="1260" w:type="dxa"/>
            <w:noWrap/>
            <w:hideMark/>
          </w:tcPr>
          <w:p w14:paraId="39A146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8.1266</w:t>
            </w:r>
          </w:p>
        </w:tc>
        <w:tc>
          <w:tcPr>
            <w:tcW w:w="1523" w:type="dxa"/>
            <w:noWrap/>
            <w:hideMark/>
          </w:tcPr>
          <w:p w14:paraId="7B1D0C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9.1340</w:t>
            </w:r>
          </w:p>
        </w:tc>
        <w:tc>
          <w:tcPr>
            <w:tcW w:w="1429" w:type="dxa"/>
            <w:noWrap/>
            <w:hideMark/>
          </w:tcPr>
          <w:p w14:paraId="247D420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745B3B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3</w:t>
            </w:r>
          </w:p>
        </w:tc>
        <w:tc>
          <w:tcPr>
            <w:tcW w:w="1059" w:type="dxa"/>
            <w:noWrap/>
            <w:hideMark/>
          </w:tcPr>
          <w:p w14:paraId="6B11C37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808</w:t>
            </w:r>
          </w:p>
        </w:tc>
        <w:tc>
          <w:tcPr>
            <w:tcW w:w="1077" w:type="dxa"/>
            <w:noWrap/>
            <w:hideMark/>
          </w:tcPr>
          <w:p w14:paraId="2385B6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.0656</w:t>
            </w:r>
          </w:p>
        </w:tc>
        <w:tc>
          <w:tcPr>
            <w:tcW w:w="1059" w:type="dxa"/>
            <w:noWrap/>
            <w:hideMark/>
          </w:tcPr>
          <w:p w14:paraId="5BBA24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.0758</w:t>
            </w:r>
          </w:p>
        </w:tc>
      </w:tr>
      <w:tr w:rsidR="00F81128" w:rsidRPr="00CA11A2" w14:paraId="1F54603D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3178B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7</w:t>
            </w:r>
          </w:p>
        </w:tc>
        <w:tc>
          <w:tcPr>
            <w:tcW w:w="3899" w:type="dxa"/>
            <w:noWrap/>
            <w:hideMark/>
          </w:tcPr>
          <w:p w14:paraId="295E4D3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Oxypurinol</w:t>
            </w:r>
            <w:proofErr w:type="spellEnd"/>
          </w:p>
        </w:tc>
        <w:tc>
          <w:tcPr>
            <w:tcW w:w="1499" w:type="dxa"/>
            <w:noWrap/>
            <w:hideMark/>
          </w:tcPr>
          <w:p w14:paraId="21C446D1" w14:textId="2D0FE6C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4N4O2</w:t>
            </w:r>
          </w:p>
        </w:tc>
        <w:tc>
          <w:tcPr>
            <w:tcW w:w="1260" w:type="dxa"/>
            <w:noWrap/>
            <w:hideMark/>
          </w:tcPr>
          <w:p w14:paraId="01DD76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.0335</w:t>
            </w:r>
          </w:p>
        </w:tc>
        <w:tc>
          <w:tcPr>
            <w:tcW w:w="1523" w:type="dxa"/>
            <w:noWrap/>
            <w:hideMark/>
          </w:tcPr>
          <w:p w14:paraId="281CA28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3.0408</w:t>
            </w:r>
          </w:p>
        </w:tc>
        <w:tc>
          <w:tcPr>
            <w:tcW w:w="1429" w:type="dxa"/>
            <w:noWrap/>
            <w:hideMark/>
          </w:tcPr>
          <w:p w14:paraId="6D93FD0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615F845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90</w:t>
            </w:r>
          </w:p>
        </w:tc>
        <w:tc>
          <w:tcPr>
            <w:tcW w:w="1059" w:type="dxa"/>
            <w:noWrap/>
            <w:hideMark/>
          </w:tcPr>
          <w:p w14:paraId="28649C1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2.0566</w:t>
            </w:r>
          </w:p>
        </w:tc>
        <w:tc>
          <w:tcPr>
            <w:tcW w:w="1077" w:type="dxa"/>
            <w:noWrap/>
            <w:hideMark/>
          </w:tcPr>
          <w:p w14:paraId="36C568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3.0408</w:t>
            </w:r>
          </w:p>
        </w:tc>
        <w:tc>
          <w:tcPr>
            <w:tcW w:w="1059" w:type="dxa"/>
            <w:noWrap/>
            <w:hideMark/>
          </w:tcPr>
          <w:p w14:paraId="4E4745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.0349</w:t>
            </w:r>
          </w:p>
        </w:tc>
      </w:tr>
      <w:tr w:rsidR="00F81128" w:rsidRPr="00CA11A2" w14:paraId="60AE822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2FCC4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60C23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lmit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0AC0380E" w14:textId="61B24E2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3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B3323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3.2665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3EBFB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4.273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4F1D9B3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DD9AFF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8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340FFD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75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FA36B7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B5D98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.0862</w:t>
            </w:r>
          </w:p>
        </w:tc>
      </w:tr>
      <w:tr w:rsidR="00F81128" w:rsidRPr="00CA11A2" w14:paraId="4AB5CF88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1C37D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3AF194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antothen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F69CDD3" w14:textId="0C2440B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7NO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2909FC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9.110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F230DB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0.118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ED128F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91CD09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17BE4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.05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908A7B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0.117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C17DE3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2.1074</w:t>
            </w:r>
          </w:p>
        </w:tc>
      </w:tr>
      <w:tr w:rsidR="00F81128" w:rsidRPr="00CA11A2" w14:paraId="378534A1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BE77A8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0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A54A35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11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C0B7568" w14:textId="1FAF8F0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2H46O1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EA3FC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2.298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40AA1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0.332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6E825F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30615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1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B7C70F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700678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3588F7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1121</w:t>
            </w:r>
          </w:p>
        </w:tc>
      </w:tr>
      <w:tr w:rsidR="00F81128" w:rsidRPr="00CA11A2" w14:paraId="0DC74C58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C40E1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00E292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12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A4D4291" w14:textId="54119C7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4H50O1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0FF6B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6.324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1BE6CA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4.358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15BAA4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4A0043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9CE821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126119C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22698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1121</w:t>
            </w:r>
          </w:p>
        </w:tc>
      </w:tr>
      <w:tr w:rsidR="00F81128" w:rsidRPr="00CA11A2" w14:paraId="6409B130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31C8952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70FA49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13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E29BBAD" w14:textId="17603F2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6H54O14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211A3B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0.350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9C211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8.384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52BDE4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6EFC175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2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8198A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6EFAF7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42B813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1121</w:t>
            </w:r>
          </w:p>
        </w:tc>
      </w:tr>
      <w:tr w:rsidR="00F81128" w:rsidRPr="00CA11A2" w14:paraId="6264C59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2DF68D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FC5B0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14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E1FB175" w14:textId="32E7F522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28H58O15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0E7A9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1.403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269DE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2.410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27E950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D29395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3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1889C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0E4523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232D01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7.1122</w:t>
            </w:r>
          </w:p>
        </w:tc>
      </w:tr>
      <w:tr w:rsidR="00F81128" w:rsidRPr="00CA11A2" w14:paraId="5D8B9AA2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EFDDC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C0774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6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512C6B1" w14:textId="1D68B1C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2H26O7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C5D4BB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2.1678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222F90E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3.1750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5D63EC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57339B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6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1E37E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F67FFB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3CA938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</w:tr>
      <w:tr w:rsidR="00F81128" w:rsidRPr="00CA11A2" w14:paraId="19118E6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FB80F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344A6E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G n7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BC32F00" w14:textId="2F17218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4H30O8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9EEF9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6.193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FE0D02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7.201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E9F506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0DD25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7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EFAA9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.0597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152C1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ED33E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.0859</w:t>
            </w:r>
          </w:p>
        </w:tc>
      </w:tr>
      <w:tr w:rsidR="00F81128" w:rsidRPr="00CA11A2" w14:paraId="530AFC3E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191512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EE2F41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entobarbital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3BA4B80" w14:textId="37A3167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8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CEF5C1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131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5ACE27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7.139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4785EE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8DD607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84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FCA96F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A0D49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6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ACE9A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.0549</w:t>
            </w:r>
          </w:p>
        </w:tc>
      </w:tr>
      <w:tr w:rsidR="00F81128" w:rsidRPr="00CA11A2" w14:paraId="4609F91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677BB0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7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F2111D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enethylam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2B6713A" w14:textId="22D0144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1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C2264C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89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E822F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96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365D56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4B809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3444D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23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E65A3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.017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C488B0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</w:tr>
      <w:tr w:rsidR="00F81128" w:rsidRPr="00CA11A2" w14:paraId="1EAE7D7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7A68D2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B81CCD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enylacetaldehy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5D9B1184" w14:textId="396012E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8O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0FBD9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57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8D420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64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CFFEF9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198AA9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2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8D41D4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5C73BA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1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EC3F5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647</w:t>
            </w:r>
          </w:p>
        </w:tc>
      </w:tr>
      <w:tr w:rsidR="00F81128" w:rsidRPr="00CA11A2" w14:paraId="6D5AAC1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271097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29D3FB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hthalic anhydr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5A1FC97" w14:textId="4341D68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4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263ED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016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5EA1978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023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83F112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681C9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.1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C1666E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.0284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27754C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.038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6FC6F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.0265</w:t>
            </w:r>
          </w:p>
        </w:tc>
      </w:tr>
      <w:tr w:rsidR="00F81128" w:rsidRPr="00CA11A2" w14:paraId="27B4D141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A8908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061D08B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ilocarp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2E33FFA" w14:textId="79CF227B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16N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31A0C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8.1212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96BAF0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1550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3279E3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NH4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1ED13D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.8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F2029D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.071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3FF17F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EAFC2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0808</w:t>
            </w:r>
          </w:p>
        </w:tc>
      </w:tr>
      <w:tr w:rsidR="00F81128" w:rsidRPr="00CA11A2" w14:paraId="3F866C6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ECC849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707E78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inidine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354B03BC" w14:textId="0DBABD7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7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9DB124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9.136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0458CC2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.143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D9C4A3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4FD7B7E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2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21B630C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579BCF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03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A537A4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448</w:t>
            </w:r>
          </w:p>
        </w:tc>
      </w:tr>
      <w:tr w:rsidR="00F81128" w:rsidRPr="00CA11A2" w14:paraId="69C1E304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22FA76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DAA85D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iperid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1DD0D4E" w14:textId="005DCB2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5H11N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854236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.089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EDF1D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5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089229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37FFDD9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DE46CD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F30CB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DF136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700</w:t>
            </w:r>
          </w:p>
        </w:tc>
      </w:tr>
      <w:tr w:rsidR="00F81128" w:rsidRPr="00CA11A2" w14:paraId="6D4FB9CD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4E2EEE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lastRenderedPageBreak/>
              <w:t>22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971AA5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porphobilinogen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189FF930" w14:textId="704AE8A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6H14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C27616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.0954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DD0AAC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27.102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93344A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EDE21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AB5FD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2D02D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1.00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768DF6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29.1230</w:t>
            </w:r>
          </w:p>
        </w:tc>
      </w:tr>
      <w:tr w:rsidR="00F81128" w:rsidRPr="00CA11A2" w14:paraId="651584BC" w14:textId="77777777" w:rsidTr="00CA11A2">
        <w:trPr>
          <w:trHeight w:val="349"/>
        </w:trPr>
        <w:tc>
          <w:tcPr>
            <w:tcW w:w="545" w:type="dxa"/>
            <w:noWrap/>
            <w:hideMark/>
          </w:tcPr>
          <w:p w14:paraId="2697D49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3899" w:type="dxa"/>
            <w:noWrap/>
            <w:hideMark/>
          </w:tcPr>
          <w:p w14:paraId="29C2E2D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Zalcitabine</w:t>
            </w:r>
          </w:p>
        </w:tc>
        <w:tc>
          <w:tcPr>
            <w:tcW w:w="1499" w:type="dxa"/>
            <w:noWrap/>
            <w:hideMark/>
          </w:tcPr>
          <w:p w14:paraId="34855156" w14:textId="3B4CEAF8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9H13N3O3</w:t>
            </w:r>
          </w:p>
        </w:tc>
        <w:tc>
          <w:tcPr>
            <w:tcW w:w="1260" w:type="dxa"/>
            <w:noWrap/>
            <w:hideMark/>
          </w:tcPr>
          <w:p w14:paraId="798E14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11.0960</w:t>
            </w:r>
          </w:p>
        </w:tc>
        <w:tc>
          <w:tcPr>
            <w:tcW w:w="1523" w:type="dxa"/>
            <w:noWrap/>
            <w:hideMark/>
          </w:tcPr>
          <w:p w14:paraId="5AA41F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44.1292</w:t>
            </w:r>
          </w:p>
        </w:tc>
        <w:tc>
          <w:tcPr>
            <w:tcW w:w="1429" w:type="dxa"/>
            <w:noWrap/>
            <w:hideMark/>
          </w:tcPr>
          <w:p w14:paraId="65527C8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87F5A6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13</w:t>
            </w:r>
          </w:p>
        </w:tc>
        <w:tc>
          <w:tcPr>
            <w:tcW w:w="1059" w:type="dxa"/>
            <w:noWrap/>
            <w:hideMark/>
          </w:tcPr>
          <w:p w14:paraId="38BBC6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noWrap/>
            <w:hideMark/>
          </w:tcPr>
          <w:p w14:paraId="16B57FF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870</w:t>
            </w:r>
          </w:p>
        </w:tc>
        <w:tc>
          <w:tcPr>
            <w:tcW w:w="1059" w:type="dxa"/>
            <w:noWrap/>
            <w:hideMark/>
          </w:tcPr>
          <w:p w14:paraId="4BFA86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55.0810</w:t>
            </w:r>
          </w:p>
        </w:tc>
      </w:tr>
      <w:tr w:rsidR="00F81128" w:rsidRPr="00CA11A2" w14:paraId="5B0EAF94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5920B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EBF852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egabalin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246444A5" w14:textId="54E0E2B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7N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5AA44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9.125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003BB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0.133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A434C4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2D1889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B7127E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039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F147A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FB5C33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447</w:t>
            </w:r>
          </w:p>
        </w:tc>
      </w:tr>
      <w:tr w:rsidR="00F81128" w:rsidRPr="00CA11A2" w14:paraId="66B3621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5D72AD1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367FE0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-</w:t>
            </w: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ln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17898A92" w14:textId="37B3FD6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7N3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295BAB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.121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528B06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4.129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5503786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12E778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EAC892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C157F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FDB2F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78F4D7A2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0AC6C5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3899" w:type="dxa"/>
            <w:noWrap/>
            <w:hideMark/>
          </w:tcPr>
          <w:p w14:paraId="068636D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line-hydroxyproline</w:t>
            </w:r>
          </w:p>
        </w:tc>
        <w:tc>
          <w:tcPr>
            <w:tcW w:w="1499" w:type="dxa"/>
            <w:noWrap/>
            <w:hideMark/>
          </w:tcPr>
          <w:p w14:paraId="65F3CA59" w14:textId="5939760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4</w:t>
            </w:r>
          </w:p>
        </w:tc>
        <w:tc>
          <w:tcPr>
            <w:tcW w:w="1260" w:type="dxa"/>
            <w:noWrap/>
            <w:hideMark/>
          </w:tcPr>
          <w:p w14:paraId="54A6A12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111</w:t>
            </w:r>
          </w:p>
        </w:tc>
        <w:tc>
          <w:tcPr>
            <w:tcW w:w="1523" w:type="dxa"/>
            <w:noWrap/>
            <w:hideMark/>
          </w:tcPr>
          <w:p w14:paraId="178159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184</w:t>
            </w:r>
          </w:p>
        </w:tc>
        <w:tc>
          <w:tcPr>
            <w:tcW w:w="1429" w:type="dxa"/>
            <w:noWrap/>
            <w:hideMark/>
          </w:tcPr>
          <w:p w14:paraId="585E878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3D831F0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1059" w:type="dxa"/>
            <w:noWrap/>
            <w:hideMark/>
          </w:tcPr>
          <w:p w14:paraId="6A499A6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noWrap/>
            <w:hideMark/>
          </w:tcPr>
          <w:p w14:paraId="24B5DD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7</w:t>
            </w:r>
          </w:p>
        </w:tc>
        <w:tc>
          <w:tcPr>
            <w:tcW w:w="1059" w:type="dxa"/>
            <w:noWrap/>
            <w:hideMark/>
          </w:tcPr>
          <w:p w14:paraId="6FED2D6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0706</w:t>
            </w:r>
          </w:p>
        </w:tc>
      </w:tr>
      <w:tr w:rsidR="00F81128" w:rsidRPr="00CA11A2" w14:paraId="68FCA85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40159A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2D9935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rolylleucine</w:t>
            </w:r>
            <w:proofErr w:type="spell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0FF56BFC" w14:textId="3E72B0A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1H20N2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53C690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47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997150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40D95D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8392D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3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488A35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8EE62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96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C50F61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2.0860</w:t>
            </w:r>
          </w:p>
        </w:tc>
      </w:tr>
      <w:tr w:rsidR="00F81128" w:rsidRPr="00CA11A2" w14:paraId="064591A4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FD3EED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07EC65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Pyrrolid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5A8C94DB" w14:textId="15DD996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9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E3782C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.073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2A1EC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8F073A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6B913D1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DE22F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.054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946AF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58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7C1F0F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6BDDF69C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5F1019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9D7D75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G5927903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86D6013" w14:textId="31653F3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3H22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470BA4B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0.162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4BB35A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1.1692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D064FD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3630B9F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.1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65B766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7DD9107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B58E1E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2.0737</w:t>
            </w:r>
          </w:p>
        </w:tc>
      </w:tr>
      <w:tr w:rsidR="00F81128" w:rsidRPr="00CA11A2" w14:paraId="4788ADEB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D4AAD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74E5E76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RI2735000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2EC9672" w14:textId="47E9252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14O2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3954567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4.0993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73864F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1066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2A89327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821E8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07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7D9C7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9371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28C5E38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1.9742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AB61D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9637</w:t>
            </w:r>
          </w:p>
        </w:tc>
      </w:tr>
      <w:tr w:rsidR="00F81128" w:rsidRPr="00CA11A2" w14:paraId="40EB2EF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184E0E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3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41B57B5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sn-Glycero-3-phosphocholine 1:1 cadmium chloride </w:t>
            </w:r>
            <w:proofErr w:type="gramStart"/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adduct</w:t>
            </w:r>
            <w:proofErr w:type="gramEnd"/>
          </w:p>
        </w:tc>
        <w:tc>
          <w:tcPr>
            <w:tcW w:w="1499" w:type="dxa"/>
            <w:shd w:val="clear" w:color="auto" w:fill="92D050"/>
            <w:noWrap/>
            <w:hideMark/>
          </w:tcPr>
          <w:p w14:paraId="6A4904D4" w14:textId="524885A9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8H21NO6P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0E4B25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7.1027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73EAED0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8.1099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694089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81AB48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5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38C0B1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04.1069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E93253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4.99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E08568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8.1098</w:t>
            </w:r>
          </w:p>
        </w:tc>
      </w:tr>
      <w:tr w:rsidR="00F81128" w:rsidRPr="00CA11A2" w14:paraId="02D8A81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97571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33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994F44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sn-Glycero-3-phosphocholine 1:1 cadmium chloride adduct-2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26CD409" w14:textId="729AF59C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8H21NO6P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40F41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7.1027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8546CD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8.109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09DF466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559D756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.8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4AEA86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2.937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B7FF83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6.09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76182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7.1000</w:t>
            </w:r>
          </w:p>
        </w:tc>
      </w:tr>
      <w:tr w:rsidR="00F81128" w:rsidRPr="00CA11A2" w14:paraId="12C1DFB6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CB565A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660995B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permid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8C109A9" w14:textId="2BD702E8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19N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09C681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.157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4B532AE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.1651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50A2B2B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CB00B6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8B222D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808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44F07E2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.01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59259B4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033</w:t>
            </w:r>
          </w:p>
        </w:tc>
      </w:tr>
      <w:tr w:rsidR="00F81128" w:rsidRPr="00CA11A2" w14:paraId="5095C7C9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2B00D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5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700E7C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etraacetylethylenediam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68C9299D" w14:textId="2BDE15D6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6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084E683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8.1111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42FFF8D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183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70F93BA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47315D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E19C9B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6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E5C984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14A75C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</w:tr>
      <w:tr w:rsidR="00F81128" w:rsidRPr="00CA11A2" w14:paraId="33CCC29E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1D1E382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B5DB4C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hreon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44ECB9AA" w14:textId="5BFD955D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9NO3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89B8F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.0583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2D3FB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.0655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696D924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2B9150A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0CF42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.06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A35095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0497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FB37CE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.0549</w:t>
            </w:r>
          </w:p>
        </w:tc>
      </w:tr>
      <w:tr w:rsidR="00F81128" w:rsidRPr="00CA11A2" w14:paraId="66340830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5152E4D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37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421E3D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Thymin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532ECA35" w14:textId="3DD62475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5H6N2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45102D1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6.0429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189EC36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502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DBAACB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1D80DD1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.6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73ADC74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84.960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CC3543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27.050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C82EFB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0.0235</w:t>
            </w:r>
          </w:p>
        </w:tc>
      </w:tr>
      <w:tr w:rsidR="00F81128" w:rsidRPr="00CA11A2" w14:paraId="380C4FA8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52B14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10B1A3B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oluid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09E190B3" w14:textId="7B2C0B34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7H9N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2D78DCE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.073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0BE398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.0808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CB25DD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11C7D5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.29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3A50D7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.0496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4A665D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.0763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541801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.0292</w:t>
            </w:r>
          </w:p>
        </w:tc>
      </w:tr>
      <w:tr w:rsidR="00F81128" w:rsidRPr="00CA11A2" w14:paraId="335410D1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B58A7B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9</w:t>
            </w:r>
          </w:p>
        </w:tc>
        <w:tc>
          <w:tcPr>
            <w:tcW w:w="3899" w:type="dxa"/>
            <w:noWrap/>
            <w:hideMark/>
          </w:tcPr>
          <w:p w14:paraId="2327D0F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nexamic acid</w:t>
            </w:r>
          </w:p>
        </w:tc>
        <w:tc>
          <w:tcPr>
            <w:tcW w:w="1499" w:type="dxa"/>
            <w:noWrap/>
            <w:hideMark/>
          </w:tcPr>
          <w:p w14:paraId="4989066C" w14:textId="32FD292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5NO2</w:t>
            </w:r>
          </w:p>
        </w:tc>
        <w:tc>
          <w:tcPr>
            <w:tcW w:w="1260" w:type="dxa"/>
            <w:noWrap/>
            <w:hideMark/>
          </w:tcPr>
          <w:p w14:paraId="28C843E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.0840</w:t>
            </w:r>
          </w:p>
        </w:tc>
        <w:tc>
          <w:tcPr>
            <w:tcW w:w="1523" w:type="dxa"/>
            <w:noWrap/>
            <w:hideMark/>
          </w:tcPr>
          <w:p w14:paraId="25E12F7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8.1176</w:t>
            </w:r>
          </w:p>
        </w:tc>
        <w:tc>
          <w:tcPr>
            <w:tcW w:w="1429" w:type="dxa"/>
            <w:noWrap/>
            <w:hideMark/>
          </w:tcPr>
          <w:p w14:paraId="4AE68D1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+MeOH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9BFB9A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1B41C64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.0491</w:t>
            </w:r>
          </w:p>
        </w:tc>
        <w:tc>
          <w:tcPr>
            <w:tcW w:w="1077" w:type="dxa"/>
            <w:noWrap/>
            <w:hideMark/>
          </w:tcPr>
          <w:p w14:paraId="456196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.0448</w:t>
            </w:r>
          </w:p>
        </w:tc>
        <w:tc>
          <w:tcPr>
            <w:tcW w:w="1059" w:type="dxa"/>
            <w:noWrap/>
            <w:hideMark/>
          </w:tcPr>
          <w:p w14:paraId="4BDB338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.0389</w:t>
            </w:r>
          </w:p>
        </w:tc>
      </w:tr>
      <w:tr w:rsidR="00F81128" w:rsidRPr="00CA11A2" w14:paraId="17F04B89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B15EEC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0</w:t>
            </w:r>
          </w:p>
        </w:tc>
        <w:tc>
          <w:tcPr>
            <w:tcW w:w="3899" w:type="dxa"/>
            <w:noWrap/>
            <w:hideMark/>
          </w:tcPr>
          <w:p w14:paraId="5377163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L</w:t>
            </w:r>
            <w:proofErr w:type="gram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-(</w:t>
            </w:r>
            <w:proofErr w:type="gramEnd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+)-Citrulline</w:t>
            </w:r>
          </w:p>
        </w:tc>
        <w:tc>
          <w:tcPr>
            <w:tcW w:w="1499" w:type="dxa"/>
            <w:noWrap/>
            <w:hideMark/>
          </w:tcPr>
          <w:p w14:paraId="1A9D5EAF" w14:textId="2CCA0C4E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6H13N3O3</w:t>
            </w:r>
          </w:p>
        </w:tc>
        <w:tc>
          <w:tcPr>
            <w:tcW w:w="1260" w:type="dxa"/>
            <w:noWrap/>
            <w:hideMark/>
          </w:tcPr>
          <w:p w14:paraId="2246135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5.0956</w:t>
            </w:r>
          </w:p>
        </w:tc>
        <w:tc>
          <w:tcPr>
            <w:tcW w:w="1523" w:type="dxa"/>
            <w:noWrap/>
            <w:hideMark/>
          </w:tcPr>
          <w:p w14:paraId="75612AE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6.1030</w:t>
            </w:r>
          </w:p>
        </w:tc>
        <w:tc>
          <w:tcPr>
            <w:tcW w:w="1429" w:type="dxa"/>
            <w:noWrap/>
            <w:hideMark/>
          </w:tcPr>
          <w:p w14:paraId="2BB6C2A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D5603B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56</w:t>
            </w:r>
          </w:p>
        </w:tc>
        <w:tc>
          <w:tcPr>
            <w:tcW w:w="1059" w:type="dxa"/>
            <w:noWrap/>
            <w:hideMark/>
          </w:tcPr>
          <w:p w14:paraId="07DA54A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.0560</w:t>
            </w:r>
          </w:p>
        </w:tc>
        <w:tc>
          <w:tcPr>
            <w:tcW w:w="1077" w:type="dxa"/>
            <w:noWrap/>
            <w:hideMark/>
          </w:tcPr>
          <w:p w14:paraId="5DEE99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59" w:type="dxa"/>
            <w:noWrap/>
            <w:hideMark/>
          </w:tcPr>
          <w:p w14:paraId="2585C55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0710</w:t>
            </w:r>
          </w:p>
        </w:tc>
      </w:tr>
      <w:tr w:rsidR="00F81128" w:rsidRPr="00CA11A2" w14:paraId="27D3802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88E91B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41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0784C15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trans-3-Indoleacrylic acid-2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720B8330" w14:textId="59E14AD8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11H9N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3EB4C62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7.0632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82331A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88.0707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93542F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4B57C3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48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102F5D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8.0650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99D33A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6.0600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ED3A0F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 xml:space="preserve">　</w:t>
            </w:r>
          </w:p>
        </w:tc>
      </w:tr>
      <w:tr w:rsidR="00F81128" w:rsidRPr="00CA11A2" w14:paraId="5A936B3B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7E8DA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2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B0B65E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ans-Cinnamic acid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F5250E0" w14:textId="4F85B5E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9H8O2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3F56D0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.052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965771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.059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1496B8B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539655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0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35F206D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.054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0FE05C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.054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C2FA32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.0491</w:t>
            </w:r>
          </w:p>
        </w:tc>
      </w:tr>
      <w:tr w:rsidR="00F81128" w:rsidRPr="00CA11A2" w14:paraId="35CE762A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6485A2A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3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75BCDF6A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butyl phosphat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69D3D90C" w14:textId="36EDD05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2H27O4 P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7F3A7EC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6.1646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21F1EF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7.1718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7EF4C9D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FEF451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6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6939B4E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.9841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65DDFB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46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FFE9CB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.9947</w:t>
            </w:r>
          </w:p>
        </w:tc>
      </w:tr>
      <w:tr w:rsidR="00F81128" w:rsidRPr="00CA11A2" w14:paraId="112CE57D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C97FB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44</w:t>
            </w:r>
          </w:p>
        </w:tc>
        <w:tc>
          <w:tcPr>
            <w:tcW w:w="3899" w:type="dxa"/>
            <w:noWrap/>
            <w:hideMark/>
          </w:tcPr>
          <w:p w14:paraId="7DA1F46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Trigonelline</w:t>
            </w:r>
          </w:p>
        </w:tc>
        <w:tc>
          <w:tcPr>
            <w:tcW w:w="1499" w:type="dxa"/>
            <w:noWrap/>
            <w:hideMark/>
          </w:tcPr>
          <w:p w14:paraId="492AE73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7H7NO2</w:t>
            </w:r>
          </w:p>
        </w:tc>
        <w:tc>
          <w:tcPr>
            <w:tcW w:w="1260" w:type="dxa"/>
            <w:noWrap/>
            <w:hideMark/>
          </w:tcPr>
          <w:p w14:paraId="0DF51F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7.0477</w:t>
            </w:r>
          </w:p>
        </w:tc>
        <w:tc>
          <w:tcPr>
            <w:tcW w:w="1523" w:type="dxa"/>
            <w:noWrap/>
            <w:hideMark/>
          </w:tcPr>
          <w:p w14:paraId="0FBE52D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38.0549</w:t>
            </w:r>
          </w:p>
        </w:tc>
        <w:tc>
          <w:tcPr>
            <w:tcW w:w="1429" w:type="dxa"/>
            <w:noWrap/>
            <w:hideMark/>
          </w:tcPr>
          <w:p w14:paraId="137BFC3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68766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noWrap/>
            <w:hideMark/>
          </w:tcPr>
          <w:p w14:paraId="637DCA5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4.0400</w:t>
            </w:r>
          </w:p>
        </w:tc>
        <w:tc>
          <w:tcPr>
            <w:tcW w:w="1077" w:type="dxa"/>
            <w:noWrap/>
            <w:hideMark/>
          </w:tcPr>
          <w:p w14:paraId="6BC919D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0.0350</w:t>
            </w:r>
          </w:p>
        </w:tc>
        <w:tc>
          <w:tcPr>
            <w:tcW w:w="1059" w:type="dxa"/>
            <w:noWrap/>
            <w:hideMark/>
          </w:tcPr>
          <w:p w14:paraId="1CF2297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19.0350</w:t>
            </w:r>
          </w:p>
        </w:tc>
      </w:tr>
      <w:tr w:rsidR="00F81128" w:rsidRPr="00CA11A2" w14:paraId="6F81321C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026CB58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5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1F7D53C4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Tris(2-butoxyethyl) phosphat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26033783" w14:textId="40357585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8H39O7P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647554A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8.243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043CC5F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9.250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2A83328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63730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.92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E44D517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.0701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01AF820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9.0729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51C735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.0961</w:t>
            </w:r>
          </w:p>
        </w:tc>
      </w:tr>
      <w:tr w:rsidR="00F81128" w:rsidRPr="00CA11A2" w14:paraId="10341B8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4A6C4FC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6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383DB65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-48800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3289567D" w14:textId="1A881DF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7H24Cl2N2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59C7D1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2.1224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61B5534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3.1296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0448E8F8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7C1E369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.04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2E20A6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359ABBC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9.1545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0C22055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3.0668</w:t>
            </w:r>
          </w:p>
        </w:tc>
      </w:tr>
      <w:tr w:rsidR="00F81128" w:rsidRPr="00CA11A2" w14:paraId="7C425263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3A11992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3899" w:type="dxa"/>
            <w:noWrap/>
            <w:hideMark/>
          </w:tcPr>
          <w:p w14:paraId="502C8DE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Uracil</w:t>
            </w:r>
          </w:p>
        </w:tc>
        <w:tc>
          <w:tcPr>
            <w:tcW w:w="1499" w:type="dxa"/>
            <w:noWrap/>
            <w:hideMark/>
          </w:tcPr>
          <w:p w14:paraId="584DE8D5" w14:textId="362CBFF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4N2O2</w:t>
            </w:r>
          </w:p>
        </w:tc>
        <w:tc>
          <w:tcPr>
            <w:tcW w:w="1260" w:type="dxa"/>
            <w:noWrap/>
            <w:hideMark/>
          </w:tcPr>
          <w:p w14:paraId="3FEA19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.0272</w:t>
            </w:r>
          </w:p>
        </w:tc>
        <w:tc>
          <w:tcPr>
            <w:tcW w:w="1523" w:type="dxa"/>
            <w:noWrap/>
            <w:hideMark/>
          </w:tcPr>
          <w:p w14:paraId="12E159C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0345</w:t>
            </w:r>
          </w:p>
        </w:tc>
        <w:tc>
          <w:tcPr>
            <w:tcW w:w="1429" w:type="dxa"/>
            <w:noWrap/>
            <w:hideMark/>
          </w:tcPr>
          <w:p w14:paraId="6A3F1BE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121E9EF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1059" w:type="dxa"/>
            <w:noWrap/>
            <w:hideMark/>
          </w:tcPr>
          <w:p w14:paraId="3BC499E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0597</w:t>
            </w:r>
          </w:p>
        </w:tc>
        <w:tc>
          <w:tcPr>
            <w:tcW w:w="1077" w:type="dxa"/>
            <w:noWrap/>
            <w:hideMark/>
          </w:tcPr>
          <w:p w14:paraId="00522E8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336</w:t>
            </w:r>
          </w:p>
        </w:tc>
        <w:tc>
          <w:tcPr>
            <w:tcW w:w="1059" w:type="dxa"/>
            <w:noWrap/>
            <w:hideMark/>
          </w:tcPr>
          <w:p w14:paraId="6BCEEC0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.0345</w:t>
            </w:r>
          </w:p>
        </w:tc>
      </w:tr>
      <w:tr w:rsidR="00F81128" w:rsidRPr="00CA11A2" w14:paraId="2D10F95F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175F99E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8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499EEE3B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clavam</w:t>
            </w:r>
            <w:proofErr w:type="spellEnd"/>
          </w:p>
        </w:tc>
        <w:tc>
          <w:tcPr>
            <w:tcW w:w="1499" w:type="dxa"/>
            <w:shd w:val="clear" w:color="auto" w:fill="FFFF00"/>
            <w:noWrap/>
            <w:hideMark/>
          </w:tcPr>
          <w:p w14:paraId="71262EB0" w14:textId="08671631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4H23N3O6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60DA0D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9.1585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283D041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0.1657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47D293E9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74813C4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18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CF1E8C1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.0652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77AE4E5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.0865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0ABE2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5.0814</w:t>
            </w:r>
          </w:p>
        </w:tc>
      </w:tr>
      <w:tr w:rsidR="00F81128" w:rsidRPr="00CA11A2" w14:paraId="70F14D7D" w14:textId="77777777" w:rsidTr="00701D26">
        <w:trPr>
          <w:trHeight w:val="315"/>
        </w:trPr>
        <w:tc>
          <w:tcPr>
            <w:tcW w:w="545" w:type="dxa"/>
            <w:shd w:val="clear" w:color="auto" w:fill="92D050"/>
            <w:noWrap/>
            <w:hideMark/>
          </w:tcPr>
          <w:p w14:paraId="7F3B723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9</w:t>
            </w:r>
          </w:p>
        </w:tc>
        <w:tc>
          <w:tcPr>
            <w:tcW w:w="3899" w:type="dxa"/>
            <w:shd w:val="clear" w:color="auto" w:fill="92D050"/>
            <w:noWrap/>
            <w:hideMark/>
          </w:tcPr>
          <w:p w14:paraId="269AD8B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promide</w:t>
            </w:r>
          </w:p>
        </w:tc>
        <w:tc>
          <w:tcPr>
            <w:tcW w:w="1499" w:type="dxa"/>
            <w:shd w:val="clear" w:color="auto" w:fill="92D050"/>
            <w:noWrap/>
            <w:hideMark/>
          </w:tcPr>
          <w:p w14:paraId="1D77D73E" w14:textId="0694CC59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7NO</w:t>
            </w:r>
          </w:p>
        </w:tc>
        <w:tc>
          <w:tcPr>
            <w:tcW w:w="1260" w:type="dxa"/>
            <w:shd w:val="clear" w:color="auto" w:fill="92D050"/>
            <w:noWrap/>
            <w:hideMark/>
          </w:tcPr>
          <w:p w14:paraId="1989304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.1310</w:t>
            </w:r>
          </w:p>
        </w:tc>
        <w:tc>
          <w:tcPr>
            <w:tcW w:w="1523" w:type="dxa"/>
            <w:shd w:val="clear" w:color="auto" w:fill="92D050"/>
            <w:noWrap/>
            <w:hideMark/>
          </w:tcPr>
          <w:p w14:paraId="3F0EDE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.1383</w:t>
            </w:r>
          </w:p>
        </w:tc>
        <w:tc>
          <w:tcPr>
            <w:tcW w:w="1429" w:type="dxa"/>
            <w:shd w:val="clear" w:color="auto" w:fill="92D050"/>
            <w:noWrap/>
            <w:hideMark/>
          </w:tcPr>
          <w:p w14:paraId="3878D1DF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92D050"/>
            <w:noWrap/>
            <w:hideMark/>
          </w:tcPr>
          <w:p w14:paraId="0E1827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.61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4FB65B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.0192</w:t>
            </w:r>
          </w:p>
        </w:tc>
        <w:tc>
          <w:tcPr>
            <w:tcW w:w="1077" w:type="dxa"/>
            <w:shd w:val="clear" w:color="auto" w:fill="92D050"/>
            <w:noWrap/>
            <w:hideMark/>
          </w:tcPr>
          <w:p w14:paraId="21DF61E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.0076</w:t>
            </w:r>
          </w:p>
        </w:tc>
        <w:tc>
          <w:tcPr>
            <w:tcW w:w="1059" w:type="dxa"/>
            <w:shd w:val="clear" w:color="auto" w:fill="92D050"/>
            <w:noWrap/>
            <w:hideMark/>
          </w:tcPr>
          <w:p w14:paraId="11BBE94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231</w:t>
            </w:r>
          </w:p>
        </w:tc>
      </w:tr>
      <w:tr w:rsidR="00F81128" w:rsidRPr="00CA11A2" w14:paraId="6BAA5811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7436A88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0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6FECF1AD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alyl-4-hydroxyprolin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0006C8F" w14:textId="68DA43D0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10H18N2O4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5B51ADBF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266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678365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1.1339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36E1AB1E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A6E79F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B4A9B7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.075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083A81F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0.186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4799A0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.0444</w:t>
            </w:r>
          </w:p>
        </w:tc>
      </w:tr>
      <w:tr w:rsidR="00F81128" w:rsidRPr="00CA11A2" w14:paraId="7135BCE6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0101722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251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2F85CE56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eronal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3B49969B" w14:textId="1AC2457F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8H12N2O3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12383B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4.0848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1A81366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5.0921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6A112AB1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2F9FAC4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.5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1BA01F4B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.9597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68DD466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.0700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0BE1D1A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.0855</w:t>
            </w:r>
          </w:p>
        </w:tc>
      </w:tr>
      <w:tr w:rsidR="00F81128" w:rsidRPr="00CA11A2" w14:paraId="4B211A50" w14:textId="77777777" w:rsidTr="00701D26">
        <w:trPr>
          <w:trHeight w:val="315"/>
        </w:trPr>
        <w:tc>
          <w:tcPr>
            <w:tcW w:w="545" w:type="dxa"/>
            <w:shd w:val="clear" w:color="auto" w:fill="FFFF00"/>
            <w:noWrap/>
            <w:hideMark/>
          </w:tcPr>
          <w:p w14:paraId="359CC8B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3899" w:type="dxa"/>
            <w:shd w:val="clear" w:color="auto" w:fill="FFFF00"/>
            <w:noWrap/>
            <w:hideMark/>
          </w:tcPr>
          <w:p w14:paraId="5ACC72B0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vinyl sulfide</w:t>
            </w:r>
          </w:p>
        </w:tc>
        <w:tc>
          <w:tcPr>
            <w:tcW w:w="1499" w:type="dxa"/>
            <w:shd w:val="clear" w:color="auto" w:fill="FFFF00"/>
            <w:noWrap/>
            <w:hideMark/>
          </w:tcPr>
          <w:p w14:paraId="7058A6D9" w14:textId="18089C23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4H6S</w:t>
            </w:r>
          </w:p>
        </w:tc>
        <w:tc>
          <w:tcPr>
            <w:tcW w:w="1260" w:type="dxa"/>
            <w:shd w:val="clear" w:color="auto" w:fill="FFFF00"/>
            <w:noWrap/>
            <w:hideMark/>
          </w:tcPr>
          <w:p w14:paraId="1405B5AA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.0190</w:t>
            </w:r>
          </w:p>
        </w:tc>
        <w:tc>
          <w:tcPr>
            <w:tcW w:w="1523" w:type="dxa"/>
            <w:shd w:val="clear" w:color="auto" w:fill="FFFF00"/>
            <w:noWrap/>
            <w:hideMark/>
          </w:tcPr>
          <w:p w14:paraId="3A1704B6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.0264</w:t>
            </w:r>
          </w:p>
        </w:tc>
        <w:tc>
          <w:tcPr>
            <w:tcW w:w="1429" w:type="dxa"/>
            <w:shd w:val="clear" w:color="auto" w:fill="FFFF00"/>
            <w:noWrap/>
            <w:hideMark/>
          </w:tcPr>
          <w:p w14:paraId="201C9EAC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shd w:val="clear" w:color="auto" w:fill="FFFF00"/>
            <w:noWrap/>
            <w:hideMark/>
          </w:tcPr>
          <w:p w14:paraId="04FFFD30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6BA0BF99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.9650</w:t>
            </w:r>
          </w:p>
        </w:tc>
        <w:tc>
          <w:tcPr>
            <w:tcW w:w="1077" w:type="dxa"/>
            <w:shd w:val="clear" w:color="auto" w:fill="FFFF00"/>
            <w:noWrap/>
            <w:hideMark/>
          </w:tcPr>
          <w:p w14:paraId="10E35462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.0756</w:t>
            </w:r>
          </w:p>
        </w:tc>
        <w:tc>
          <w:tcPr>
            <w:tcW w:w="1059" w:type="dxa"/>
            <w:shd w:val="clear" w:color="auto" w:fill="FFFF00"/>
            <w:noWrap/>
            <w:hideMark/>
          </w:tcPr>
          <w:p w14:paraId="7C28FA8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.5151</w:t>
            </w:r>
          </w:p>
        </w:tc>
      </w:tr>
      <w:tr w:rsidR="00F81128" w:rsidRPr="00CA11A2" w14:paraId="4E420FEA" w14:textId="77777777" w:rsidTr="00CA11A2">
        <w:trPr>
          <w:trHeight w:val="315"/>
        </w:trPr>
        <w:tc>
          <w:tcPr>
            <w:tcW w:w="545" w:type="dxa"/>
            <w:noWrap/>
            <w:hideMark/>
          </w:tcPr>
          <w:p w14:paraId="4FFB4B4C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53</w:t>
            </w:r>
          </w:p>
        </w:tc>
        <w:tc>
          <w:tcPr>
            <w:tcW w:w="3899" w:type="dxa"/>
            <w:noWrap/>
            <w:hideMark/>
          </w:tcPr>
          <w:p w14:paraId="76849373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Zalcitabine</w:t>
            </w:r>
          </w:p>
        </w:tc>
        <w:tc>
          <w:tcPr>
            <w:tcW w:w="1499" w:type="dxa"/>
            <w:noWrap/>
            <w:hideMark/>
          </w:tcPr>
          <w:p w14:paraId="571991BF" w14:textId="45BE5DFC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C9H13N3O3</w:t>
            </w:r>
          </w:p>
        </w:tc>
        <w:tc>
          <w:tcPr>
            <w:tcW w:w="1260" w:type="dxa"/>
            <w:noWrap/>
            <w:hideMark/>
          </w:tcPr>
          <w:p w14:paraId="0AF926AE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11.0960</w:t>
            </w:r>
          </w:p>
        </w:tc>
        <w:tc>
          <w:tcPr>
            <w:tcW w:w="1523" w:type="dxa"/>
            <w:noWrap/>
            <w:hideMark/>
          </w:tcPr>
          <w:p w14:paraId="134D8FF8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212.1032</w:t>
            </w:r>
          </w:p>
        </w:tc>
        <w:tc>
          <w:tcPr>
            <w:tcW w:w="1429" w:type="dxa"/>
            <w:noWrap/>
            <w:hideMark/>
          </w:tcPr>
          <w:p w14:paraId="2198DDC2" w14:textId="77777777" w:rsidR="00F81128" w:rsidRPr="00CA11A2" w:rsidRDefault="00F81128" w:rsidP="00F81128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M+H</w:t>
            </w:r>
          </w:p>
        </w:tc>
        <w:tc>
          <w:tcPr>
            <w:tcW w:w="1040" w:type="dxa"/>
            <w:noWrap/>
            <w:hideMark/>
          </w:tcPr>
          <w:p w14:paraId="00802BF4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3.06</w:t>
            </w:r>
          </w:p>
        </w:tc>
        <w:tc>
          <w:tcPr>
            <w:tcW w:w="1059" w:type="dxa"/>
            <w:noWrap/>
            <w:hideMark/>
          </w:tcPr>
          <w:p w14:paraId="5022E64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70.0650</w:t>
            </w:r>
          </w:p>
        </w:tc>
        <w:tc>
          <w:tcPr>
            <w:tcW w:w="1077" w:type="dxa"/>
            <w:noWrap/>
            <w:hideMark/>
          </w:tcPr>
          <w:p w14:paraId="65E88223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95.0490</w:t>
            </w:r>
          </w:p>
        </w:tc>
        <w:tc>
          <w:tcPr>
            <w:tcW w:w="1059" w:type="dxa"/>
            <w:noWrap/>
            <w:hideMark/>
          </w:tcPr>
          <w:p w14:paraId="23D5704D" w14:textId="77777777" w:rsidR="00F81128" w:rsidRPr="00CA11A2" w:rsidRDefault="00F81128" w:rsidP="00F81128">
            <w:pPr>
              <w:spacing w:before="0" w:after="0"/>
              <w:jc w:val="right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CA11A2">
              <w:rPr>
                <w:rFonts w:eastAsia="等线" w:cs="Times New Roman"/>
                <w:sz w:val="18"/>
                <w:szCs w:val="18"/>
                <w:lang w:eastAsia="zh-CN"/>
              </w:rPr>
              <w:t>141.0000</w:t>
            </w:r>
          </w:p>
        </w:tc>
      </w:tr>
    </w:tbl>
    <w:p w14:paraId="4DBF1585" w14:textId="5623C661" w:rsidR="00CA11A2" w:rsidRPr="00CA11A2" w:rsidRDefault="00F81128" w:rsidP="00654E8F">
      <w:pPr>
        <w:spacing w:before="240"/>
        <w:rPr>
          <w:szCs w:val="24"/>
        </w:rPr>
      </w:pPr>
      <w:r w:rsidRPr="00F81128">
        <w:rPr>
          <w:szCs w:val="24"/>
        </w:rPr>
        <w:t>The color filled in the table represents qualitative accuracy</w:t>
      </w:r>
      <w:r>
        <w:rPr>
          <w:szCs w:val="24"/>
        </w:rPr>
        <w:t xml:space="preserve"> (G</w:t>
      </w:r>
      <w:r w:rsidRPr="00F81128">
        <w:rPr>
          <w:szCs w:val="24"/>
        </w:rPr>
        <w:t>reen</w:t>
      </w:r>
      <w:r>
        <w:rPr>
          <w:szCs w:val="24"/>
        </w:rPr>
        <w:t>:</w:t>
      </w:r>
      <w:r w:rsidRPr="00F81128">
        <w:t xml:space="preserve"> </w:t>
      </w:r>
      <w:r w:rsidRPr="00F81128">
        <w:rPr>
          <w:szCs w:val="24"/>
        </w:rPr>
        <w:t>Accurate qualitative</w:t>
      </w:r>
      <w:r>
        <w:rPr>
          <w:szCs w:val="24"/>
        </w:rPr>
        <w:t>; Yellow:</w:t>
      </w:r>
      <w:r w:rsidRPr="00F81128">
        <w:t xml:space="preserve"> </w:t>
      </w:r>
      <w:r w:rsidRPr="00F81128">
        <w:rPr>
          <w:szCs w:val="24"/>
        </w:rPr>
        <w:t>Relatively</w:t>
      </w:r>
      <w:r w:rsidRPr="00F81128">
        <w:t xml:space="preserve"> </w:t>
      </w:r>
      <w:r>
        <w:rPr>
          <w:szCs w:val="24"/>
        </w:rPr>
        <w:t>accurate</w:t>
      </w:r>
      <w:r w:rsidRPr="00F81128">
        <w:rPr>
          <w:szCs w:val="24"/>
        </w:rPr>
        <w:t xml:space="preserve"> qualitative</w:t>
      </w:r>
      <w:r>
        <w:rPr>
          <w:szCs w:val="24"/>
        </w:rPr>
        <w:t>; White:</w:t>
      </w:r>
      <w:r w:rsidRPr="00F81128">
        <w:t xml:space="preserve"> </w:t>
      </w:r>
      <w:r w:rsidRPr="00F81128">
        <w:rPr>
          <w:szCs w:val="24"/>
        </w:rPr>
        <w:t>Fuzzy qualitative</w:t>
      </w:r>
      <w:r>
        <w:rPr>
          <w:szCs w:val="24"/>
        </w:rPr>
        <w:t>)</w:t>
      </w:r>
      <w:r w:rsidRPr="00F81128">
        <w:rPr>
          <w:szCs w:val="24"/>
        </w:rPr>
        <w:t>.</w:t>
      </w:r>
    </w:p>
    <w:p w14:paraId="1009D554" w14:textId="77777777" w:rsidR="00CA11A2" w:rsidRPr="00CA11A2" w:rsidRDefault="00CA11A2" w:rsidP="00FF5E83">
      <w:pPr>
        <w:rPr>
          <w:b/>
          <w:bCs/>
          <w:szCs w:val="24"/>
        </w:rPr>
        <w:sectPr w:rsidR="00CA11A2" w:rsidRPr="00CA11A2" w:rsidSect="00CA11A2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9CF5582" w14:textId="09AD4904" w:rsidR="00B049A1" w:rsidRPr="00B049A1" w:rsidRDefault="00B049A1" w:rsidP="00B049A1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bookmarkStart w:id="0" w:name="_Hlk93415597"/>
      <w:r w:rsidRPr="00CA11A2">
        <w:lastRenderedPageBreak/>
        <w:t xml:space="preserve">Supplementary Table </w:t>
      </w:r>
      <w:r>
        <w:t>4</w:t>
      </w:r>
      <w:r w:rsidRPr="00CA11A2">
        <w:t>.</w:t>
      </w:r>
      <w:r>
        <w:t xml:space="preserve"> </w:t>
      </w:r>
      <w:bookmarkEnd w:id="0"/>
      <w:r w:rsidRPr="00B049A1">
        <w:rPr>
          <w:b w:val="0"/>
          <w:bCs/>
        </w:rPr>
        <w:t>Number of samples in the training set and validation set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4"/>
        <w:gridCol w:w="2675"/>
        <w:gridCol w:w="2127"/>
        <w:gridCol w:w="2126"/>
      </w:tblGrid>
      <w:tr w:rsidR="00B049A1" w:rsidRPr="00714DEE" w14:paraId="3F659D23" w14:textId="77777777" w:rsidTr="00D2054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10589D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</w:pPr>
            <w:r w:rsidRPr="00097F1A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>Strains</w:t>
            </w:r>
          </w:p>
        </w:tc>
        <w:tc>
          <w:tcPr>
            <w:tcW w:w="2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4374E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</w:pPr>
            <w:r w:rsidRPr="00097F1A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>Model train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06A94FC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</w:pPr>
            <w:r w:rsidRPr="00097F1A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>Number of samples in the training se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E265BC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</w:pPr>
            <w:r w:rsidRPr="00097F1A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 xml:space="preserve">Number of samples in the </w:t>
            </w:r>
            <w:r w:rsidRPr="00714DEE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>validation</w:t>
            </w:r>
            <w:r w:rsidRPr="00097F1A">
              <w:rPr>
                <w:rFonts w:ascii="Times" w:eastAsia="宋体" w:hAnsi="Times" w:cs="Times New Roman"/>
                <w:kern w:val="2"/>
                <w:sz w:val="18"/>
                <w:szCs w:val="18"/>
                <w:lang w:eastAsia="zh-CN"/>
              </w:rPr>
              <w:t xml:space="preserve"> set</w:t>
            </w:r>
          </w:p>
        </w:tc>
      </w:tr>
      <w:tr w:rsidR="00B049A1" w:rsidRPr="00714DEE" w14:paraId="61F6294A" w14:textId="77777777" w:rsidTr="00D2054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4A1843" w14:textId="77777777" w:rsidR="00B049A1" w:rsidRPr="00F56C61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.cereus</w:t>
            </w:r>
            <w:proofErr w:type="spellEnd"/>
            <w:proofErr w:type="gramEnd"/>
          </w:p>
          <w:p w14:paraId="0D91A64C" w14:textId="77777777" w:rsidR="00B049A1" w:rsidRPr="00F56C61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ronobacter</w:t>
            </w:r>
            <w:proofErr w:type="spellEnd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akazakii</w:t>
            </w:r>
            <w:proofErr w:type="spellEnd"/>
          </w:p>
          <w:p w14:paraId="27A570ED" w14:textId="77777777" w:rsidR="00B049A1" w:rsidRPr="00F56C61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Escherichia coli</w:t>
            </w:r>
          </w:p>
          <w:p w14:paraId="10E9FA3C" w14:textId="77777777" w:rsidR="00B049A1" w:rsidRPr="00F56C61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L.innocua</w:t>
            </w:r>
            <w:proofErr w:type="spellEnd"/>
          </w:p>
          <w:p w14:paraId="7B3183DE" w14:textId="77777777" w:rsidR="00B049A1" w:rsidRPr="00F56C61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proofErr w:type="spellStart"/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L.monocytohenes</w:t>
            </w:r>
            <w:proofErr w:type="spellEnd"/>
          </w:p>
          <w:p w14:paraId="359CE511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F56C61"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Staphylococcus aureus</w:t>
            </w:r>
          </w:p>
        </w:tc>
        <w:tc>
          <w:tcPr>
            <w:tcW w:w="2675" w:type="dxa"/>
            <w:tcBorders>
              <w:top w:val="single" w:sz="4" w:space="0" w:color="auto"/>
            </w:tcBorders>
            <w:shd w:val="clear" w:color="auto" w:fill="auto"/>
          </w:tcPr>
          <w:p w14:paraId="5F0C9C1C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408,14579,63301</w:t>
            </w:r>
          </w:p>
          <w:p w14:paraId="01CDBD56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1541,2991</w:t>
            </w:r>
          </w:p>
          <w:p w14:paraId="4CE53394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5922,8739,8099,44102,44103</w:t>
            </w:r>
          </w:p>
          <w:p w14:paraId="0FF89C79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097F1A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11288, 1969, </w:t>
            </w:r>
            <w:bookmarkStart w:id="1" w:name="_Hlk90020498"/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016,2120,2941</w:t>
            </w:r>
          </w:p>
          <w:bookmarkEnd w:id="1"/>
          <w:p w14:paraId="4F97810F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03-1,1834-2,1962-1,85-1</w:t>
            </w:r>
          </w:p>
          <w:p w14:paraId="023EF1A6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21593,2921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3C90E93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9</w:t>
            </w:r>
          </w:p>
          <w:p w14:paraId="1340E9C2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5</w:t>
            </w:r>
          </w:p>
          <w:p w14:paraId="3C54857A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19</w:t>
            </w:r>
          </w:p>
          <w:p w14:paraId="11917689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39</w:t>
            </w:r>
          </w:p>
          <w:p w14:paraId="147D17C0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100</w:t>
            </w:r>
          </w:p>
          <w:p w14:paraId="1E04DA26" w14:textId="77777777" w:rsidR="00B049A1" w:rsidRPr="00097F1A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6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B319C87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30</w:t>
            </w:r>
          </w:p>
          <w:p w14:paraId="794EADC6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10</w:t>
            </w:r>
          </w:p>
          <w:p w14:paraId="5A6D70C0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50</w:t>
            </w:r>
          </w:p>
          <w:p w14:paraId="338B5E47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20</w:t>
            </w:r>
          </w:p>
          <w:p w14:paraId="04AC8C2F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20</w:t>
            </w:r>
          </w:p>
          <w:p w14:paraId="6A8A9800" w14:textId="77777777" w:rsidR="00B049A1" w:rsidRPr="00714DEE" w:rsidRDefault="00B049A1" w:rsidP="00D20546">
            <w:pPr>
              <w:widowControl w:val="0"/>
              <w:snapToGrid w:val="0"/>
              <w:spacing w:before="0" w:after="0" w:line="254" w:lineRule="auto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 w:rsidRPr="00714DEE">
              <w:rPr>
                <w:rFonts w:eastAsia="宋体" w:cs="Times New Roman"/>
                <w:kern w:val="2"/>
                <w:sz w:val="18"/>
                <w:szCs w:val="18"/>
              </w:rPr>
              <w:t>20</w:t>
            </w:r>
          </w:p>
        </w:tc>
      </w:tr>
    </w:tbl>
    <w:p w14:paraId="3B9AEE4D" w14:textId="77777777" w:rsidR="00B049A1" w:rsidRDefault="00B049A1" w:rsidP="00B049A1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41B4C176" w14:textId="77777777" w:rsidR="00B049A1" w:rsidRDefault="00B049A1" w:rsidP="00B049A1">
      <w:pPr>
        <w:adjustRightInd w:val="0"/>
        <w:snapToGrid w:val="0"/>
        <w:spacing w:before="0" w:after="0" w:line="480" w:lineRule="auto"/>
        <w:rPr>
          <w:rFonts w:eastAsia="等线" w:cs="Times New Roman"/>
          <w:szCs w:val="24"/>
        </w:rPr>
      </w:pPr>
    </w:p>
    <w:p w14:paraId="46538ECE" w14:textId="3024D4F0" w:rsidR="00FF5E83" w:rsidRPr="00CA11A2" w:rsidRDefault="00FF5E83" w:rsidP="00FF5E83">
      <w:pPr>
        <w:rPr>
          <w:szCs w:val="24"/>
        </w:rPr>
      </w:pPr>
      <w:r w:rsidRPr="00CA11A2">
        <w:rPr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060504B" wp14:editId="1581EACF">
            <wp:simplePos x="0" y="0"/>
            <wp:positionH relativeFrom="margin">
              <wp:align>left</wp:align>
            </wp:positionH>
            <wp:positionV relativeFrom="paragraph">
              <wp:posOffset>502285</wp:posOffset>
            </wp:positionV>
            <wp:extent cx="6078855" cy="3419475"/>
            <wp:effectExtent l="0" t="0" r="0" b="952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885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A11A2">
        <w:rPr>
          <w:b/>
          <w:bCs/>
          <w:szCs w:val="24"/>
        </w:rPr>
        <w:t>Supplementary Figure 1</w:t>
      </w:r>
      <w:r w:rsidRPr="00CA11A2">
        <w:rPr>
          <w:szCs w:val="24"/>
        </w:rPr>
        <w:t>. The confusion matrix chart of the validated dataset predicted results. (A) The prediction accuracy of SVM was 93.13%. (B) The prediction accuracy of CNN was 98.75%</w:t>
      </w:r>
    </w:p>
    <w:p w14:paraId="40EC5A5E" w14:textId="693362CC" w:rsidR="00FF5E83" w:rsidRPr="00CA11A2" w:rsidRDefault="00FF5E83" w:rsidP="00654E8F">
      <w:pPr>
        <w:spacing w:before="240"/>
        <w:rPr>
          <w:szCs w:val="24"/>
        </w:rPr>
      </w:pPr>
    </w:p>
    <w:sectPr w:rsidR="00FF5E83" w:rsidRPr="00CA11A2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DC107" w14:textId="77777777" w:rsidR="00322CDE" w:rsidRDefault="00322CDE" w:rsidP="00117666">
      <w:pPr>
        <w:spacing w:after="0"/>
      </w:pPr>
      <w:r>
        <w:separator/>
      </w:r>
    </w:p>
  </w:endnote>
  <w:endnote w:type="continuationSeparator" w:id="0">
    <w:p w14:paraId="33E7DAA9" w14:textId="77777777" w:rsidR="00322CDE" w:rsidRDefault="00322C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288A8" w14:textId="77777777" w:rsidR="00B049A1" w:rsidRDefault="00B049A1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542DC" w14:textId="77777777" w:rsidR="00322CDE" w:rsidRDefault="00322CDE" w:rsidP="00117666">
      <w:pPr>
        <w:spacing w:after="0"/>
      </w:pPr>
      <w:r>
        <w:separator/>
      </w:r>
    </w:p>
  </w:footnote>
  <w:footnote w:type="continuationSeparator" w:id="0">
    <w:p w14:paraId="4827CBC9" w14:textId="77777777" w:rsidR="00322CDE" w:rsidRDefault="00322C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0A937" w14:textId="77777777" w:rsidR="00B049A1" w:rsidRDefault="00B049A1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7CF9D36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swSSFmbGZhaWBko6SsGpxcWZ+XkgBaa1AC+chO4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2CDE"/>
    <w:rsid w:val="003544FB"/>
    <w:rsid w:val="003B5C3C"/>
    <w:rsid w:val="003D2F2D"/>
    <w:rsid w:val="003F6C86"/>
    <w:rsid w:val="00401590"/>
    <w:rsid w:val="00447801"/>
    <w:rsid w:val="00452E9C"/>
    <w:rsid w:val="00454E66"/>
    <w:rsid w:val="004735C8"/>
    <w:rsid w:val="004947A6"/>
    <w:rsid w:val="004961FF"/>
    <w:rsid w:val="00517A89"/>
    <w:rsid w:val="005250F2"/>
    <w:rsid w:val="00593EEA"/>
    <w:rsid w:val="005A5EEE"/>
    <w:rsid w:val="005C3F99"/>
    <w:rsid w:val="006375C7"/>
    <w:rsid w:val="00654E8F"/>
    <w:rsid w:val="00660D05"/>
    <w:rsid w:val="006820B1"/>
    <w:rsid w:val="006B7D14"/>
    <w:rsid w:val="00701727"/>
    <w:rsid w:val="00701D26"/>
    <w:rsid w:val="0070566C"/>
    <w:rsid w:val="00714C50"/>
    <w:rsid w:val="00714DEE"/>
    <w:rsid w:val="00725A7D"/>
    <w:rsid w:val="007501BE"/>
    <w:rsid w:val="00765452"/>
    <w:rsid w:val="007708EA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1978"/>
    <w:rsid w:val="00AA4D24"/>
    <w:rsid w:val="00AB6715"/>
    <w:rsid w:val="00B049A1"/>
    <w:rsid w:val="00B1671E"/>
    <w:rsid w:val="00B25EB8"/>
    <w:rsid w:val="00B37F4D"/>
    <w:rsid w:val="00B973F5"/>
    <w:rsid w:val="00C52A7B"/>
    <w:rsid w:val="00C56BAF"/>
    <w:rsid w:val="00C679AA"/>
    <w:rsid w:val="00C75972"/>
    <w:rsid w:val="00CA11A2"/>
    <w:rsid w:val="00CD066B"/>
    <w:rsid w:val="00CE4FEE"/>
    <w:rsid w:val="00D060CF"/>
    <w:rsid w:val="00D67D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6C61"/>
    <w:rsid w:val="00F61D89"/>
    <w:rsid w:val="00F81128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7708EA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7708EA"/>
    <w:pPr>
      <w:spacing w:after="0" w:line="240" w:lineRule="auto"/>
    </w:pPr>
    <w:rPr>
      <w:rFonts w:eastAsia="宋体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CA11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CA11A2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CA11A2"/>
    <w:pPr>
      <w:spacing w:before="100" w:beforeAutospacing="1" w:after="100" w:afterAutospacing="1"/>
    </w:pPr>
    <w:rPr>
      <w:rFonts w:eastAsia="宋体" w:cs="Times New Roman"/>
      <w:color w:val="000000"/>
      <w:szCs w:val="24"/>
      <w:lang w:eastAsia="zh-CN"/>
    </w:rPr>
  </w:style>
  <w:style w:type="paragraph" w:customStyle="1" w:styleId="xl65">
    <w:name w:val="xl65"/>
    <w:basedOn w:val="a0"/>
    <w:rsid w:val="00CA11A2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  <w:lang w:eastAsia="zh-CN"/>
    </w:rPr>
  </w:style>
  <w:style w:type="paragraph" w:customStyle="1" w:styleId="xl66">
    <w:name w:val="xl66"/>
    <w:basedOn w:val="a0"/>
    <w:rsid w:val="00CA11A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4">
    <w:name w:val="xl74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75">
    <w:name w:val="xl75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76">
    <w:name w:val="xl76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77">
    <w:name w:val="xl77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78">
    <w:name w:val="xl78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9">
    <w:name w:val="xl79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80">
    <w:name w:val="xl80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81">
    <w:name w:val="xl81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2">
    <w:name w:val="xl82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3">
    <w:name w:val="xl83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4">
    <w:name w:val="xl84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5">
    <w:name w:val="xl85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6">
    <w:name w:val="xl86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87">
    <w:name w:val="xl87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88">
    <w:name w:val="xl88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89">
    <w:name w:val="xl89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90">
    <w:name w:val="xl90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91">
    <w:name w:val="xl91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2">
    <w:name w:val="xl92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93">
    <w:name w:val="xl93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bottom"/>
    </w:pPr>
    <w:rPr>
      <w:rFonts w:eastAsia="宋体" w:cs="Times New Roman"/>
      <w:szCs w:val="24"/>
      <w:lang w:eastAsia="zh-CN"/>
    </w:rPr>
  </w:style>
  <w:style w:type="paragraph" w:customStyle="1" w:styleId="xl94">
    <w:name w:val="xl94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5">
    <w:name w:val="xl95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6">
    <w:name w:val="xl96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7">
    <w:name w:val="xl97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8">
    <w:name w:val="xl98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99">
    <w:name w:val="xl99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100">
    <w:name w:val="xl100"/>
    <w:basedOn w:val="a0"/>
    <w:rsid w:val="00CA11A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2.ti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3</Pages>
  <Words>3521</Words>
  <Characters>20073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冯 颖</cp:lastModifiedBy>
  <cp:revision>2</cp:revision>
  <cp:lastPrinted>2013-10-03T12:51:00Z</cp:lastPrinted>
  <dcterms:created xsi:type="dcterms:W3CDTF">2022-01-18T08:29:00Z</dcterms:created>
  <dcterms:modified xsi:type="dcterms:W3CDTF">2022-01-18T08:29:00Z</dcterms:modified>
</cp:coreProperties>
</file>